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B1465" w14:textId="0A130E01" w:rsidR="00F63501" w:rsidRDefault="00F63501" w:rsidP="00B419A5">
      <w:pPr>
        <w:ind w:right="-6"/>
        <w:jc w:val="both"/>
        <w:rPr>
          <w:rFonts w:eastAsia="Arial"/>
          <w:b/>
        </w:rPr>
      </w:pPr>
      <w:bookmarkStart w:id="0" w:name="_heading=h.2et92p0" w:colFirst="0" w:colLast="0"/>
      <w:bookmarkEnd w:id="0"/>
      <w:proofErr w:type="spellStart"/>
      <w:r w:rsidRPr="00F63501">
        <w:rPr>
          <w:rFonts w:eastAsia="Arial"/>
          <w:b/>
        </w:rPr>
        <w:t>Alterations</w:t>
      </w:r>
      <w:proofErr w:type="spellEnd"/>
      <w:r w:rsidRPr="00F63501">
        <w:rPr>
          <w:rFonts w:eastAsia="Arial"/>
          <w:b/>
        </w:rPr>
        <w:t xml:space="preserve"> in </w:t>
      </w:r>
      <w:proofErr w:type="spellStart"/>
      <w:r w:rsidRPr="00F63501">
        <w:rPr>
          <w:rFonts w:eastAsia="Arial"/>
          <w:b/>
        </w:rPr>
        <w:t>looking</w:t>
      </w:r>
      <w:proofErr w:type="spellEnd"/>
      <w:r w:rsidRPr="00F63501">
        <w:rPr>
          <w:rFonts w:eastAsia="Arial"/>
          <w:b/>
        </w:rPr>
        <w:t xml:space="preserve"> </w:t>
      </w:r>
      <w:proofErr w:type="spellStart"/>
      <w:r w:rsidRPr="00F63501">
        <w:rPr>
          <w:rFonts w:eastAsia="Arial"/>
          <w:b/>
        </w:rPr>
        <w:t>at</w:t>
      </w:r>
      <w:proofErr w:type="spellEnd"/>
      <w:r w:rsidRPr="00F63501">
        <w:rPr>
          <w:rFonts w:eastAsia="Arial"/>
          <w:b/>
        </w:rPr>
        <w:t xml:space="preserve"> face</w:t>
      </w:r>
      <w:r w:rsidR="00D7385C">
        <w:rPr>
          <w:rFonts w:eastAsia="Arial"/>
          <w:b/>
        </w:rPr>
        <w:t xml:space="preserve"> </w:t>
      </w:r>
      <w:r w:rsidRPr="00F63501">
        <w:rPr>
          <w:rFonts w:eastAsia="Arial"/>
          <w:b/>
        </w:rPr>
        <w:t xml:space="preserve">pareidolia images in </w:t>
      </w:r>
      <w:proofErr w:type="spellStart"/>
      <w:r w:rsidRPr="00F63501">
        <w:rPr>
          <w:rFonts w:eastAsia="Arial"/>
          <w:b/>
        </w:rPr>
        <w:t>autism</w:t>
      </w:r>
      <w:proofErr w:type="spellEnd"/>
    </w:p>
    <w:p w14:paraId="601430CE" w14:textId="77777777" w:rsidR="00F63501" w:rsidRDefault="00F63501" w:rsidP="00B419A5">
      <w:pPr>
        <w:ind w:right="-6"/>
        <w:jc w:val="both"/>
        <w:rPr>
          <w:rFonts w:eastAsia="Arial"/>
        </w:rPr>
      </w:pPr>
    </w:p>
    <w:p w14:paraId="162A8267" w14:textId="0FCA5464" w:rsidR="00B419A5" w:rsidRPr="007A743B" w:rsidRDefault="002B1B99" w:rsidP="00B419A5">
      <w:pPr>
        <w:ind w:right="-6"/>
        <w:jc w:val="both"/>
        <w:rPr>
          <w:rFonts w:eastAsia="Arial"/>
          <w:vertAlign w:val="superscript"/>
        </w:rPr>
      </w:pPr>
      <w:r w:rsidRPr="007A743B">
        <w:rPr>
          <w:rFonts w:eastAsia="Arial"/>
        </w:rPr>
        <w:t>Jessica Galli</w:t>
      </w:r>
      <w:r w:rsidRPr="007A743B">
        <w:rPr>
          <w:rFonts w:eastAsia="Arial"/>
          <w:vertAlign w:val="superscript"/>
        </w:rPr>
        <w:t>1,2*</w:t>
      </w:r>
      <w:r w:rsidRPr="007A743B">
        <w:rPr>
          <w:rFonts w:eastAsia="Arial"/>
        </w:rPr>
        <w:t>, Marika Vezzoli</w:t>
      </w:r>
      <w:r w:rsidRPr="007A743B">
        <w:rPr>
          <w:rFonts w:eastAsia="Arial"/>
          <w:vertAlign w:val="superscript"/>
        </w:rPr>
        <w:t>3</w:t>
      </w:r>
      <w:r w:rsidRPr="007A743B">
        <w:rPr>
          <w:rFonts w:eastAsia="Arial"/>
        </w:rPr>
        <w:t>, Erika Loi</w:t>
      </w:r>
      <w:r w:rsidRPr="007A743B">
        <w:rPr>
          <w:rFonts w:eastAsia="Arial"/>
          <w:vertAlign w:val="superscript"/>
        </w:rPr>
        <w:t>1,2</w:t>
      </w:r>
      <w:r w:rsidRPr="007A743B">
        <w:rPr>
          <w:rFonts w:eastAsia="Arial"/>
        </w:rPr>
        <w:t>, Serena Micheletti</w:t>
      </w:r>
      <w:r w:rsidRPr="007A743B">
        <w:rPr>
          <w:rFonts w:eastAsia="Arial"/>
          <w:vertAlign w:val="superscript"/>
        </w:rPr>
        <w:t>2</w:t>
      </w:r>
      <w:r w:rsidRPr="007A743B">
        <w:rPr>
          <w:rFonts w:eastAsia="Arial"/>
        </w:rPr>
        <w:t>, Anna Molinaro</w:t>
      </w:r>
      <w:r w:rsidRPr="007A743B">
        <w:rPr>
          <w:rFonts w:eastAsia="Arial"/>
          <w:vertAlign w:val="superscript"/>
        </w:rPr>
        <w:t>1,2</w:t>
      </w:r>
      <w:r w:rsidRPr="007A743B">
        <w:rPr>
          <w:rFonts w:eastAsia="Arial"/>
        </w:rPr>
        <w:t>, Lucia Tagliavento</w:t>
      </w:r>
      <w:r w:rsidRPr="007A743B">
        <w:rPr>
          <w:rFonts w:eastAsia="Arial"/>
          <w:vertAlign w:val="superscript"/>
        </w:rPr>
        <w:t>2</w:t>
      </w:r>
      <w:r w:rsidRPr="007A743B">
        <w:rPr>
          <w:rFonts w:eastAsia="Arial"/>
        </w:rPr>
        <w:t>, Stefano Calza</w:t>
      </w:r>
      <w:bookmarkStart w:id="1" w:name="_Hlk177571671"/>
      <w:r w:rsidRPr="007A743B">
        <w:rPr>
          <w:rFonts w:eastAsia="Arial"/>
          <w:vertAlign w:val="superscript"/>
        </w:rPr>
        <w:t>3</w:t>
      </w:r>
      <w:bookmarkEnd w:id="1"/>
      <w:r w:rsidRPr="007A743B">
        <w:rPr>
          <w:rFonts w:eastAsia="Arial"/>
        </w:rPr>
        <w:t>, Alexander N. Sokolov</w:t>
      </w:r>
      <w:r w:rsidRPr="007A743B">
        <w:rPr>
          <w:rFonts w:eastAsia="Arial"/>
          <w:vertAlign w:val="superscript"/>
        </w:rPr>
        <w:t>4</w:t>
      </w:r>
      <w:r w:rsidRPr="007A743B">
        <w:rPr>
          <w:rFonts w:eastAsia="Arial"/>
        </w:rPr>
        <w:t xml:space="preserve">, </w:t>
      </w:r>
      <w:r w:rsidR="007A743B" w:rsidRPr="007A743B">
        <w:rPr>
          <w:rFonts w:eastAsia="Arial"/>
        </w:rPr>
        <w:t>Marina A. Pavlova</w:t>
      </w:r>
      <w:r w:rsidR="007A743B" w:rsidRPr="007A743B">
        <w:rPr>
          <w:rFonts w:eastAsia="Arial"/>
          <w:vertAlign w:val="superscript"/>
        </w:rPr>
        <w:t>4†</w:t>
      </w:r>
      <w:r w:rsidR="007A743B" w:rsidRPr="007A743B">
        <w:rPr>
          <w:rFonts w:eastAsia="Arial"/>
        </w:rPr>
        <w:t xml:space="preserve"> and E</w:t>
      </w:r>
      <w:r w:rsidRPr="007A743B">
        <w:rPr>
          <w:rFonts w:eastAsia="Arial"/>
        </w:rPr>
        <w:t>lisa M. Fazzi</w:t>
      </w:r>
      <w:r w:rsidRPr="007A743B">
        <w:rPr>
          <w:rFonts w:eastAsia="Arial"/>
          <w:vertAlign w:val="superscript"/>
        </w:rPr>
        <w:t>1,2†</w:t>
      </w:r>
    </w:p>
    <w:p w14:paraId="6A0400E5" w14:textId="77777777" w:rsidR="00B419A5" w:rsidRPr="007A743B" w:rsidRDefault="00B419A5" w:rsidP="00B419A5">
      <w:pPr>
        <w:ind w:right="-6"/>
        <w:jc w:val="both"/>
        <w:rPr>
          <w:rFonts w:eastAsia="Arial"/>
          <w:vertAlign w:val="superscript"/>
        </w:rPr>
      </w:pPr>
    </w:p>
    <w:p w14:paraId="515827DE" w14:textId="2A7168E8" w:rsidR="002B1B99" w:rsidRPr="007A743B" w:rsidRDefault="002B1B99" w:rsidP="00B419A5">
      <w:pPr>
        <w:ind w:right="-6"/>
        <w:jc w:val="both"/>
        <w:rPr>
          <w:rFonts w:eastAsia="Arial"/>
          <w:vertAlign w:val="superscript"/>
        </w:rPr>
      </w:pPr>
    </w:p>
    <w:p w14:paraId="3DFE4212" w14:textId="65FC2E63" w:rsidR="002B1B99" w:rsidRPr="007A743B" w:rsidRDefault="002B1B99" w:rsidP="002B1B99">
      <w:pPr>
        <w:ind w:right="-6"/>
        <w:jc w:val="both"/>
        <w:rPr>
          <w:rFonts w:eastAsia="Arial"/>
          <w:lang w:val="en-US"/>
        </w:rPr>
      </w:pPr>
      <w:r w:rsidRPr="007A743B">
        <w:rPr>
          <w:rFonts w:eastAsia="Arial"/>
          <w:vertAlign w:val="superscript"/>
          <w:lang w:val="en-US"/>
        </w:rPr>
        <w:t xml:space="preserve">1 </w:t>
      </w:r>
      <w:r w:rsidRPr="007A743B">
        <w:rPr>
          <w:rFonts w:eastAsia="Arial"/>
          <w:lang w:val="en-US"/>
        </w:rPr>
        <w:t xml:space="preserve">Department of Clinical and Experimental Sciences, University of Brescia, Brescia, Italy </w:t>
      </w:r>
    </w:p>
    <w:p w14:paraId="5E397EE2" w14:textId="7F5CCE39" w:rsidR="002B1B99" w:rsidRPr="007A743B" w:rsidRDefault="002B1B99" w:rsidP="002B1B99">
      <w:pPr>
        <w:ind w:right="-6"/>
        <w:jc w:val="both"/>
        <w:rPr>
          <w:rFonts w:eastAsia="Arial"/>
          <w:lang w:val="en-US"/>
        </w:rPr>
      </w:pPr>
      <w:r w:rsidRPr="007A743B">
        <w:rPr>
          <w:rFonts w:eastAsia="Arial"/>
          <w:vertAlign w:val="superscript"/>
          <w:lang w:val="en-US"/>
        </w:rPr>
        <w:t xml:space="preserve">2 </w:t>
      </w:r>
      <w:r w:rsidRPr="007A743B">
        <w:rPr>
          <w:rFonts w:eastAsia="Arial"/>
          <w:lang w:val="en-US"/>
        </w:rPr>
        <w:t xml:space="preserve">Unit of Child Neurology and Psychiatry, ASST </w:t>
      </w:r>
      <w:proofErr w:type="spellStart"/>
      <w:r w:rsidRPr="007A743B">
        <w:rPr>
          <w:rFonts w:eastAsia="Arial"/>
          <w:lang w:val="en-US"/>
        </w:rPr>
        <w:t>Spedali</w:t>
      </w:r>
      <w:proofErr w:type="spellEnd"/>
      <w:r w:rsidRPr="007A743B">
        <w:rPr>
          <w:rFonts w:eastAsia="Arial"/>
          <w:lang w:val="en-US"/>
        </w:rPr>
        <w:t xml:space="preserve"> </w:t>
      </w:r>
      <w:proofErr w:type="spellStart"/>
      <w:r w:rsidRPr="007A743B">
        <w:rPr>
          <w:rFonts w:eastAsia="Arial"/>
          <w:lang w:val="en-US"/>
        </w:rPr>
        <w:t>Civili</w:t>
      </w:r>
      <w:proofErr w:type="spellEnd"/>
      <w:r w:rsidRPr="007A743B">
        <w:rPr>
          <w:rFonts w:eastAsia="Arial"/>
          <w:lang w:val="en-US"/>
        </w:rPr>
        <w:t xml:space="preserve"> of Brescia, Brescia, Italy</w:t>
      </w:r>
    </w:p>
    <w:p w14:paraId="5EC595D7" w14:textId="3E04EB1F" w:rsidR="002B1B99" w:rsidRPr="007A743B" w:rsidRDefault="002B1B99" w:rsidP="002B1B99">
      <w:pPr>
        <w:ind w:right="-6"/>
        <w:jc w:val="both"/>
        <w:rPr>
          <w:rFonts w:eastAsia="Arial"/>
        </w:rPr>
      </w:pPr>
      <w:r w:rsidRPr="007A743B">
        <w:rPr>
          <w:rFonts w:eastAsia="Arial"/>
          <w:vertAlign w:val="superscript"/>
        </w:rPr>
        <w:t xml:space="preserve">3 </w:t>
      </w:r>
      <w:proofErr w:type="spellStart"/>
      <w:r w:rsidRPr="007A743B">
        <w:rPr>
          <w:rFonts w:eastAsia="Arial"/>
        </w:rPr>
        <w:t>BDbiomed</w:t>
      </w:r>
      <w:proofErr w:type="spellEnd"/>
      <w:r w:rsidRPr="007A743B">
        <w:rPr>
          <w:rFonts w:eastAsia="Arial"/>
        </w:rPr>
        <w:t xml:space="preserve">, </w:t>
      </w:r>
      <w:proofErr w:type="spellStart"/>
      <w:r w:rsidRPr="007A743B">
        <w:rPr>
          <w:rFonts w:eastAsia="Arial"/>
        </w:rPr>
        <w:t>BODaI</w:t>
      </w:r>
      <w:proofErr w:type="spellEnd"/>
      <w:r w:rsidRPr="007A743B">
        <w:rPr>
          <w:rFonts w:eastAsia="Arial"/>
        </w:rPr>
        <w:t xml:space="preserve"> Lab, University of Brescia, Brescia, </w:t>
      </w:r>
      <w:proofErr w:type="spellStart"/>
      <w:r w:rsidRPr="007A743B">
        <w:rPr>
          <w:rFonts w:eastAsia="Arial"/>
        </w:rPr>
        <w:t>Italy</w:t>
      </w:r>
      <w:proofErr w:type="spellEnd"/>
    </w:p>
    <w:p w14:paraId="5D124EF7" w14:textId="07E6C427" w:rsidR="002B1B99" w:rsidRPr="007A743B" w:rsidRDefault="002B1B99" w:rsidP="002B1B99">
      <w:pPr>
        <w:ind w:right="-6"/>
        <w:jc w:val="both"/>
        <w:rPr>
          <w:rFonts w:eastAsia="Arial"/>
          <w:lang w:val="en-US"/>
        </w:rPr>
      </w:pPr>
      <w:r w:rsidRPr="007A743B">
        <w:rPr>
          <w:rFonts w:eastAsia="Arial"/>
          <w:vertAlign w:val="superscript"/>
          <w:lang w:val="en-US"/>
        </w:rPr>
        <w:t xml:space="preserve">4 </w:t>
      </w:r>
      <w:r w:rsidRPr="007A743B">
        <w:rPr>
          <w:rFonts w:eastAsia="Arial"/>
          <w:lang w:val="en-US"/>
        </w:rPr>
        <w:t>Social Neuroscience Unit, Department of Psychiatry and Psychotherapy, Tübingen Center for Mental Health (</w:t>
      </w:r>
      <w:proofErr w:type="spellStart"/>
      <w:r w:rsidRPr="007A743B">
        <w:rPr>
          <w:rFonts w:eastAsia="Arial"/>
          <w:lang w:val="en-US"/>
        </w:rPr>
        <w:t>TüCMH</w:t>
      </w:r>
      <w:proofErr w:type="spellEnd"/>
      <w:r w:rsidRPr="007A743B">
        <w:rPr>
          <w:rFonts w:eastAsia="Arial"/>
          <w:lang w:val="en-US"/>
        </w:rPr>
        <w:t>), Medical School and University Hospital, Eberhard Karls University of Tübingen, Tübingen 72076, Germany</w:t>
      </w:r>
    </w:p>
    <w:p w14:paraId="226C4F38" w14:textId="3562B65F" w:rsidR="002B1B99" w:rsidRPr="007A743B" w:rsidRDefault="002B1B99" w:rsidP="002B1B99">
      <w:pPr>
        <w:ind w:right="-7"/>
        <w:jc w:val="both"/>
        <w:rPr>
          <w:rFonts w:eastAsia="Arial"/>
          <w:lang w:val="en-US"/>
        </w:rPr>
      </w:pPr>
    </w:p>
    <w:p w14:paraId="3027E9FE" w14:textId="2C746809" w:rsidR="002B1B99" w:rsidRPr="007A743B" w:rsidRDefault="002B1B99" w:rsidP="002B1B99">
      <w:pPr>
        <w:ind w:right="-7"/>
        <w:jc w:val="both"/>
        <w:rPr>
          <w:rFonts w:eastAsia="Arial"/>
          <w:lang w:val="en-US"/>
        </w:rPr>
      </w:pPr>
      <w:r w:rsidRPr="007A743B">
        <w:rPr>
          <w:rFonts w:eastAsia="Arial"/>
          <w:lang w:val="en-US"/>
        </w:rPr>
        <w:t>*Correspondence</w:t>
      </w:r>
    </w:p>
    <w:p w14:paraId="0648762A" w14:textId="72BB7E75" w:rsidR="002B1B99" w:rsidRPr="007A743B" w:rsidRDefault="002B1B99" w:rsidP="002B1B99">
      <w:pPr>
        <w:ind w:right="-6"/>
        <w:jc w:val="both"/>
        <w:rPr>
          <w:rFonts w:eastAsia="Arial"/>
          <w:color w:val="0563C1"/>
          <w:u w:val="single"/>
          <w:lang w:val="en-US"/>
        </w:rPr>
      </w:pPr>
      <w:r w:rsidRPr="007A743B">
        <w:rPr>
          <w:rFonts w:eastAsia="Arial"/>
          <w:lang w:val="en-US"/>
        </w:rPr>
        <w:t xml:space="preserve">Corresponding Author: Jessica Galli, MD, PhD, Department of Clinical and Experimental Sciences, University of Brescia, Brescia 25123, Italy. E-mail: </w:t>
      </w:r>
      <w:hyperlink r:id="rId7" w:history="1">
        <w:r w:rsidRPr="007A743B">
          <w:rPr>
            <w:rStyle w:val="Collegamentoipertestuale"/>
            <w:rFonts w:eastAsia="Arial"/>
            <w:lang w:val="en-US"/>
          </w:rPr>
          <w:t>jessica.galli@unibs.it</w:t>
        </w:r>
      </w:hyperlink>
    </w:p>
    <w:p w14:paraId="24E9E846" w14:textId="0333BE72" w:rsidR="002B1B99" w:rsidRPr="007A743B" w:rsidRDefault="002B1B99" w:rsidP="002B1B99">
      <w:pPr>
        <w:rPr>
          <w:rFonts w:eastAsia="Arial"/>
          <w:vertAlign w:val="superscript"/>
          <w:lang w:val="en-US"/>
        </w:rPr>
      </w:pPr>
    </w:p>
    <w:p w14:paraId="3C80960E" w14:textId="13663F93" w:rsidR="002B1B99" w:rsidRPr="007A743B" w:rsidRDefault="002B1B99" w:rsidP="002B1B99">
      <w:pPr>
        <w:rPr>
          <w:b/>
          <w:lang w:val="en-US"/>
        </w:rPr>
      </w:pPr>
      <w:r w:rsidRPr="007A743B">
        <w:rPr>
          <w:rFonts w:eastAsia="Arial"/>
          <w:vertAlign w:val="superscript"/>
          <w:lang w:val="en-US"/>
        </w:rPr>
        <w:t>†</w:t>
      </w:r>
      <w:r w:rsidRPr="007A743B">
        <w:rPr>
          <w:rFonts w:eastAsia="Arial"/>
          <w:lang w:val="en-US"/>
        </w:rPr>
        <w:t>These authors share senior authorship</w:t>
      </w:r>
    </w:p>
    <w:p w14:paraId="67D074DA" w14:textId="687E75F7" w:rsidR="002B1B99" w:rsidRPr="007A743B" w:rsidRDefault="002B1B99" w:rsidP="002B1B99">
      <w:pPr>
        <w:jc w:val="both"/>
        <w:rPr>
          <w:lang w:val="en-US"/>
        </w:rPr>
      </w:pPr>
    </w:p>
    <w:p w14:paraId="3350B12A" w14:textId="161658E0" w:rsidR="002B1B99" w:rsidRDefault="002B1B99" w:rsidP="002B1B99">
      <w:pPr>
        <w:jc w:val="both"/>
        <w:rPr>
          <w:lang w:val="en-US"/>
        </w:rPr>
      </w:pPr>
    </w:p>
    <w:p w14:paraId="725C3C66" w14:textId="77777777" w:rsidR="00FF56A7" w:rsidRDefault="00FF56A7" w:rsidP="002B1B99">
      <w:pPr>
        <w:jc w:val="both"/>
        <w:rPr>
          <w:lang w:val="en-US"/>
        </w:rPr>
      </w:pPr>
    </w:p>
    <w:p w14:paraId="7A945736" w14:textId="77777777" w:rsidR="009C35AF" w:rsidRPr="007A743B" w:rsidRDefault="009C35AF" w:rsidP="002B1B99">
      <w:pPr>
        <w:jc w:val="both"/>
        <w:rPr>
          <w:lang w:val="en-US"/>
        </w:rPr>
      </w:pPr>
    </w:p>
    <w:p w14:paraId="236F2CD8" w14:textId="07AA65B6" w:rsidR="00522617" w:rsidRPr="009C35AF" w:rsidRDefault="00241952">
      <w:pPr>
        <w:jc w:val="center"/>
        <w:rPr>
          <w:b/>
          <w:sz w:val="32"/>
          <w:szCs w:val="32"/>
          <w:lang w:val="en-US"/>
        </w:rPr>
      </w:pPr>
      <w:r w:rsidRPr="00890600">
        <w:rPr>
          <w:b/>
          <w:sz w:val="32"/>
          <w:szCs w:val="32"/>
          <w:lang w:val="en-US"/>
        </w:rPr>
        <w:t>Supplementary Materials</w:t>
      </w:r>
    </w:p>
    <w:p w14:paraId="55C25E27" w14:textId="5DBCD542" w:rsidR="00082531" w:rsidRPr="00E868F5" w:rsidRDefault="00082531" w:rsidP="007A743B">
      <w:pPr>
        <w:ind w:right="-568"/>
        <w:rPr>
          <w:noProof/>
          <w:lang w:val="en-GB" w:eastAsia="de-DE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66432" behindDoc="0" locked="0" layoutInCell="1" allowOverlap="1" wp14:anchorId="2D50703C" wp14:editId="2CF17248">
            <wp:simplePos x="0" y="0"/>
            <wp:positionH relativeFrom="column">
              <wp:posOffset>35560</wp:posOffset>
            </wp:positionH>
            <wp:positionV relativeFrom="paragraph">
              <wp:posOffset>112395</wp:posOffset>
            </wp:positionV>
            <wp:extent cx="4729457" cy="3194050"/>
            <wp:effectExtent l="0" t="0" r="0" b="0"/>
            <wp:wrapNone/>
            <wp:docPr id="179874020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616" cy="3197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399463" w14:textId="634BC549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232968F8" w14:textId="0BE102D2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060A66A1" w14:textId="77777777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57F819E4" w14:textId="77777777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5D635521" w14:textId="77777777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2CC2A1CE" w14:textId="77777777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6879A862" w14:textId="77777777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405F6FE8" w14:textId="77777777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5BA21BBA" w14:textId="77777777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4DE983E5" w14:textId="77777777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4DA3DBEB" w14:textId="77777777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728C3C18" w14:textId="77777777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235C816A" w14:textId="77777777" w:rsidR="00082531" w:rsidRPr="00E868F5" w:rsidRDefault="00082531" w:rsidP="007A743B">
      <w:pPr>
        <w:ind w:right="-568"/>
        <w:rPr>
          <w:noProof/>
          <w:lang w:val="en-GB" w:eastAsia="de-DE"/>
        </w:rPr>
      </w:pPr>
    </w:p>
    <w:p w14:paraId="788A85FE" w14:textId="5420F31A" w:rsidR="002B370B" w:rsidRDefault="002B370B" w:rsidP="007A743B">
      <w:pPr>
        <w:ind w:right="-568"/>
        <w:rPr>
          <w:i/>
          <w:highlight w:val="cyan"/>
          <w:lang w:val="en-US"/>
        </w:rPr>
      </w:pPr>
    </w:p>
    <w:p w14:paraId="7A4EA0E1" w14:textId="02A72421" w:rsidR="00522617" w:rsidRPr="007A743B" w:rsidRDefault="00522617">
      <w:pPr>
        <w:rPr>
          <w:lang w:val="en-GB"/>
        </w:rPr>
      </w:pPr>
    </w:p>
    <w:p w14:paraId="42095231" w14:textId="77777777" w:rsidR="00082531" w:rsidRDefault="00082531" w:rsidP="00713486">
      <w:pPr>
        <w:jc w:val="both"/>
        <w:rPr>
          <w:b/>
          <w:lang w:val="en-US"/>
        </w:rPr>
      </w:pPr>
    </w:p>
    <w:p w14:paraId="56FED262" w14:textId="77777777" w:rsidR="00082531" w:rsidRDefault="00082531" w:rsidP="00713486">
      <w:pPr>
        <w:jc w:val="both"/>
        <w:rPr>
          <w:b/>
          <w:lang w:val="en-US"/>
        </w:rPr>
      </w:pPr>
    </w:p>
    <w:p w14:paraId="42184DAF" w14:textId="77777777" w:rsidR="00082531" w:rsidRDefault="00082531" w:rsidP="00713486">
      <w:pPr>
        <w:jc w:val="both"/>
        <w:rPr>
          <w:b/>
          <w:lang w:val="en-US"/>
        </w:rPr>
      </w:pPr>
    </w:p>
    <w:p w14:paraId="054C0276" w14:textId="7F74871E" w:rsidR="00D377BA" w:rsidRDefault="002B1B99" w:rsidP="00713486">
      <w:pPr>
        <w:jc w:val="both"/>
        <w:rPr>
          <w:lang w:val="en-US"/>
        </w:rPr>
      </w:pPr>
      <w:r w:rsidRPr="007A743B">
        <w:rPr>
          <w:b/>
          <w:lang w:val="en-US"/>
        </w:rPr>
        <w:t>Figure S.1.</w:t>
      </w:r>
      <w:r w:rsidRPr="007A743B">
        <w:rPr>
          <w:lang w:val="en-US"/>
        </w:rPr>
        <w:t xml:space="preserve"> Boxplots fo</w:t>
      </w:r>
      <w:r w:rsidR="00C06009" w:rsidRPr="007A743B">
        <w:rPr>
          <w:lang w:val="en-US"/>
        </w:rPr>
        <w:t xml:space="preserve">r the time spent on each image </w:t>
      </w:r>
      <w:r w:rsidR="00713486" w:rsidRPr="007A743B">
        <w:rPr>
          <w:lang w:val="en-US"/>
        </w:rPr>
        <w:t>P</w:t>
      </w:r>
      <w:r w:rsidR="00713486" w:rsidRPr="007A743B">
        <w:rPr>
          <w:vertAlign w:val="subscript"/>
          <w:lang w:val="en-US"/>
        </w:rPr>
        <w:t>1</w:t>
      </w:r>
      <w:r w:rsidR="00713486" w:rsidRPr="007A743B">
        <w:rPr>
          <w:lang w:val="en-US"/>
        </w:rPr>
        <w:t xml:space="preserve"> – P</w:t>
      </w:r>
      <w:r w:rsidR="00713486" w:rsidRPr="007A743B">
        <w:rPr>
          <w:vertAlign w:val="subscript"/>
          <w:lang w:val="en-US"/>
        </w:rPr>
        <w:t>10</w:t>
      </w:r>
      <w:r w:rsidR="00713486" w:rsidRPr="007A743B">
        <w:rPr>
          <w:lang w:val="en-US"/>
        </w:rPr>
        <w:t xml:space="preserve"> </w:t>
      </w:r>
      <w:r w:rsidR="00C06009" w:rsidRPr="007A743B">
        <w:rPr>
          <w:lang w:val="en-US"/>
        </w:rPr>
        <w:t>(</w:t>
      </w:r>
      <w:r w:rsidRPr="007A743B">
        <w:rPr>
          <w:lang w:val="en-US"/>
        </w:rPr>
        <w:t xml:space="preserve">in msec) separately for the </w:t>
      </w:r>
      <w:r w:rsidR="00121EBE" w:rsidRPr="007A743B">
        <w:rPr>
          <w:lang w:val="en-US"/>
        </w:rPr>
        <w:t>TD (light blue) and ASD (red)</w:t>
      </w:r>
      <w:r w:rsidRPr="007A743B">
        <w:rPr>
          <w:lang w:val="en-US"/>
        </w:rPr>
        <w:t xml:space="preserve"> groups. </w:t>
      </w:r>
      <w:r w:rsidR="000F0D64" w:rsidRPr="007A743B">
        <w:rPr>
          <w:lang w:val="en-US"/>
        </w:rPr>
        <w:t xml:space="preserve">The </w:t>
      </w:r>
      <w:r w:rsidR="00C06009" w:rsidRPr="007A743B">
        <w:rPr>
          <w:lang w:val="en-US"/>
        </w:rPr>
        <w:t>looking time</w:t>
      </w:r>
      <w:r w:rsidR="000F0D64" w:rsidRPr="007A743B">
        <w:rPr>
          <w:lang w:val="en-US"/>
        </w:rPr>
        <w:t xml:space="preserve"> significantly decrease</w:t>
      </w:r>
      <w:r w:rsidR="004950D2" w:rsidRPr="007A743B">
        <w:rPr>
          <w:lang w:val="en-US"/>
        </w:rPr>
        <w:t>s</w:t>
      </w:r>
      <w:r w:rsidR="000F0D64" w:rsidRPr="007A743B">
        <w:rPr>
          <w:lang w:val="en-US"/>
        </w:rPr>
        <w:t xml:space="preserve"> a</w:t>
      </w:r>
      <w:r w:rsidR="00713486" w:rsidRPr="007A743B">
        <w:rPr>
          <w:lang w:val="en-US"/>
        </w:rPr>
        <w:t>cross</w:t>
      </w:r>
      <w:r w:rsidR="000F0D64" w:rsidRPr="007A743B">
        <w:rPr>
          <w:lang w:val="en-US"/>
        </w:rPr>
        <w:t xml:space="preserve"> the </w:t>
      </w:r>
      <w:r w:rsidR="00713486" w:rsidRPr="007A743B">
        <w:rPr>
          <w:lang w:val="en-US"/>
        </w:rPr>
        <w:t>ten</w:t>
      </w:r>
      <w:r w:rsidR="000F0D64" w:rsidRPr="007A743B">
        <w:rPr>
          <w:lang w:val="en-US"/>
        </w:rPr>
        <w:t xml:space="preserve"> images </w:t>
      </w:r>
      <w:r w:rsidR="0046610E" w:rsidRPr="007A743B">
        <w:rPr>
          <w:lang w:val="en-US"/>
        </w:rPr>
        <w:t xml:space="preserve">from the least to most resembling a face </w:t>
      </w:r>
      <w:r w:rsidR="000F0D64" w:rsidRPr="00890600">
        <w:rPr>
          <w:lang w:val="en-US"/>
        </w:rPr>
        <w:t xml:space="preserve">only in </w:t>
      </w:r>
      <w:r w:rsidR="00A97CC8" w:rsidRPr="00890600">
        <w:rPr>
          <w:lang w:val="en-US"/>
        </w:rPr>
        <w:t>the</w:t>
      </w:r>
      <w:r w:rsidR="00A97CC8">
        <w:rPr>
          <w:lang w:val="en-US"/>
        </w:rPr>
        <w:t xml:space="preserve"> </w:t>
      </w:r>
      <w:r w:rsidR="000F0D64" w:rsidRPr="007A743B">
        <w:rPr>
          <w:lang w:val="en-US"/>
        </w:rPr>
        <w:t>TD control</w:t>
      </w:r>
      <w:r w:rsidR="00713486" w:rsidRPr="007A743B">
        <w:rPr>
          <w:lang w:val="en-US"/>
        </w:rPr>
        <w:t xml:space="preserve"> group (TD group,</w:t>
      </w:r>
      <w:r w:rsidR="000F0D64" w:rsidRPr="007A743B">
        <w:rPr>
          <w:lang w:val="en-US"/>
        </w:rPr>
        <w:t xml:space="preserve"> </w:t>
      </w:r>
      <w:r w:rsidR="000F0D64" w:rsidRPr="007A743B">
        <w:rPr>
          <w:i/>
          <w:lang w:val="en-US"/>
        </w:rPr>
        <w:t>p &lt;</w:t>
      </w:r>
      <w:r w:rsidR="00713486" w:rsidRPr="007A743B">
        <w:rPr>
          <w:lang w:val="en-US"/>
        </w:rPr>
        <w:t xml:space="preserve"> 0.001; ASD group,</w:t>
      </w:r>
      <w:r w:rsidR="000F0D64" w:rsidRPr="007A743B">
        <w:rPr>
          <w:lang w:val="en-US"/>
        </w:rPr>
        <w:t xml:space="preserve"> </w:t>
      </w:r>
      <w:r w:rsidR="000F0D64" w:rsidRPr="007A743B">
        <w:rPr>
          <w:i/>
          <w:lang w:val="en-US"/>
        </w:rPr>
        <w:t>p =</w:t>
      </w:r>
      <w:r w:rsidR="000F0D64" w:rsidRPr="007A743B">
        <w:rPr>
          <w:lang w:val="en-US"/>
        </w:rPr>
        <w:t xml:space="preserve"> 0.46)</w:t>
      </w:r>
      <w:r w:rsidR="004950D2" w:rsidRPr="007A743B">
        <w:rPr>
          <w:lang w:val="en-US"/>
        </w:rPr>
        <w:t>.</w:t>
      </w:r>
      <w:r w:rsidR="000F0D64" w:rsidRPr="007A743B">
        <w:rPr>
          <w:lang w:val="en-US"/>
        </w:rPr>
        <w:t xml:space="preserve"> </w:t>
      </w:r>
    </w:p>
    <w:p w14:paraId="60024750" w14:textId="33F080D6" w:rsidR="007E17A2" w:rsidRPr="009C35AF" w:rsidRDefault="007E17A2" w:rsidP="00713486">
      <w:pPr>
        <w:jc w:val="both"/>
        <w:rPr>
          <w:b/>
          <w:lang w:val="en-US"/>
        </w:rPr>
      </w:pPr>
    </w:p>
    <w:p w14:paraId="630A3B64" w14:textId="1A955AC0" w:rsidR="007E17A2" w:rsidRPr="009C35AF" w:rsidRDefault="007E17A2" w:rsidP="00713486">
      <w:pPr>
        <w:jc w:val="both"/>
        <w:rPr>
          <w:b/>
          <w:lang w:val="en-US"/>
        </w:rPr>
      </w:pPr>
    </w:p>
    <w:p w14:paraId="67E440C2" w14:textId="07EA97BD" w:rsidR="009C35AF" w:rsidRDefault="009C35AF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50D9ED3" w14:textId="0D0595CA" w:rsidR="00B605F9" w:rsidRDefault="007E17A2" w:rsidP="002B0554">
      <w:pPr>
        <w:spacing w:before="240" w:after="120"/>
        <w:ind w:right="-567"/>
        <w:jc w:val="both"/>
        <w:rPr>
          <w:b/>
          <w:lang w:val="en-US"/>
        </w:rPr>
      </w:pPr>
      <w:r w:rsidRPr="007A743B">
        <w:rPr>
          <w:b/>
          <w:noProof/>
          <w:lang w:val="de-DE" w:eastAsia="de-DE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2A8C2E4" wp14:editId="7F4A9F62">
                <wp:simplePos x="0" y="0"/>
                <wp:positionH relativeFrom="column">
                  <wp:posOffset>73660</wp:posOffset>
                </wp:positionH>
                <wp:positionV relativeFrom="paragraph">
                  <wp:posOffset>118745</wp:posOffset>
                </wp:positionV>
                <wp:extent cx="3638550" cy="2355850"/>
                <wp:effectExtent l="0" t="0" r="0" b="6350"/>
                <wp:wrapNone/>
                <wp:docPr id="8" name="Gruppo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AF348B-6E03-125B-AAB2-A240D04529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38550" cy="2355850"/>
                          <a:chOff x="0" y="0"/>
                          <a:chExt cx="3825240" cy="2546350"/>
                        </a:xfrm>
                      </wpg:grpSpPr>
                      <wpg:grpSp>
                        <wpg:cNvPr id="404344670" name="Gruppo 404344670">
                          <a:extLst>
                            <a:ext uri="{FF2B5EF4-FFF2-40B4-BE49-F238E27FC236}">
                              <a16:creationId xmlns:a16="http://schemas.microsoft.com/office/drawing/2014/main" id="{E90E9416-C3BD-BE42-293E-748A1CCE658A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3825240" cy="2546350"/>
                            <a:chOff x="0" y="0"/>
                            <a:chExt cx="3825240" cy="2546350"/>
                          </a:xfrm>
                        </wpg:grpSpPr>
                        <pic:pic xmlns:pic="http://schemas.openxmlformats.org/drawingml/2006/picture">
                          <pic:nvPicPr>
                            <pic:cNvPr id="1324185263" name="Grafik 22">
                              <a:extLst>
                                <a:ext uri="{FF2B5EF4-FFF2-40B4-BE49-F238E27FC236}">
                                  <a16:creationId xmlns:a16="http://schemas.microsoft.com/office/drawing/2014/main" id="{8626D0F8-A64D-B840-F467-D68A5771E17C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825240" cy="254635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35201663" name="Immagine 135201663">
                              <a:extLst>
                                <a:ext uri="{FF2B5EF4-FFF2-40B4-BE49-F238E27FC236}">
                                  <a16:creationId xmlns:a16="http://schemas.microsoft.com/office/drawing/2014/main" id="{AD6652E0-AECD-0160-3E67-DBAC65761534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55780" y="1270281"/>
                              <a:ext cx="304800" cy="16192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607258002" name="Immagine 1607258002">
                            <a:extLst>
                              <a:ext uri="{FF2B5EF4-FFF2-40B4-BE49-F238E27FC236}">
                                <a16:creationId xmlns:a16="http://schemas.microsoft.com/office/drawing/2014/main" id="{89110FB2-0874-F755-DADE-9A2182AF85F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958009" y="1224889"/>
                            <a:ext cx="314325" cy="266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9D827D" id="Gruppo 7" o:spid="_x0000_s1026" style="position:absolute;margin-left:5.8pt;margin-top:9.35pt;width:286.5pt;height:185.5pt;z-index:251663360;mso-width-relative:margin;mso-height-relative:margin" coordsize="38252,254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">
                <v:group id="Gruppo 404344670" o:spid="_x0000_s1027" style="position:absolute;width:38252;height:25463" coordsize="38252,254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k 22" o:spid="_x0000_s1028" type="#_x0000_t75" style="position:absolute;width:38252;height:254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">
                    <v:imagedata r:id="rId12" o:title=""/>
                  </v:shape>
                  <v:shape id="Immagine 135201663" o:spid="_x0000_s1029" type="#_x0000_t75" style="position:absolute;left:9557;top:12702;width:3048;height:1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">
                    <v:imagedata r:id="rId13" o:title=""/>
                  </v:shape>
                </v:group>
                <v:shape id="Immagine 1607258002" o:spid="_x0000_s1030" type="#_x0000_t75" style="position:absolute;left:9580;top:12248;width:3143;height:26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">
                  <v:imagedata r:id="rId14" o:title=""/>
                </v:shape>
              </v:group>
            </w:pict>
          </mc:Fallback>
        </mc:AlternateContent>
      </w:r>
    </w:p>
    <w:p w14:paraId="29AB346F" w14:textId="567E5E74" w:rsidR="00082531" w:rsidRDefault="00082531" w:rsidP="002B0554">
      <w:pPr>
        <w:spacing w:before="240" w:after="120"/>
        <w:ind w:right="-567"/>
        <w:jc w:val="both"/>
        <w:rPr>
          <w:b/>
          <w:lang w:val="en-US"/>
        </w:rPr>
      </w:pPr>
    </w:p>
    <w:p w14:paraId="3D2C938E" w14:textId="21FC089F" w:rsidR="007A743B" w:rsidRDefault="007A743B" w:rsidP="002B0554">
      <w:pPr>
        <w:spacing w:before="240" w:after="120"/>
        <w:ind w:right="-567"/>
        <w:jc w:val="both"/>
        <w:rPr>
          <w:b/>
          <w:lang w:val="en-US"/>
        </w:rPr>
      </w:pPr>
    </w:p>
    <w:p w14:paraId="24FC7EA7" w14:textId="2556C663" w:rsidR="007A743B" w:rsidRPr="007A743B" w:rsidRDefault="007A743B" w:rsidP="002B0554">
      <w:pPr>
        <w:spacing w:before="240" w:after="120"/>
        <w:ind w:right="-567"/>
        <w:jc w:val="both"/>
        <w:rPr>
          <w:b/>
          <w:lang w:val="en-US"/>
        </w:rPr>
      </w:pPr>
    </w:p>
    <w:p w14:paraId="05578579" w14:textId="6CA926EC" w:rsidR="00B605F9" w:rsidRPr="007A743B" w:rsidRDefault="00B605F9" w:rsidP="002B0554">
      <w:pPr>
        <w:spacing w:before="240" w:after="120"/>
        <w:ind w:right="-567"/>
        <w:jc w:val="both"/>
        <w:rPr>
          <w:b/>
          <w:lang w:val="en-US"/>
        </w:rPr>
      </w:pPr>
    </w:p>
    <w:p w14:paraId="138979FB" w14:textId="078725EA" w:rsidR="00B605F9" w:rsidRPr="007A743B" w:rsidRDefault="00B605F9" w:rsidP="002B0554">
      <w:pPr>
        <w:spacing w:before="240" w:after="120"/>
        <w:ind w:right="-567"/>
        <w:jc w:val="both"/>
        <w:rPr>
          <w:b/>
          <w:lang w:val="en-US"/>
        </w:rPr>
      </w:pPr>
    </w:p>
    <w:p w14:paraId="12752058" w14:textId="362B10AF" w:rsidR="00B605F9" w:rsidRPr="007A743B" w:rsidRDefault="00B605F9" w:rsidP="002B0554">
      <w:pPr>
        <w:spacing w:before="240" w:after="120"/>
        <w:ind w:right="-567"/>
        <w:jc w:val="both"/>
        <w:rPr>
          <w:b/>
          <w:lang w:val="en-US"/>
        </w:rPr>
      </w:pPr>
    </w:p>
    <w:p w14:paraId="217741F8" w14:textId="3CC5E93F" w:rsidR="00B605F9" w:rsidRPr="007A743B" w:rsidRDefault="00B605F9" w:rsidP="002B0554">
      <w:pPr>
        <w:spacing w:before="240" w:after="120"/>
        <w:ind w:right="-567"/>
        <w:jc w:val="both"/>
        <w:rPr>
          <w:b/>
          <w:lang w:val="en-US"/>
        </w:rPr>
      </w:pPr>
    </w:p>
    <w:p w14:paraId="281F7BB4" w14:textId="0A235527" w:rsidR="00C41927" w:rsidRPr="007A743B" w:rsidRDefault="002B1B99" w:rsidP="002B0554">
      <w:pPr>
        <w:spacing w:before="240" w:after="120"/>
        <w:ind w:right="-567"/>
        <w:jc w:val="both"/>
        <w:rPr>
          <w:b/>
          <w:lang w:val="en-US"/>
        </w:rPr>
      </w:pPr>
      <w:r w:rsidRPr="007A743B">
        <w:rPr>
          <w:b/>
          <w:lang w:val="en-US"/>
        </w:rPr>
        <w:t>Figure S.2.</w:t>
      </w:r>
      <w:r w:rsidRPr="007A743B">
        <w:rPr>
          <w:lang w:val="en-US"/>
        </w:rPr>
        <w:t xml:space="preserve"> Variable importance measure </w:t>
      </w:r>
      <w:proofErr w:type="spellStart"/>
      <w:r w:rsidRPr="007A743B">
        <w:rPr>
          <w:lang w:val="en-US"/>
        </w:rPr>
        <w:t>rMDA</w:t>
      </w:r>
      <w:proofErr w:type="spellEnd"/>
      <w:r w:rsidRPr="007A743B">
        <w:rPr>
          <w:lang w:val="en-US"/>
        </w:rPr>
        <w:t xml:space="preserve"> extracted from a Random Forest analysis where the number of images identified as a face is predicted by the four </w:t>
      </w:r>
      <w:proofErr w:type="spellStart"/>
      <w:r w:rsidRPr="007A743B">
        <w:rPr>
          <w:lang w:val="en-US"/>
        </w:rPr>
        <w:t>PC</w:t>
      </w:r>
      <w:r w:rsidRPr="007A743B">
        <w:rPr>
          <w:i/>
          <w:vertAlign w:val="subscript"/>
          <w:lang w:val="en-US"/>
        </w:rPr>
        <w:t>j</w:t>
      </w:r>
      <w:proofErr w:type="spellEnd"/>
      <w:r w:rsidR="000E3A93" w:rsidRPr="007A743B">
        <w:rPr>
          <w:lang w:val="en-US"/>
        </w:rPr>
        <w:t xml:space="preserve"> (based on the time spent looking at each area).</w:t>
      </w:r>
      <w:r w:rsidRPr="007A743B">
        <w:rPr>
          <w:lang w:val="en-US"/>
        </w:rPr>
        <w:t xml:space="preserve"> </w:t>
      </w:r>
      <w:r w:rsidR="00B13615" w:rsidRPr="007A743B">
        <w:rPr>
          <w:lang w:val="en-US"/>
        </w:rPr>
        <w:t xml:space="preserve">CFA, </w:t>
      </w:r>
      <w:r w:rsidR="00B13615" w:rsidRPr="008E3D38">
        <w:rPr>
          <w:lang w:val="en-US"/>
        </w:rPr>
        <w:t xml:space="preserve">complementary face area. </w:t>
      </w:r>
      <w:r w:rsidRPr="008E3D38">
        <w:rPr>
          <w:lang w:val="en-US"/>
        </w:rPr>
        <w:t xml:space="preserve">For the ASD and TD groups pooled together, the most powerful predictor of face response is </w:t>
      </w:r>
      <w:r w:rsidR="004231E5" w:rsidRPr="008E3D38">
        <w:rPr>
          <w:lang w:val="en-US"/>
        </w:rPr>
        <w:t xml:space="preserve">provided by </w:t>
      </w:r>
      <w:r w:rsidRPr="008E3D38">
        <w:rPr>
          <w:lang w:val="en-US"/>
        </w:rPr>
        <w:t>PCA on</w:t>
      </w:r>
      <w:r w:rsidRPr="007A743B">
        <w:rPr>
          <w:lang w:val="en-US"/>
        </w:rPr>
        <w:t xml:space="preserve"> mouth. </w:t>
      </w:r>
      <w:r w:rsidR="004A4098" w:rsidRPr="007A743B">
        <w:rPr>
          <w:lang w:val="en-US"/>
        </w:rPr>
        <w:t xml:space="preserve">This does not indicate </w:t>
      </w:r>
      <w:r w:rsidR="00121EBE" w:rsidRPr="007A743B">
        <w:rPr>
          <w:lang w:val="en-US"/>
        </w:rPr>
        <w:t>how (positively or negatively) the</w:t>
      </w:r>
      <w:r w:rsidR="004A4098" w:rsidRPr="007A743B">
        <w:rPr>
          <w:lang w:val="en-US"/>
        </w:rPr>
        <w:t xml:space="preserve"> face response is associated with </w:t>
      </w:r>
      <w:r w:rsidR="00121EBE" w:rsidRPr="007A743B">
        <w:rPr>
          <w:lang w:val="en-US"/>
        </w:rPr>
        <w:t xml:space="preserve">single </w:t>
      </w:r>
      <w:r w:rsidR="004A4098" w:rsidRPr="007A743B">
        <w:rPr>
          <w:lang w:val="en-US"/>
        </w:rPr>
        <w:t>PCA</w:t>
      </w:r>
      <w:r w:rsidR="00121EBE" w:rsidRPr="007A743B">
        <w:rPr>
          <w:lang w:val="en-US"/>
        </w:rPr>
        <w:t>s</w:t>
      </w:r>
      <w:r w:rsidR="00352387" w:rsidRPr="007A743B">
        <w:rPr>
          <w:lang w:val="en-US"/>
        </w:rPr>
        <w:t>;</w:t>
      </w:r>
      <w:r w:rsidR="004A4098" w:rsidRPr="007A743B">
        <w:rPr>
          <w:lang w:val="en-US"/>
        </w:rPr>
        <w:t xml:space="preserve"> th</w:t>
      </w:r>
      <w:r w:rsidR="00D80315" w:rsidRPr="007A743B">
        <w:rPr>
          <w:lang w:val="en-US"/>
        </w:rPr>
        <w:t>i</w:t>
      </w:r>
      <w:r w:rsidR="004A4098" w:rsidRPr="007A743B">
        <w:rPr>
          <w:lang w:val="en-US"/>
        </w:rPr>
        <w:t>s</w:t>
      </w:r>
      <w:r w:rsidR="00D80315" w:rsidRPr="007A743B">
        <w:rPr>
          <w:lang w:val="en-US"/>
        </w:rPr>
        <w:t xml:space="preserve"> is</w:t>
      </w:r>
      <w:r w:rsidR="004A4098" w:rsidRPr="007A743B">
        <w:rPr>
          <w:lang w:val="en-US"/>
        </w:rPr>
        <w:t xml:space="preserve"> </w:t>
      </w:r>
      <w:r w:rsidR="00352387" w:rsidRPr="007A743B">
        <w:rPr>
          <w:lang w:val="en-US"/>
        </w:rPr>
        <w:t xml:space="preserve">shown in </w:t>
      </w:r>
      <w:r w:rsidR="00352387" w:rsidRPr="007A743B">
        <w:rPr>
          <w:b/>
          <w:lang w:val="en-US"/>
        </w:rPr>
        <w:t>Fig. S.3</w:t>
      </w:r>
      <w:r w:rsidR="004A4098" w:rsidRPr="007A743B">
        <w:rPr>
          <w:lang w:val="en-US"/>
        </w:rPr>
        <w:t xml:space="preserve">. </w:t>
      </w:r>
    </w:p>
    <w:p w14:paraId="237F27E3" w14:textId="696CB9BF" w:rsidR="00B605F9" w:rsidRPr="007A743B" w:rsidRDefault="00B605F9" w:rsidP="000E3A93">
      <w:pPr>
        <w:ind w:right="-6"/>
        <w:jc w:val="both"/>
        <w:rPr>
          <w:b/>
          <w:lang w:val="en-US"/>
        </w:rPr>
      </w:pPr>
      <w:r w:rsidRPr="007A743B">
        <w:rPr>
          <w:b/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19C1EC7" wp14:editId="430AC34A">
                <wp:simplePos x="0" y="0"/>
                <wp:positionH relativeFrom="column">
                  <wp:posOffset>-3810</wp:posOffset>
                </wp:positionH>
                <wp:positionV relativeFrom="paragraph">
                  <wp:posOffset>158750</wp:posOffset>
                </wp:positionV>
                <wp:extent cx="3550920" cy="3733800"/>
                <wp:effectExtent l="0" t="0" r="0" b="0"/>
                <wp:wrapNone/>
                <wp:docPr id="6" name="Grupp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424CA0-C387-DDE4-B71F-5927DE07CD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0920" cy="3733800"/>
                          <a:chOff x="0" y="0"/>
                          <a:chExt cx="3832860" cy="4145915"/>
                        </a:xfrm>
                      </wpg:grpSpPr>
                      <wpg:grpSp>
                        <wpg:cNvPr id="743186429" name="Gruppo 743186429">
                          <a:extLst>
                            <a:ext uri="{FF2B5EF4-FFF2-40B4-BE49-F238E27FC236}">
                              <a16:creationId xmlns:a16="http://schemas.microsoft.com/office/drawing/2014/main" id="{73C75117-8BB9-EE5C-D698-DD98DA4CEF39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3832860" cy="4145915"/>
                            <a:chOff x="0" y="0"/>
                            <a:chExt cx="3832860" cy="4145915"/>
                          </a:xfrm>
                        </wpg:grpSpPr>
                        <pic:pic xmlns:pic="http://schemas.openxmlformats.org/drawingml/2006/picture">
                          <pic:nvPicPr>
                            <pic:cNvPr id="1501260645" name="Grafik 23">
                              <a:extLst>
                                <a:ext uri="{FF2B5EF4-FFF2-40B4-BE49-F238E27FC236}">
                                  <a16:creationId xmlns:a16="http://schemas.microsoft.com/office/drawing/2014/main" id="{75BDEFA3-3308-1A69-CD6A-49282F0F3064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832860" cy="414591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565185616" name="Immagine 1565185616">
                              <a:extLst>
                                <a:ext uri="{FF2B5EF4-FFF2-40B4-BE49-F238E27FC236}">
                                  <a16:creationId xmlns:a16="http://schemas.microsoft.com/office/drawing/2014/main" id="{67839D68-5520-FAF0-2F91-C079DE9B780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958510" y="1786536"/>
                              <a:ext cx="304800" cy="16192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910792896" name="Immagine 910792896">
                            <a:extLst>
                              <a:ext uri="{FF2B5EF4-FFF2-40B4-BE49-F238E27FC236}">
                                <a16:creationId xmlns:a16="http://schemas.microsoft.com/office/drawing/2014/main" id="{9D0DD8B2-E128-3211-2110-B9E9DCF070E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2971372" y="1748223"/>
                            <a:ext cx="314325" cy="266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7DEA0F" id="Gruppo 5" o:spid="_x0000_s1026" style="position:absolute;margin-left:-.3pt;margin-top:12.5pt;width:279.6pt;height:294pt;z-index:251665408;mso-width-relative:margin;mso-height-relative:margin" coordsize="38328,414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">
                <v:group id="Gruppo 743186429" o:spid="_x0000_s1027" style="position:absolute;width:38328;height:41459" coordsize="38328,41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">
                  <v:shape id="Grafik 23" o:spid="_x0000_s1028" type="#_x0000_t75" style="position:absolute;width:38328;height:414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">
                    <v:imagedata r:id="rId18" o:title=""/>
                  </v:shape>
                  <v:shape id="Immagine 1565185616" o:spid="_x0000_s1029" type="#_x0000_t75" style="position:absolute;left:29585;top:17865;width:3048;height:16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">
                    <v:imagedata r:id="rId19" o:title=""/>
                  </v:shape>
                </v:group>
                <v:shape id="Immagine 910792896" o:spid="_x0000_s1030" type="#_x0000_t75" style="position:absolute;left:29713;top:17482;width:3143;height:26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">
                  <v:imagedata r:id="rId16" o:title=""/>
                </v:shape>
              </v:group>
            </w:pict>
          </mc:Fallback>
        </mc:AlternateContent>
      </w:r>
    </w:p>
    <w:p w14:paraId="2D81D9B0" w14:textId="0C4C6288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48E38728" w14:textId="5BC4E145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2B0308CE" w14:textId="77777777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429AC1B9" w14:textId="77777777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08381E12" w14:textId="4250A53E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2AE0191C" w14:textId="72301BFD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3AAEAA6D" w14:textId="59CCF8A1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276B1AF2" w14:textId="52F58350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2FBB8641" w14:textId="481A3E8F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31DED0B6" w14:textId="4BF9AB03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44226436" w14:textId="766B4873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0CC76602" w14:textId="58A10283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33EA46BD" w14:textId="3DA890C2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06C642FD" w14:textId="7F049596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6DEB85BD" w14:textId="7F769360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0300C37D" w14:textId="4F583E64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075E7413" w14:textId="4D97BD0A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513C150E" w14:textId="09008D8F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754367C2" w14:textId="35F08240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66C1A5FE" w14:textId="2E09EBD3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4DA8BC5E" w14:textId="5D4F3D43" w:rsidR="00B605F9" w:rsidRPr="007A743B" w:rsidRDefault="00B605F9" w:rsidP="000E3A93">
      <w:pPr>
        <w:ind w:right="-6"/>
        <w:jc w:val="both"/>
        <w:rPr>
          <w:b/>
          <w:lang w:val="en-US"/>
        </w:rPr>
      </w:pPr>
    </w:p>
    <w:p w14:paraId="1F610BF3" w14:textId="77777777" w:rsidR="00B22C97" w:rsidRPr="007A743B" w:rsidRDefault="00B22C97" w:rsidP="000E3A93">
      <w:pPr>
        <w:ind w:right="-6"/>
        <w:jc w:val="both"/>
        <w:rPr>
          <w:b/>
          <w:lang w:val="en-US"/>
        </w:rPr>
      </w:pPr>
    </w:p>
    <w:p w14:paraId="34A71021" w14:textId="088A77DE" w:rsidR="00E711C1" w:rsidRDefault="002B0554" w:rsidP="00E711C1">
      <w:pPr>
        <w:ind w:right="-6"/>
        <w:jc w:val="both"/>
        <w:rPr>
          <w:lang w:val="en-US"/>
        </w:rPr>
      </w:pPr>
      <w:r w:rsidRPr="007A743B">
        <w:rPr>
          <w:b/>
          <w:lang w:val="en-US"/>
        </w:rPr>
        <w:t>Figure S.3.</w:t>
      </w:r>
      <w:r w:rsidRPr="007A743B">
        <w:rPr>
          <w:lang w:val="en-US"/>
        </w:rPr>
        <w:t xml:space="preserve"> PDPs of the Random Forest analysis for the ASD and TD groups pooled together, in which the number of images identified as faces is predicted by the </w:t>
      </w:r>
      <w:proofErr w:type="spellStart"/>
      <w:r w:rsidRPr="007A743B">
        <w:rPr>
          <w:lang w:val="en-US"/>
        </w:rPr>
        <w:t>PC</w:t>
      </w:r>
      <w:r w:rsidRPr="007A743B">
        <w:rPr>
          <w:i/>
          <w:vertAlign w:val="subscript"/>
          <w:lang w:val="en-US"/>
        </w:rPr>
        <w:t>j</w:t>
      </w:r>
      <w:proofErr w:type="spellEnd"/>
      <w:r w:rsidRPr="007A743B">
        <w:rPr>
          <w:lang w:val="en-US"/>
        </w:rPr>
        <w:t xml:space="preserve"> (ROI-specific loads): (a) Mouth, (b) </w:t>
      </w:r>
      <w:r w:rsidR="00B13615" w:rsidRPr="007A743B">
        <w:rPr>
          <w:lang w:val="en-US"/>
        </w:rPr>
        <w:t>C</w:t>
      </w:r>
      <w:r w:rsidRPr="007A743B">
        <w:rPr>
          <w:lang w:val="en-US"/>
        </w:rPr>
        <w:t>FA, (c) Face, and (d) Eyes. PCA scales are based on time spent looking at specific ROIs. Blue curves represent the smoothing of the function.</w:t>
      </w:r>
      <w:r w:rsidR="00352387" w:rsidRPr="007A743B">
        <w:rPr>
          <w:lang w:val="en-US"/>
        </w:rPr>
        <w:t xml:space="preserve"> The longer the participants looked</w:t>
      </w:r>
      <w:r w:rsidR="00D80315" w:rsidRPr="007A743B">
        <w:rPr>
          <w:lang w:val="en-US"/>
        </w:rPr>
        <w:t xml:space="preserve"> either at the face or eyes areas, the more face responses they</w:t>
      </w:r>
      <w:r w:rsidR="00352387" w:rsidRPr="007A743B">
        <w:rPr>
          <w:lang w:val="en-US"/>
        </w:rPr>
        <w:t xml:space="preserve"> gave.</w:t>
      </w:r>
      <w:r w:rsidR="00D80315" w:rsidRPr="007A743B">
        <w:rPr>
          <w:lang w:val="en-US"/>
        </w:rPr>
        <w:t xml:space="preserve"> By contrast, the longer the participants looked </w:t>
      </w:r>
      <w:r w:rsidR="00D80315" w:rsidRPr="008E3D38">
        <w:rPr>
          <w:lang w:val="en-US"/>
        </w:rPr>
        <w:t xml:space="preserve">either at the mouth or </w:t>
      </w:r>
      <w:r w:rsidR="00B13615" w:rsidRPr="008E3D38">
        <w:rPr>
          <w:lang w:val="en-US"/>
        </w:rPr>
        <w:t>C</w:t>
      </w:r>
      <w:r w:rsidR="00D80315" w:rsidRPr="008E3D38">
        <w:rPr>
          <w:lang w:val="en-US"/>
        </w:rPr>
        <w:t xml:space="preserve">FA, the fewer face responses they </w:t>
      </w:r>
      <w:r w:rsidR="00C06009" w:rsidRPr="008E3D38">
        <w:rPr>
          <w:lang w:val="en-US"/>
        </w:rPr>
        <w:t>provided</w:t>
      </w:r>
      <w:r w:rsidR="00D80315" w:rsidRPr="008E3D38">
        <w:rPr>
          <w:lang w:val="en-US"/>
        </w:rPr>
        <w:t xml:space="preserve">. </w:t>
      </w:r>
    </w:p>
    <w:p w14:paraId="43253945" w14:textId="2F2F23D0" w:rsidR="009C35AF" w:rsidRDefault="009C35AF">
      <w:pPr>
        <w:rPr>
          <w:lang w:val="en-US"/>
        </w:rPr>
      </w:pPr>
      <w:r>
        <w:rPr>
          <w:lang w:val="en-US"/>
        </w:rPr>
        <w:br w:type="page"/>
      </w:r>
    </w:p>
    <w:p w14:paraId="1F258BB8" w14:textId="77777777" w:rsidR="009C35AF" w:rsidRDefault="009C35AF" w:rsidP="00E711C1">
      <w:pPr>
        <w:ind w:right="-6"/>
        <w:jc w:val="both"/>
        <w:rPr>
          <w:b/>
          <w:lang w:val="en-US"/>
        </w:rPr>
      </w:pPr>
    </w:p>
    <w:p w14:paraId="51D9D92A" w14:textId="7935C723" w:rsidR="00F8153C" w:rsidRDefault="00F8153C" w:rsidP="00E711C1">
      <w:pPr>
        <w:ind w:right="-6"/>
        <w:jc w:val="both"/>
        <w:rPr>
          <w:lang w:val="en-US"/>
        </w:rPr>
      </w:pPr>
      <w:r w:rsidRPr="008E3D38">
        <w:rPr>
          <w:b/>
          <w:lang w:val="en-US"/>
        </w:rPr>
        <w:t>Table S.1</w:t>
      </w:r>
      <w:r w:rsidR="004231E5" w:rsidRPr="008E3D38">
        <w:rPr>
          <w:lang w:val="en-US"/>
        </w:rPr>
        <w:t>.</w:t>
      </w:r>
      <w:r w:rsidRPr="008E3D38">
        <w:rPr>
          <w:lang w:val="en-US"/>
        </w:rPr>
        <w:t xml:space="preserve"> Summary statistics on the </w:t>
      </w:r>
      <w:r w:rsidR="00D23B8D" w:rsidRPr="008E3D38">
        <w:rPr>
          <w:lang w:val="en-US"/>
        </w:rPr>
        <w:t xml:space="preserve">proportion </w:t>
      </w:r>
      <w:r w:rsidRPr="008E3D38">
        <w:rPr>
          <w:lang w:val="en-US"/>
        </w:rPr>
        <w:t xml:space="preserve">of time spent looking at the </w:t>
      </w:r>
      <w:r w:rsidR="0094406B" w:rsidRPr="008E3D38">
        <w:rPr>
          <w:lang w:val="en-US"/>
        </w:rPr>
        <w:t xml:space="preserve">ROIs of each image </w:t>
      </w:r>
      <w:r w:rsidRPr="008E3D38">
        <w:rPr>
          <w:lang w:val="en-US"/>
        </w:rPr>
        <w:t>(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sSub>
              <m:sSubPr>
                <m:ctrlPr>
                  <w:rPr>
                    <w:rFonts w:ascii="Cambria Math" w:eastAsia="Cambria Math" w:hAnsi="Cambria Math" w:cs="Cambria Math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</w:rPr>
                  <m:t>j</m:t>
                </m:r>
              </m:e>
              <m:sub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l</m:t>
                    </m:r>
                  </m:sub>
                </m:sSub>
              </m:sub>
            </m:sSub>
          </m:sub>
        </m:sSub>
      </m:oMath>
      <w:r w:rsidRPr="008E3D38">
        <w:rPr>
          <w:lang w:val="en-US"/>
        </w:rPr>
        <w:t xml:space="preserve">with </w:t>
      </w:r>
      <w:r w:rsidRPr="008E3D38">
        <w:rPr>
          <w:i/>
          <w:lang w:val="en-US"/>
        </w:rPr>
        <w:t>j</w:t>
      </w:r>
      <w:r w:rsidRPr="008E3D38">
        <w:rPr>
          <w:lang w:val="en-US"/>
        </w:rPr>
        <w:t>=</w:t>
      </w:r>
      <w:proofErr w:type="gramStart"/>
      <w:r w:rsidRPr="008E3D38">
        <w:rPr>
          <w:lang w:val="en-US"/>
        </w:rPr>
        <w:t>1,…</w:t>
      </w:r>
      <w:proofErr w:type="gramEnd"/>
      <w:r w:rsidRPr="008E3D38">
        <w:rPr>
          <w:lang w:val="en-US"/>
        </w:rPr>
        <w:t xml:space="preserve">,4 and </w:t>
      </w:r>
      <m:oMath>
        <m:r>
          <w:rPr>
            <w:rFonts w:ascii="Cambria Math" w:eastAsia="Cambria Math" w:hAnsi="Cambria Math" w:cs="Cambria Math"/>
          </w:rPr>
          <m:t>l</m:t>
        </m:r>
      </m:oMath>
      <w:r w:rsidRPr="008E3D38">
        <w:rPr>
          <w:lang w:val="en-US"/>
        </w:rPr>
        <w:t>=</w:t>
      </w:r>
      <w:proofErr w:type="gramStart"/>
      <w:r w:rsidRPr="008E3D38">
        <w:rPr>
          <w:lang w:val="en-US"/>
        </w:rPr>
        <w:t>1,…</w:t>
      </w:r>
      <w:proofErr w:type="gramEnd"/>
      <w:r w:rsidRPr="008E3D38">
        <w:rPr>
          <w:lang w:val="en-US"/>
        </w:rPr>
        <w:t xml:space="preserve">,10) </w:t>
      </w:r>
      <w:r w:rsidR="00216E18" w:rsidRPr="008E3D38">
        <w:rPr>
          <w:lang w:val="en-US"/>
        </w:rPr>
        <w:t>both i</w:t>
      </w:r>
      <w:r w:rsidR="0094406B" w:rsidRPr="008E3D38">
        <w:rPr>
          <w:lang w:val="en-US"/>
        </w:rPr>
        <w:t xml:space="preserve">n total and </w:t>
      </w:r>
      <w:r w:rsidRPr="008E3D38">
        <w:rPr>
          <w:lang w:val="en-US"/>
        </w:rPr>
        <w:t>stratified for the diagnosis</w:t>
      </w:r>
      <w:r w:rsidR="004231E5" w:rsidRPr="008E3D38">
        <w:rPr>
          <w:lang w:val="en-US"/>
        </w:rPr>
        <w:t>.</w:t>
      </w:r>
    </w:p>
    <w:p w14:paraId="67EAA0FE" w14:textId="77777777" w:rsidR="009C35AF" w:rsidRPr="008E3D38" w:rsidRDefault="009C35AF" w:rsidP="00E711C1">
      <w:pPr>
        <w:ind w:right="-6"/>
        <w:jc w:val="both"/>
        <w:rPr>
          <w:lang w:val="en-US"/>
        </w:rPr>
      </w:pPr>
    </w:p>
    <w:tbl>
      <w:tblPr>
        <w:tblW w:w="8770" w:type="dxa"/>
        <w:jc w:val="center"/>
        <w:tblLayout w:type="fixed"/>
        <w:tblLook w:val="0600" w:firstRow="0" w:lastRow="0" w:firstColumn="0" w:lastColumn="0" w:noHBand="1" w:noVBand="1"/>
      </w:tblPr>
      <w:tblGrid>
        <w:gridCol w:w="1671"/>
        <w:gridCol w:w="1964"/>
        <w:gridCol w:w="2284"/>
        <w:gridCol w:w="1743"/>
        <w:gridCol w:w="1108"/>
      </w:tblGrid>
      <w:tr w:rsidR="00E711C1" w:rsidRPr="008E3D38" w14:paraId="406B6846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D6D0603" w14:textId="6476CFC3" w:rsidR="00F8153C" w:rsidRPr="008E3D38" w:rsidRDefault="001C2D52" w:rsidP="001C2D52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Images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8C6E3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TD (</w:t>
            </w:r>
            <w:r w:rsidRPr="008E3D38">
              <w:rPr>
                <w:rFonts w:ascii="Times" w:eastAsia="Times" w:hAnsi="Times" w:cs="Times"/>
                <w:b/>
                <w:i/>
                <w:sz w:val="20"/>
                <w:szCs w:val="20"/>
              </w:rPr>
              <w:t>N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TD</w:t>
            </w: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=16)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6C241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ASD (</w:t>
            </w:r>
            <w:r w:rsidRPr="008E3D38">
              <w:rPr>
                <w:rFonts w:ascii="Times" w:eastAsia="Times" w:hAnsi="Times" w:cs="Times"/>
                <w:b/>
                <w:i/>
                <w:sz w:val="20"/>
                <w:szCs w:val="20"/>
              </w:rPr>
              <w:t>N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ASD</w:t>
            </w: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=16)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B2765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Total (</w:t>
            </w:r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>N</w:t>
            </w: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=32)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724FC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>p-</w:t>
            </w:r>
            <w:proofErr w:type="spellStart"/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>value</w:t>
            </w:r>
            <w:proofErr w:type="spellEnd"/>
          </w:p>
        </w:tc>
      </w:tr>
      <w:tr w:rsidR="00E711C1" w:rsidRPr="008E3D38" w14:paraId="6374D59C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738C1D3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 xml:space="preserve">Image 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1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614ACF3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0DFCE01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392D2A5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14BE4BF6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B90A04E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1433B92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Face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F540F0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1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6D22A6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1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7B2AD7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CB51FC6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70</w:t>
            </w:r>
          </w:p>
        </w:tc>
      </w:tr>
      <w:tr w:rsidR="00E711C1" w:rsidRPr="008E3D38" w14:paraId="07EC0ED2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2C51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F43B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72 (0.293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6A1B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69 (0.131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6030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70 (0.22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0F9FFE5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E236DEA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133E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105C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1.00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85DF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9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AAEE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68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3915387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B03CC09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C978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EEBA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50 - 1.00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2D03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41 - 1.0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B8FF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50 - 1.000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 w14:paraId="703E244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5B30C38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7BB726F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C5DFC2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1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C9FA09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1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2E17A3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F1A0EB4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315</w:t>
            </w:r>
          </w:p>
        </w:tc>
      </w:tr>
      <w:tr w:rsidR="00E711C1" w:rsidRPr="008E3D38" w14:paraId="2F19CD07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8B1D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C25E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93 (0.102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6043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61 (0.071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CF69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77 (0.08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382CF0A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62CA96C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B578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931D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65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A5C4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2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3C33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48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2715460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141AC7E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C927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CA1C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29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7E78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17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9E66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29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 w14:paraId="0FA8FEB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57C2E4B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2F83461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Eyes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A241AB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1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622F50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1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61F70C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F373F17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70</w:t>
            </w:r>
          </w:p>
        </w:tc>
      </w:tr>
      <w:tr w:rsidR="00E711C1" w:rsidRPr="008E3D38" w14:paraId="308EF104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8E46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E8E9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42 (0.093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134E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79 (0.091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6AFD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60 (0.09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3BC5DBD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352456B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0E53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75D9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19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ED44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7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39BB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54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075A6E9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1F0A035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DDF2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7C23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8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2EEB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43 - 0.33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D569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87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 w14:paraId="5F8FFD2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211B614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773EEA9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CFA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3B9AA4C" w14:textId="3012F3BD" w:rsidR="00F8153C" w:rsidRPr="008E3D38" w:rsidRDefault="00F8153C" w:rsidP="0094406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94406B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1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4C6F58F" w14:textId="1AC47400" w:rsidR="00F8153C" w:rsidRPr="008E3D38" w:rsidRDefault="0094406B" w:rsidP="0094406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CF</w:t>
            </w:r>
            <w:r w:rsidR="00F8153C" w:rsidRPr="008E3D38">
              <w:rPr>
                <w:rFonts w:ascii="Times" w:eastAsia="Times" w:hAnsi="Times" w:cs="Times"/>
                <w:i/>
                <w:vertAlign w:val="subscript"/>
              </w:rPr>
              <w:t>A_P1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FC74186" w14:textId="26A37C53" w:rsidR="00F8153C" w:rsidRPr="008E3D38" w:rsidRDefault="00F8153C" w:rsidP="0094406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94406B" w:rsidRPr="008E3D38">
              <w:rPr>
                <w:rFonts w:ascii="Times" w:eastAsia="Times" w:hAnsi="Times" w:cs="Times"/>
                <w:i/>
                <w:vertAlign w:val="subscript"/>
              </w:rPr>
              <w:t>C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A_P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A296B9A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14</w:t>
            </w:r>
          </w:p>
        </w:tc>
      </w:tr>
      <w:tr w:rsidR="00E711C1" w:rsidRPr="008E3D38" w14:paraId="18D0E914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313E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E66D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37 (0.245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B561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29 (0.145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274F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33 (0.198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42CEF66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66DD516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A553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32A1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29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2A6C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5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4BB6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78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70F6C84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EC80F6E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4748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80A9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938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BBDF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352 - 0.81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2940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938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 w14:paraId="0235A35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E0C2CF4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3C04CC1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 xml:space="preserve">Image 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2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1F16C376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47553A5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2BAB14F6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5D4FEB8B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C45CA9B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1425775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Face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C60114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2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C82E3D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2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46BD1C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75B7FE3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75</w:t>
            </w:r>
          </w:p>
        </w:tc>
      </w:tr>
      <w:tr w:rsidR="00E711C1" w:rsidRPr="008E3D38" w14:paraId="72D1609B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A7D6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A34F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89 (0.214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D7E2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99 (0.143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E7DE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44 (0.18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5ED0296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BDA433A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414B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C8F5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5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4FAE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4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9CC5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89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0CE081A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66A2DDF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1C8F6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7446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15 - 1.00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7343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64 - 0.97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B59A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15 - 1.000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 w14:paraId="0E7A570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9C22E61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326E749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27AAD2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2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750854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2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716012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236575C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95</w:t>
            </w:r>
          </w:p>
        </w:tc>
      </w:tr>
      <w:tr w:rsidR="00E711C1" w:rsidRPr="008E3D38" w14:paraId="52016C0B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9FD6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C35A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50 (0.064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35FE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34 (0.066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3BE2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42 (0.06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3BC364D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8F5392C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AC23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9276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19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A2E9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AB80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10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146244C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168BB41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F0D4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D0A6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0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5C2D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2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0009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20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 w14:paraId="1483052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EA239D6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29E44E2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Eyes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69822F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2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581299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2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7246FB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BDDFF91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29</w:t>
            </w:r>
          </w:p>
        </w:tc>
      </w:tr>
      <w:tr w:rsidR="00E711C1" w:rsidRPr="008E3D38" w14:paraId="3C7DD04B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1B09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16A3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27 (0.112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4075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19 (0.099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A3BC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23 (0.10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71B4B48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FD99D70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CAAD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2823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18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9A9A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8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F592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05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7EACA24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EE27D0E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9950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7D28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41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3CDA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4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6106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417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 w14:paraId="4990463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8915192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11E44A1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CFA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DFB438C" w14:textId="44774A3E" w:rsidR="00F8153C" w:rsidRPr="008E3D38" w:rsidRDefault="00F8153C" w:rsidP="0094406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94406B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2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B5B40FB" w14:textId="3D3BB34F" w:rsidR="00F8153C" w:rsidRPr="008E3D38" w:rsidRDefault="00F8153C" w:rsidP="0094406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94406B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2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6D89F0B" w14:textId="0CDAE5B1" w:rsidR="00F8153C" w:rsidRPr="008E3D38" w:rsidRDefault="00F8153C" w:rsidP="0094406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94406B" w:rsidRPr="008E3D38">
              <w:rPr>
                <w:rFonts w:ascii="Times" w:eastAsia="Times" w:hAnsi="Times" w:cs="Times"/>
                <w:i/>
                <w:vertAlign w:val="subscript"/>
              </w:rPr>
              <w:t>C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A_P2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F5A5C3D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341</w:t>
            </w:r>
          </w:p>
        </w:tc>
      </w:tr>
      <w:tr w:rsidR="00E711C1" w:rsidRPr="008E3D38" w14:paraId="3A4683AD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33DD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7EE8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12 (0.199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62B8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46 (0.184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F968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79 (0.191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4F9FA33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3DA576D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64AE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37B1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6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5398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9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BED2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14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58B571C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794D306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8C7A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0A12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60 - 0.94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2E0D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97 - 0.88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9184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60 - 0.946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 w14:paraId="7D05838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A659788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0370718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Image 3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0BBF6A6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4961097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2AB60316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3A13471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F351603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26733D5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Face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E05BD2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3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D35522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3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19CD69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8E047F4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98</w:t>
            </w:r>
          </w:p>
        </w:tc>
      </w:tr>
      <w:tr w:rsidR="00E711C1" w:rsidRPr="008E3D38" w14:paraId="75A14096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A37A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69F5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27 (0.190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CC9E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11 (0.144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AFE0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19 (0.166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2FFF711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C32330E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7A92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16EA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1.00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FA21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8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A0B8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94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3378CBE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075BA0B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D826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01C2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64 - 1.000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4FEA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66 - 1.0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B0C0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64 - 1.000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 w14:paraId="6498AEC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8A494D3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4F6F2936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68CE81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3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6AF99C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3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9AB841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3F85367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59</w:t>
            </w:r>
          </w:p>
        </w:tc>
      </w:tr>
      <w:tr w:rsidR="00E711C1" w:rsidRPr="008E3D38" w14:paraId="07EECD62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E269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C253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04 (0.084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C49E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61 (0.083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B1E9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83 (0.08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65018F9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C1ACE09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9D22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14E0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15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A832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3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68D0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53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114DAE0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029F367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F1AA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DEAA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79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00A2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1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2027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14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 w14:paraId="59662F1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884A5A5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246B930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Eyes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DF460D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3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334D8A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3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D68346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1AEC33B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89</w:t>
            </w:r>
          </w:p>
        </w:tc>
      </w:tr>
      <w:tr w:rsidR="00E711C1" w:rsidRPr="008E3D38" w14:paraId="5AA056F0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3847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E3ED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05 (0.104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DCE7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24 (0.154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7927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15 (0.13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4979A44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D3319D3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42DE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19BE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9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7EF5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9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5125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92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081DE05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E40879D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2BFC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3B5D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9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2F72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58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17AE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587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</w:tcBorders>
          </w:tcPr>
          <w:p w14:paraId="25B4A59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0773656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2C9F670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CFA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A3F6A73" w14:textId="1BDAC970" w:rsidR="00F8153C" w:rsidRPr="008E3D38" w:rsidRDefault="00F8153C" w:rsidP="001C2D52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3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DE3BCDA" w14:textId="2F538C11" w:rsidR="00F8153C" w:rsidRPr="008E3D38" w:rsidRDefault="00F8153C" w:rsidP="001C2D52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A_P3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4D0F9CB" w14:textId="4F46715C" w:rsidR="00F8153C" w:rsidRPr="008E3D38" w:rsidRDefault="00F8153C" w:rsidP="001C2D52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A_P3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00BD1A9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71</w:t>
            </w:r>
          </w:p>
        </w:tc>
      </w:tr>
      <w:tr w:rsidR="00E711C1" w:rsidRPr="008E3D38" w14:paraId="4869C1BB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C311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54EB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18 (0.159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9EE9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26 (0.135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2F98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22 (0.14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</w:tcBorders>
          </w:tcPr>
          <w:p w14:paraId="3EBBDF1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27E4083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9F70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5B38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35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658C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0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7BBD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11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0DBE8EF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8D9F889" w14:textId="77777777" w:rsidTr="002B370B">
        <w:trPr>
          <w:jc w:val="center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DCBB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C009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44 - 0.81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EAE8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13 - 0.86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9D0C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44 - 0.865</w:t>
            </w:r>
          </w:p>
        </w:tc>
        <w:tc>
          <w:tcPr>
            <w:tcW w:w="1108" w:type="dxa"/>
            <w:tcBorders>
              <w:left w:val="single" w:sz="4" w:space="0" w:color="000000"/>
            </w:tcBorders>
          </w:tcPr>
          <w:p w14:paraId="507A249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</w:tbl>
    <w:p w14:paraId="5D209781" w14:textId="77777777" w:rsidR="00F8153C" w:rsidRPr="008E3D38" w:rsidRDefault="00F8153C" w:rsidP="00F8153C">
      <w:pPr>
        <w:ind w:firstLine="567"/>
        <w:jc w:val="both"/>
        <w:rPr>
          <w:i/>
          <w:sz w:val="20"/>
          <w:szCs w:val="20"/>
          <w:lang w:val="en-US"/>
        </w:rPr>
      </w:pPr>
      <w:r w:rsidRPr="008E3D38">
        <w:rPr>
          <w:i/>
          <w:sz w:val="20"/>
          <w:szCs w:val="20"/>
          <w:lang w:val="en-US"/>
        </w:rPr>
        <w:t>p-values &lt;0.05 are highlighted in bold and italic</w:t>
      </w:r>
    </w:p>
    <w:p w14:paraId="17860E1C" w14:textId="77777777" w:rsidR="001C2D52" w:rsidRPr="008E3D38" w:rsidRDefault="001C2D52" w:rsidP="00F8153C">
      <w:pPr>
        <w:spacing w:after="240"/>
        <w:ind w:right="-7"/>
        <w:jc w:val="both"/>
        <w:rPr>
          <w:b/>
          <w:lang w:val="en-US"/>
        </w:rPr>
      </w:pPr>
    </w:p>
    <w:p w14:paraId="2F4B9906" w14:textId="77777777" w:rsidR="00E711C1" w:rsidRPr="008E3D38" w:rsidRDefault="00E711C1" w:rsidP="00F8153C">
      <w:pPr>
        <w:spacing w:after="240"/>
        <w:ind w:right="-7"/>
        <w:jc w:val="both"/>
        <w:rPr>
          <w:b/>
          <w:lang w:val="en-US"/>
        </w:rPr>
      </w:pPr>
    </w:p>
    <w:p w14:paraId="12E35056" w14:textId="0BC188D9" w:rsidR="00F8153C" w:rsidRPr="008E3D38" w:rsidRDefault="00F8153C" w:rsidP="00F8153C">
      <w:pPr>
        <w:spacing w:after="240"/>
        <w:ind w:right="-7"/>
        <w:jc w:val="both"/>
        <w:rPr>
          <w:lang w:val="en-US"/>
        </w:rPr>
      </w:pPr>
      <w:r w:rsidRPr="008E3D38">
        <w:rPr>
          <w:b/>
          <w:lang w:val="en-US"/>
        </w:rPr>
        <w:t>Table S.1 (</w:t>
      </w:r>
      <w:r w:rsidRPr="008E3D38">
        <w:rPr>
          <w:b/>
          <w:i/>
          <w:lang w:val="en-US"/>
        </w:rPr>
        <w:t>cont</w:t>
      </w:r>
      <w:r w:rsidR="001C2D52" w:rsidRPr="008E3D38">
        <w:rPr>
          <w:b/>
          <w:i/>
          <w:lang w:val="en-US"/>
        </w:rPr>
        <w:t>’</w:t>
      </w:r>
      <w:r w:rsidRPr="008E3D38">
        <w:rPr>
          <w:b/>
          <w:i/>
          <w:lang w:val="en-US"/>
        </w:rPr>
        <w:t>d</w:t>
      </w:r>
      <w:r w:rsidRPr="008E3D38">
        <w:rPr>
          <w:b/>
          <w:lang w:val="en-US"/>
        </w:rPr>
        <w:t>)</w:t>
      </w:r>
      <w:r w:rsidR="001C2D52" w:rsidRPr="008E3D38">
        <w:rPr>
          <w:b/>
          <w:lang w:val="en-US"/>
        </w:rPr>
        <w:t xml:space="preserve">. </w:t>
      </w:r>
    </w:p>
    <w:tbl>
      <w:tblPr>
        <w:tblW w:w="8963" w:type="dxa"/>
        <w:jc w:val="center"/>
        <w:tblLayout w:type="fixed"/>
        <w:tblLook w:val="0400" w:firstRow="0" w:lastRow="0" w:firstColumn="0" w:lastColumn="0" w:noHBand="0" w:noVBand="1"/>
      </w:tblPr>
      <w:tblGrid>
        <w:gridCol w:w="2131"/>
        <w:gridCol w:w="1895"/>
        <w:gridCol w:w="2204"/>
        <w:gridCol w:w="1684"/>
        <w:gridCol w:w="1049"/>
      </w:tblGrid>
      <w:tr w:rsidR="00E711C1" w:rsidRPr="008E3D38" w14:paraId="2E2FD322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58DA7B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Photos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710D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TD (</w:t>
            </w:r>
            <w:r w:rsidRPr="008E3D38">
              <w:rPr>
                <w:rFonts w:ascii="Times" w:eastAsia="Times" w:hAnsi="Times" w:cs="Times"/>
                <w:b/>
                <w:i/>
                <w:sz w:val="20"/>
                <w:szCs w:val="20"/>
              </w:rPr>
              <w:t>N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TD</w:t>
            </w: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=16)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FDABE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ASD (</w:t>
            </w:r>
            <w:r w:rsidRPr="008E3D38">
              <w:rPr>
                <w:rFonts w:ascii="Times" w:eastAsia="Times" w:hAnsi="Times" w:cs="Times"/>
                <w:b/>
                <w:i/>
                <w:sz w:val="20"/>
                <w:szCs w:val="20"/>
              </w:rPr>
              <w:t>N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ASD</w:t>
            </w: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=16)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B94FD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Total (</w:t>
            </w:r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>N</w:t>
            </w: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=32)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862B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 xml:space="preserve">p </w:t>
            </w:r>
            <w:proofErr w:type="spellStart"/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>value</w:t>
            </w:r>
            <w:proofErr w:type="spellEnd"/>
          </w:p>
        </w:tc>
      </w:tr>
      <w:tr w:rsidR="00E711C1" w:rsidRPr="008E3D38" w14:paraId="5C64C558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7BC3923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 xml:space="preserve">Image 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4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18CD6A8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1B7B899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6D5A3E9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3A1F4347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A104CB6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20F3B6E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Face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0BCB86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4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2FA096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4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D4775A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97A7611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08</w:t>
            </w:r>
          </w:p>
        </w:tc>
      </w:tr>
      <w:tr w:rsidR="00E711C1" w:rsidRPr="008E3D38" w14:paraId="3D744EC2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B901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4E35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38 (0.20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2074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95 (0.161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DE8A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17 (0.180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6BB297B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0EB6636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E305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10E2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1.00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825B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5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B9E9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83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1170013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A07B2A2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CE72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DA71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93 - 1.00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F7C2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08 - 1.00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B1F3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93 - 1.000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</w:tcBorders>
          </w:tcPr>
          <w:p w14:paraId="03F85CA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BB8338B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445CD8A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8EF61E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4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28C4E8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4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BACBEC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D1F7AD5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82</w:t>
            </w:r>
          </w:p>
        </w:tc>
      </w:tr>
      <w:tr w:rsidR="00E711C1" w:rsidRPr="008E3D38" w14:paraId="60668719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E202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37A8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55 (0.14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FDC5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35 (0.135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4CCE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45 (0.140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1EE55E7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5D4E5FF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9B1E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BEE3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18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ED6B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2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0652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24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3D74685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294F4EA9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8272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3C46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547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1D80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8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9DBD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547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</w:tcBorders>
          </w:tcPr>
          <w:p w14:paraId="5AA28ED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50A268B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628980D6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Eyes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0206A9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4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6A6A67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4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24DA54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7CAAAE0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22</w:t>
            </w:r>
          </w:p>
        </w:tc>
      </w:tr>
      <w:tr w:rsidR="00E711C1" w:rsidRPr="008E3D38" w14:paraId="6C8B2C3D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5942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1D7D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67 (0.14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3138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84 (0.150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FE3A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26 (0.150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3B1D427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024A9AD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D00A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F782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74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1A72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7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5FFA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14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3D8D488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DBEFD42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E3FF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9CDB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15 - 0.583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5A22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533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B50E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583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</w:tcBorders>
          </w:tcPr>
          <w:p w14:paraId="39DC268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FC106B0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33069C4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CFA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FA523D6" w14:textId="2A4EBB96" w:rsidR="00F8153C" w:rsidRPr="008E3D38" w:rsidRDefault="00F8153C" w:rsidP="001C2D52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A_P4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D5C8164" w14:textId="74F765A7" w:rsidR="00F8153C" w:rsidRPr="008E3D38" w:rsidRDefault="00F8153C" w:rsidP="001C2D52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A_P4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0DC9919" w14:textId="2D426715" w:rsidR="00F8153C" w:rsidRPr="008E3D38" w:rsidRDefault="00F8153C" w:rsidP="001C2D52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A_P4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9E9F74D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352</w:t>
            </w:r>
          </w:p>
        </w:tc>
      </w:tr>
      <w:tr w:rsidR="00E711C1" w:rsidRPr="008E3D38" w14:paraId="3EF1EF44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A586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D598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16 (0.16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0F2B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76 (0.193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BA8A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46 (0.180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1560D5A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81ECB21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4DDF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52E6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26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1995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5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5088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52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2D85266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3B6DA94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3940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348C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73 - 0.824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BF1E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67 - 0.99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B291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73 - 0.994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</w:tcBorders>
          </w:tcPr>
          <w:p w14:paraId="5462F75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CD60DA2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48EC5F2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 xml:space="preserve">Image 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5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2F0AE03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4F4771C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02E5693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36022F1C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</w:tr>
      <w:tr w:rsidR="00E711C1" w:rsidRPr="008E3D38" w14:paraId="2E5197FC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0AD5BCC6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Face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4B79EE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5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3577C0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5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E3ED5C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B9C82C5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>0.028</w:t>
            </w:r>
          </w:p>
        </w:tc>
      </w:tr>
      <w:tr w:rsidR="00E711C1" w:rsidRPr="008E3D38" w14:paraId="6EED4077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05EE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5EB9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95 (0.15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C86C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52 (0.198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B689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24 (0.187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78A8630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933BFF8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F058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4B07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41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3831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4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85DA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26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6C7E6D4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9F47E0D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8725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69CD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35 - 1.00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BB0E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378 - 1.00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E951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378 - 1.000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</w:tcBorders>
          </w:tcPr>
          <w:p w14:paraId="57CA60E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87C12E0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03945D1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DC30C5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5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EBC9A0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5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46CE7B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10218BE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63</w:t>
            </w:r>
          </w:p>
        </w:tc>
      </w:tr>
      <w:tr w:rsidR="00E711C1" w:rsidRPr="008E3D38" w14:paraId="02AE558A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D244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53F8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42 (0.142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2534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95 (0.085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126E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19 (0.117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52AE458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01DAB8A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44E8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537C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3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9E0F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6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8B12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08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7A82344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8F54A1A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ABC4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4CB7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55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ED43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9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F6A1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550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</w:tcBorders>
          </w:tcPr>
          <w:p w14:paraId="44D5CBB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8163B0B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5528B5B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Eyes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5D0FBE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5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D5C005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5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D85F16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68A0608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81</w:t>
            </w:r>
          </w:p>
        </w:tc>
      </w:tr>
      <w:tr w:rsidR="00E711C1" w:rsidRPr="008E3D38" w14:paraId="0B47F585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4028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2576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71 (0.12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FDA2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16 (0.155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07B1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44 (0.143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1B7FA77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BA524B8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2A3C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175B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91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E9DD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1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A143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81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33A5D33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08CCB8F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EA01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FF53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47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ED93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46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F8FC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470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</w:tcBorders>
          </w:tcPr>
          <w:p w14:paraId="7B9AE69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4CA9292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3469CFF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CFA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A5B23B9" w14:textId="7E5E889A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5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5764702" w14:textId="4CD20F09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5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58F154E" w14:textId="204E030C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D313BA8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69</w:t>
            </w:r>
          </w:p>
        </w:tc>
      </w:tr>
      <w:tr w:rsidR="00E711C1" w:rsidRPr="008E3D38" w14:paraId="5910BBFE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5AC4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FE7D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81 (0.136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D926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41 (0.173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197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61 (0.155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662CA05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00EC932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8DF8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5341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74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C003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2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2129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69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6D10941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B767A7C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9408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D722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81 - 0.78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2213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43 - 0.75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0C79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43 - 0.780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</w:tcBorders>
          </w:tcPr>
          <w:p w14:paraId="2484F34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27FA92EF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2B45B2A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 xml:space="preserve">Image 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6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  <w:vAlign w:val="center"/>
          </w:tcPr>
          <w:p w14:paraId="2BE36EB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  <w:vAlign w:val="center"/>
          </w:tcPr>
          <w:p w14:paraId="4F1AFEE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  <w:vAlign w:val="center"/>
          </w:tcPr>
          <w:p w14:paraId="59B0D18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6F6244E9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53682E1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52E3B11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Face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040CB5A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6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76A10D9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6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14:paraId="1B93893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602D1C7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311</w:t>
            </w:r>
          </w:p>
        </w:tc>
      </w:tr>
      <w:tr w:rsidR="00E711C1" w:rsidRPr="008E3D38" w14:paraId="162AAEB2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7C57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E090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50 (0.18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DBD0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92 (0.135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A24D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21 (0.15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71D5124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0CBCFE0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C9D0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128D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1.00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9113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3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6DCB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1.000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794D97F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88AA45A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282A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AA53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80 - 1.00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2294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28 - 1.00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7000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80 - 1.000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</w:tcBorders>
          </w:tcPr>
          <w:p w14:paraId="2C3A02D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123718B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09CFF2C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9A18D3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6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5B3576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6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C2D4E9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12C7223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72</w:t>
            </w:r>
          </w:p>
        </w:tc>
      </w:tr>
      <w:tr w:rsidR="00E711C1" w:rsidRPr="008E3D38" w14:paraId="74AAEC9F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7D09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AFF4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56 (0.068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F7A4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67 (0.137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357A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61 (0.107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388580C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3D41BBD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479C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0EEC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44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4610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1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BB14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38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05ED8356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1212A58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8DC8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2049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7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6AF9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55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BA13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556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</w:tcBorders>
          </w:tcPr>
          <w:p w14:paraId="13D518B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1B2E0D0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20626F5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Eyes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B5598A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6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DCDD57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7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C8258A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F8F90CD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05</w:t>
            </w:r>
          </w:p>
        </w:tc>
      </w:tr>
      <w:tr w:rsidR="00E711C1" w:rsidRPr="008E3D38" w14:paraId="141D1EF9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76B5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D07E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23 (0.141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3E31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45 (0.093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C6EA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34 (0.11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388CFEF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69A884D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9EB8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CA4C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28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A5C3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5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1198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44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414D1E9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1F53B6D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BD3D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A4E6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35 - 0.517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E657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86 - 0.38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83C5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35 - 0.517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</w:tcBorders>
          </w:tcPr>
          <w:p w14:paraId="7F90681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2A8AA819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17F5AA2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CFA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68C6C2F" w14:textId="0AA76A3F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6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41F29C2" w14:textId="45CAEB22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6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A91B36C" w14:textId="0B34180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29CF5B4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53</w:t>
            </w:r>
          </w:p>
        </w:tc>
      </w:tr>
      <w:tr w:rsidR="00E711C1" w:rsidRPr="008E3D38" w14:paraId="3B2D0F54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F994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81C9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72 (0.17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DF15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81 (0.172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FCB8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26 (0.179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</w:tcBorders>
          </w:tcPr>
          <w:p w14:paraId="5B8FEAB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FCC527E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1EBF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67CD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77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0CFC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0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ECBB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46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4929486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2F563CE" w14:textId="77777777" w:rsidTr="002B370B">
        <w:trPr>
          <w:jc w:val="center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57DE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B970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51 - 0.885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DC37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11 - 0.84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11AA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51 - 0.885</w:t>
            </w:r>
          </w:p>
        </w:tc>
        <w:tc>
          <w:tcPr>
            <w:tcW w:w="1049" w:type="dxa"/>
            <w:tcBorders>
              <w:left w:val="single" w:sz="4" w:space="0" w:color="000000"/>
            </w:tcBorders>
          </w:tcPr>
          <w:p w14:paraId="6FC851C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</w:tbl>
    <w:p w14:paraId="4B02B811" w14:textId="77777777" w:rsidR="00F8153C" w:rsidRPr="008E3D38" w:rsidRDefault="00F8153C" w:rsidP="00F8153C">
      <w:pPr>
        <w:ind w:firstLine="567"/>
        <w:jc w:val="both"/>
        <w:rPr>
          <w:i/>
          <w:sz w:val="20"/>
          <w:szCs w:val="20"/>
          <w:lang w:val="en-US"/>
        </w:rPr>
      </w:pPr>
      <w:r w:rsidRPr="008E3D38">
        <w:rPr>
          <w:i/>
          <w:sz w:val="20"/>
          <w:szCs w:val="20"/>
          <w:lang w:val="en-US"/>
        </w:rPr>
        <w:t>p-values &lt;0.05 are highlighted in bold and italic</w:t>
      </w:r>
    </w:p>
    <w:p w14:paraId="68876854" w14:textId="35A4D051" w:rsidR="00F8153C" w:rsidRPr="008E3D38" w:rsidRDefault="00F8153C" w:rsidP="00F8153C">
      <w:pPr>
        <w:rPr>
          <w:lang w:val="en-US"/>
        </w:rPr>
      </w:pPr>
      <w:r w:rsidRPr="008E3D38">
        <w:rPr>
          <w:color w:val="FF0000"/>
          <w:lang w:val="en-US"/>
        </w:rPr>
        <w:br w:type="page"/>
      </w:r>
      <w:r w:rsidRPr="008E3D38">
        <w:rPr>
          <w:b/>
          <w:lang w:val="en-US"/>
        </w:rPr>
        <w:lastRenderedPageBreak/>
        <w:t>Table S.1 (</w:t>
      </w:r>
      <w:r w:rsidRPr="008E3D38">
        <w:rPr>
          <w:b/>
          <w:i/>
          <w:lang w:val="en-US"/>
        </w:rPr>
        <w:t>cont</w:t>
      </w:r>
      <w:r w:rsidR="001C2D52" w:rsidRPr="008E3D38">
        <w:rPr>
          <w:b/>
          <w:i/>
          <w:lang w:val="en-US"/>
        </w:rPr>
        <w:t>’</w:t>
      </w:r>
      <w:r w:rsidRPr="008E3D38">
        <w:rPr>
          <w:b/>
          <w:i/>
          <w:lang w:val="en-US"/>
        </w:rPr>
        <w:t>d</w:t>
      </w:r>
      <w:r w:rsidRPr="008E3D38">
        <w:rPr>
          <w:b/>
          <w:lang w:val="en-US"/>
        </w:rPr>
        <w:t>)</w:t>
      </w:r>
      <w:r w:rsidR="001C2D52" w:rsidRPr="008E3D38">
        <w:rPr>
          <w:b/>
          <w:lang w:val="en-US"/>
        </w:rPr>
        <w:t>.</w:t>
      </w:r>
    </w:p>
    <w:p w14:paraId="24C35720" w14:textId="77777777" w:rsidR="001C2D52" w:rsidRPr="008E3D38" w:rsidRDefault="001C2D52" w:rsidP="00F8153C">
      <w:pPr>
        <w:rPr>
          <w:lang w:val="en-US"/>
        </w:rPr>
      </w:pPr>
    </w:p>
    <w:tbl>
      <w:tblPr>
        <w:tblW w:w="8577" w:type="dxa"/>
        <w:jc w:val="center"/>
        <w:tblLayout w:type="fixed"/>
        <w:tblLook w:val="0400" w:firstRow="0" w:lastRow="0" w:firstColumn="0" w:lastColumn="0" w:noHBand="0" w:noVBand="1"/>
      </w:tblPr>
      <w:tblGrid>
        <w:gridCol w:w="1638"/>
        <w:gridCol w:w="1926"/>
        <w:gridCol w:w="2239"/>
        <w:gridCol w:w="1707"/>
        <w:gridCol w:w="1067"/>
      </w:tblGrid>
      <w:tr w:rsidR="00E711C1" w:rsidRPr="008E3D38" w14:paraId="58CE6E94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DBA529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Photos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FEDF7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TD (</w:t>
            </w:r>
            <w:r w:rsidRPr="008E3D38">
              <w:rPr>
                <w:rFonts w:ascii="Times" w:eastAsia="Times" w:hAnsi="Times" w:cs="Times"/>
                <w:b/>
                <w:i/>
                <w:sz w:val="20"/>
                <w:szCs w:val="20"/>
              </w:rPr>
              <w:t>N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TD</w:t>
            </w: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=16)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CFC10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ASD (</w:t>
            </w:r>
            <w:r w:rsidRPr="008E3D38">
              <w:rPr>
                <w:rFonts w:ascii="Times" w:eastAsia="Times" w:hAnsi="Times" w:cs="Times"/>
                <w:b/>
                <w:i/>
                <w:sz w:val="20"/>
                <w:szCs w:val="20"/>
              </w:rPr>
              <w:t>N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ASD</w:t>
            </w: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=16)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2E145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Total (</w:t>
            </w:r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>N</w:t>
            </w: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=32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F612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bookmarkStart w:id="2" w:name="_heading=h.gjdgxs" w:colFirst="0" w:colLast="0"/>
            <w:bookmarkEnd w:id="2"/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 xml:space="preserve">p </w:t>
            </w:r>
            <w:proofErr w:type="spellStart"/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>value</w:t>
            </w:r>
            <w:proofErr w:type="spellEnd"/>
          </w:p>
        </w:tc>
      </w:tr>
      <w:tr w:rsidR="00E711C1" w:rsidRPr="008E3D38" w14:paraId="6BC67322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02750F1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 xml:space="preserve">Image 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7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5FCFB6D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3EA67B1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13CD5DE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48973483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4D3F9FB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373BCE9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Face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C72799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7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EAE4DF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7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FF1257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1362271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>0.050</w:t>
            </w:r>
          </w:p>
        </w:tc>
      </w:tr>
      <w:tr w:rsidR="00E711C1" w:rsidRPr="008E3D38" w14:paraId="58886F41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9DD1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4791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40 (0.168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6377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14 (0.183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BAD9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77 (0.184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5A7F165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90FC0FC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0E92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E580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1.00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33DD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7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71C6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72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065A162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539BBED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B6AF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2B93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324 - 1.00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8D4E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65 - 1.00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BFB1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324 - 1.000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2A6D113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28E4E2F1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02EB4A3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78BE98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7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D8A413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7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BF60BF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936DDB9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96</w:t>
            </w:r>
          </w:p>
        </w:tc>
      </w:tr>
      <w:tr w:rsidR="00E711C1" w:rsidRPr="008E3D38" w14:paraId="2C3A0DB9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2FE2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C3C3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52 (0.094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FBA9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66 (0.103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50E6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59 (0.097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5A05D14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5D252B0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D3AE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8F7A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1655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1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9596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228790F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C3C579C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B11C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42C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24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CC8A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6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B5C6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63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0364C73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6D4875D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41F9DD7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Eyes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9B1868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7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A83C02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7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B6EF4A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AAC80C2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16</w:t>
            </w:r>
          </w:p>
        </w:tc>
      </w:tr>
      <w:tr w:rsidR="00E711C1" w:rsidRPr="008E3D38" w14:paraId="10EB63EB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9E26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FB80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95 (0.079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2BA6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80 (0.090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5080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87 (0.084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37D2113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A74E0DB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4E84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0486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9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5A7D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6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51E4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74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4437599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14C3DE3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2F3B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CC29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4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2188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0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3249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01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447FAE3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2E78DF60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14EF249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CFA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55BFA98" w14:textId="0B18F87F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7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4A95A1C" w14:textId="56D59A1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7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FF2A331" w14:textId="21201C4E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7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A6B390F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79</w:t>
            </w:r>
          </w:p>
        </w:tc>
      </w:tr>
      <w:tr w:rsidR="00E711C1" w:rsidRPr="008E3D38" w14:paraId="2374C0F8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E211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7760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93 (0.210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8815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68 (0.178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72F1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30 (0.202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0457481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CCA8FAB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BA92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647A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51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82B9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6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BEEE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84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22E8171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0FF2B81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6637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1DB7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85 - 1.00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D2FE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26 - 0.91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3C2A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85 - 1.000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004F65C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34A04E1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5834A28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 xml:space="preserve">Image 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8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764C9CE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742D1AD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016CB0B6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41C3E58C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7E7C1B6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19A9E29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Face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5666CD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8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56A072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8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FA0A8C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8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1788735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08</w:t>
            </w:r>
          </w:p>
        </w:tc>
      </w:tr>
      <w:tr w:rsidR="00E711C1" w:rsidRPr="008E3D38" w14:paraId="23D92673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F4B9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2DB7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83 (0.222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9F2E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68 (0.124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8EBE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76 (0.177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5FDFB2B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A4A9F4B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4D42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CD0B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5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FB47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86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A93E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32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57D966D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5AAFDAC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DD6A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0159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15 - 1.00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9FF2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27 - 1.00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F44B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15 - 1.000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62FB81A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BDE1E57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6BD2AD4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C4EC8C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8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57831B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8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F17E34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8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277755C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37</w:t>
            </w:r>
          </w:p>
        </w:tc>
      </w:tr>
      <w:tr w:rsidR="00E711C1" w:rsidRPr="008E3D38" w14:paraId="649061E2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EDA3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6CF3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30 (0.038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768C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31 (0.066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AD24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30 (0.053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00F2255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744CA44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81A0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B7EA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7573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8A9F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049C9D2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62E3B40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04CE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3D8B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11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ED72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6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0BCB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63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4025D376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C9D58B5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36A3B08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Eyes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0B7562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8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470D15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8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71CA34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8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0B14B29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71</w:t>
            </w:r>
          </w:p>
        </w:tc>
      </w:tr>
      <w:tr w:rsidR="00E711C1" w:rsidRPr="008E3D38" w14:paraId="27DDB402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0F87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999F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72 (0.089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5832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02 (0.120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5864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37 (0.110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1C7DF99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E4BF583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F7E8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4E32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9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BCD6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4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3A7A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11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06C3BD9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E356D62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65EE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3CC9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4 - 0.334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C7C5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38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A29E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38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72F78EF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FE3C336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02B20A9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CFA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34E03DA" w14:textId="2EACD871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8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2F67B5E" w14:textId="45662FF9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8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4E7A654" w14:textId="6BFFEF5A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8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5E4A6E6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61</w:t>
            </w:r>
          </w:p>
        </w:tc>
      </w:tr>
      <w:tr w:rsidR="00E711C1" w:rsidRPr="008E3D38" w14:paraId="46C772F0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4B98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EFBE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82 (0.189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3017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35 (0.210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D358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09 (0.199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66BB9EC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7AF8568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14CE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14E4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07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5EC5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8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79B1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29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5C74CB7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C6561E9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D981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04B6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30 - 0.86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965F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32 - 1.00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898F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30 - 1.000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3460B0A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CE2A37B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586A1BC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 xml:space="preserve">Image 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9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79B8B67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3E3D329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4CCAEE2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201E1399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7F43A3E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5DA689C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Face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900D7A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9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05D461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9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55754F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26496A6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29</w:t>
            </w:r>
          </w:p>
        </w:tc>
      </w:tr>
      <w:tr w:rsidR="00E711C1" w:rsidRPr="008E3D38" w14:paraId="4114E863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B317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687D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14 (0.205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7021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16 (0.244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7761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65 (0.228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3B4AD68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5E66C64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3F4A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DB0F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8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9D43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1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EDA1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58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4AC22A8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BDCFA8A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8E8A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254F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61 - 1.00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1683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46 - 1.00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79E2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46 - 1.000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65AC3E4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1A643461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07843915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68E8FE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9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633706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9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E6AFC9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9695EBC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13</w:t>
            </w:r>
          </w:p>
        </w:tc>
      </w:tr>
      <w:tr w:rsidR="00E711C1" w:rsidRPr="008E3D38" w14:paraId="5C0374FA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A3E2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F8B5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58 (0.070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0E69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46 (0.067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AF6D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52 (0.068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5B3D5C1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62A5EBBC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B720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2AD9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2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A706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1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693C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14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7CE119C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B3E0FA7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1776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F21D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29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1B9A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1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CFEC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29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23A63B4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C071BFA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56EB5E3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Eyes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E8A816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9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2933E4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9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5CA3A2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A251799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>0.018</w:t>
            </w:r>
          </w:p>
        </w:tc>
      </w:tr>
      <w:tr w:rsidR="00E711C1" w:rsidRPr="008E3D38" w14:paraId="0DA09783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9260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4BD1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70 (0.124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6564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73 (0.090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8832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22 (0.117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4C4BA90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9FEA1BE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13CE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957B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3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7928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3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D069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91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26933FA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4DB826E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FE45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6DFA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9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ED68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2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97A4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396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5E04AFD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5C83B32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2427AB4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CFA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0E36DD5" w14:textId="7BF6BCCB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9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FF95B72" w14:textId="2C47E3A5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9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C3600CD" w14:textId="3E5B1B76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9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EC990E4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99</w:t>
            </w:r>
          </w:p>
        </w:tc>
      </w:tr>
      <w:tr w:rsidR="00E711C1" w:rsidRPr="008E3D38" w14:paraId="4DC258A2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3A1C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1A34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86 (0.239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2F61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97 (0.234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711B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91 (0.233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13AF790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2F92474A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F11F3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05B9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85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762B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4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1CCC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721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716AF6F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4E06160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5B3A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907D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66 - 0.97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ED9F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18 - 1.00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B985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18 - 1.000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190F23E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</w:tbl>
    <w:p w14:paraId="5F049CA1" w14:textId="77777777" w:rsidR="00F8153C" w:rsidRPr="008E3D38" w:rsidRDefault="00F8153C" w:rsidP="00F8153C">
      <w:pPr>
        <w:ind w:firstLine="567"/>
        <w:jc w:val="both"/>
        <w:rPr>
          <w:i/>
          <w:sz w:val="20"/>
          <w:szCs w:val="20"/>
          <w:lang w:val="en-US"/>
        </w:rPr>
      </w:pPr>
      <w:r w:rsidRPr="008E3D38">
        <w:rPr>
          <w:i/>
          <w:sz w:val="20"/>
          <w:szCs w:val="20"/>
          <w:lang w:val="en-US"/>
        </w:rPr>
        <w:t>p-values &lt;0.05 are highlighted in bold and italic</w:t>
      </w:r>
    </w:p>
    <w:p w14:paraId="4EF9B6F6" w14:textId="77777777" w:rsidR="00F8153C" w:rsidRPr="008E3D38" w:rsidRDefault="00F8153C" w:rsidP="00F8153C">
      <w:pPr>
        <w:rPr>
          <w:lang w:val="en-US"/>
        </w:rPr>
      </w:pPr>
    </w:p>
    <w:p w14:paraId="5CECD97A" w14:textId="77777777" w:rsidR="00F8153C" w:rsidRPr="008E3D38" w:rsidRDefault="00F8153C" w:rsidP="00F8153C">
      <w:pPr>
        <w:rPr>
          <w:lang w:val="en-US"/>
        </w:rPr>
      </w:pPr>
    </w:p>
    <w:p w14:paraId="60EE21FA" w14:textId="77777777" w:rsidR="00E711C1" w:rsidRPr="008E3D38" w:rsidRDefault="00E711C1" w:rsidP="00F8153C">
      <w:pPr>
        <w:rPr>
          <w:lang w:val="en-US"/>
        </w:rPr>
      </w:pPr>
    </w:p>
    <w:p w14:paraId="055FFC8F" w14:textId="77777777" w:rsidR="00F8153C" w:rsidRPr="008E3D38" w:rsidRDefault="00F8153C" w:rsidP="00F8153C">
      <w:pPr>
        <w:rPr>
          <w:lang w:val="en-US"/>
        </w:rPr>
      </w:pPr>
    </w:p>
    <w:p w14:paraId="4E68A841" w14:textId="0ED885ED" w:rsidR="00F8153C" w:rsidRPr="008E3D38" w:rsidRDefault="00F8153C" w:rsidP="00F8153C">
      <w:pPr>
        <w:spacing w:after="240"/>
        <w:ind w:right="-7"/>
        <w:jc w:val="both"/>
        <w:rPr>
          <w:lang w:val="en-US"/>
        </w:rPr>
      </w:pPr>
      <w:r w:rsidRPr="008E3D38">
        <w:rPr>
          <w:b/>
          <w:lang w:val="en-US"/>
        </w:rPr>
        <w:lastRenderedPageBreak/>
        <w:t>Table S.1 (</w:t>
      </w:r>
      <w:r w:rsidRPr="008E3D38">
        <w:rPr>
          <w:b/>
          <w:i/>
          <w:lang w:val="en-US"/>
        </w:rPr>
        <w:t>cont</w:t>
      </w:r>
      <w:r w:rsidR="001C2D52" w:rsidRPr="008E3D38">
        <w:rPr>
          <w:b/>
          <w:i/>
          <w:lang w:val="en-US"/>
        </w:rPr>
        <w:t>’</w:t>
      </w:r>
      <w:r w:rsidRPr="008E3D38">
        <w:rPr>
          <w:b/>
          <w:i/>
          <w:lang w:val="en-US"/>
        </w:rPr>
        <w:t>d</w:t>
      </w:r>
      <w:r w:rsidRPr="008E3D38">
        <w:rPr>
          <w:b/>
          <w:lang w:val="en-US"/>
        </w:rPr>
        <w:t>)</w:t>
      </w:r>
      <w:r w:rsidR="001C2D52" w:rsidRPr="008E3D38">
        <w:rPr>
          <w:lang w:val="en-US"/>
        </w:rPr>
        <w:t xml:space="preserve">. </w:t>
      </w:r>
      <w:r w:rsidRPr="008E3D38">
        <w:rPr>
          <w:lang w:val="en-US"/>
        </w:rPr>
        <w:t xml:space="preserve"> </w:t>
      </w:r>
    </w:p>
    <w:tbl>
      <w:tblPr>
        <w:tblW w:w="8577" w:type="dxa"/>
        <w:jc w:val="center"/>
        <w:tblLayout w:type="fixed"/>
        <w:tblLook w:val="0400" w:firstRow="0" w:lastRow="0" w:firstColumn="0" w:lastColumn="0" w:noHBand="0" w:noVBand="1"/>
      </w:tblPr>
      <w:tblGrid>
        <w:gridCol w:w="1638"/>
        <w:gridCol w:w="1926"/>
        <w:gridCol w:w="2239"/>
        <w:gridCol w:w="1707"/>
        <w:gridCol w:w="1067"/>
      </w:tblGrid>
      <w:tr w:rsidR="00E711C1" w:rsidRPr="008E3D38" w14:paraId="18442720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00BA93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Photos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66A5F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TD (</w:t>
            </w:r>
            <w:r w:rsidRPr="008E3D38">
              <w:rPr>
                <w:rFonts w:ascii="Times" w:eastAsia="Times" w:hAnsi="Times" w:cs="Times"/>
                <w:b/>
                <w:i/>
                <w:sz w:val="20"/>
                <w:szCs w:val="20"/>
              </w:rPr>
              <w:t>N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TD</w:t>
            </w: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=16)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FB28B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ASD (</w:t>
            </w:r>
            <w:r w:rsidRPr="008E3D38">
              <w:rPr>
                <w:rFonts w:ascii="Times" w:eastAsia="Times" w:hAnsi="Times" w:cs="Times"/>
                <w:b/>
                <w:i/>
                <w:sz w:val="20"/>
                <w:szCs w:val="20"/>
              </w:rPr>
              <w:t>N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ASD</w:t>
            </w:r>
            <w:r w:rsidRPr="008E3D38">
              <w:rPr>
                <w:rFonts w:ascii="Times" w:eastAsia="Times" w:hAnsi="Times" w:cs="Times"/>
                <w:b/>
                <w:sz w:val="20"/>
                <w:szCs w:val="20"/>
              </w:rPr>
              <w:t>=16)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56B34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Total (</w:t>
            </w:r>
            <w:r w:rsidRPr="00FF56A7">
              <w:rPr>
                <w:rFonts w:ascii="Times" w:eastAsia="Times" w:hAnsi="Times" w:cs="Times"/>
                <w:b/>
                <w:i/>
                <w:sz w:val="18"/>
                <w:szCs w:val="18"/>
                <w:highlight w:val="green"/>
              </w:rPr>
              <w:t>N</w:t>
            </w: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=32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9663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b/>
                <w:i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 xml:space="preserve">p </w:t>
            </w:r>
            <w:proofErr w:type="spellStart"/>
            <w:r w:rsidRPr="008E3D38">
              <w:rPr>
                <w:rFonts w:ascii="Times" w:eastAsia="Times" w:hAnsi="Times" w:cs="Times"/>
                <w:b/>
                <w:i/>
                <w:sz w:val="18"/>
                <w:szCs w:val="18"/>
              </w:rPr>
              <w:t>value</w:t>
            </w:r>
            <w:proofErr w:type="spellEnd"/>
          </w:p>
        </w:tc>
      </w:tr>
      <w:tr w:rsidR="00E711C1" w:rsidRPr="008E3D38" w14:paraId="1B8FEC29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808080"/>
          </w:tcPr>
          <w:p w14:paraId="099DBED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 xml:space="preserve">Image </w:t>
            </w:r>
            <w:r w:rsidRPr="008E3D38">
              <w:rPr>
                <w:rFonts w:ascii="Times" w:eastAsia="Times" w:hAnsi="Times" w:cs="Times"/>
                <w:b/>
                <w:vertAlign w:val="subscript"/>
              </w:rPr>
              <w:t>10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03AFB54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06CAE10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808080"/>
          </w:tcPr>
          <w:p w14:paraId="3026A64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</w:tcPr>
          <w:p w14:paraId="55C5AD23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D614445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7B63AF9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Face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3A53433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1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74754D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10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68EF2ED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FACE_P1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50A7617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523</w:t>
            </w:r>
          </w:p>
        </w:tc>
      </w:tr>
      <w:tr w:rsidR="00E711C1" w:rsidRPr="008E3D38" w14:paraId="54144D15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4E4D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B8A1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31 (0.211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D253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93 (0.114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983C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12 (0.168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64921AA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4ACDC0B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DFA1E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1226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1.00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254B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88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7BA6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1.000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3A56F2C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34F3A1AD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24F5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B738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53 - 1.00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D077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29 - 1.000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379B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53 - 1.000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6931C23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25957FFE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018E357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Mouth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7A5612E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1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E8E0AD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10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1A4292F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MOUTH_P1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70D557E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32</w:t>
            </w:r>
          </w:p>
        </w:tc>
      </w:tr>
      <w:tr w:rsidR="00E711C1" w:rsidRPr="008E3D38" w14:paraId="3A9B3885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BF61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D6AE9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09 (0.099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B454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73 (0.065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DD6C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91 (0.085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3D45D22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85FF176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41BC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BB7B4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86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356A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8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EF09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85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1E01DBF4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55676E9F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F2332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5FB25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92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0AD4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164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574B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92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634B28C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4A778A0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7C0BA2E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Eyes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65763DC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1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42CF9DA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10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C79CBA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EYES_P1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786ACFE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44</w:t>
            </w:r>
          </w:p>
        </w:tc>
      </w:tr>
      <w:tr w:rsidR="00E711C1" w:rsidRPr="008E3D38" w14:paraId="1E067D0B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B386A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00D6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78 (0.125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E180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81 (0.100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CC3E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79 (0.111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47F5067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0A6CC8C6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7D919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0869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63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77DD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209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42D3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77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1836D3EC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715B318B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F04B6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4771B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46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A417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293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E596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000 - 0.460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</w:tcPr>
          <w:p w14:paraId="4648C931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913427F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52888C0B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b/>
                <w:sz w:val="18"/>
                <w:szCs w:val="18"/>
              </w:rPr>
              <w:t>CFA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B716739" w14:textId="4FD3FDCA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10</w:t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2891DEC2" w14:textId="530FDED1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10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7F1B8546" w14:textId="1B12656F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i/>
                <w:sz w:val="18"/>
                <w:szCs w:val="18"/>
              </w:rPr>
              <w:t>f</w:t>
            </w:r>
            <w:r w:rsidR="001C2D52" w:rsidRPr="008E3D38">
              <w:rPr>
                <w:rFonts w:ascii="Times" w:eastAsia="Times" w:hAnsi="Times" w:cs="Times"/>
                <w:i/>
                <w:vertAlign w:val="subscript"/>
              </w:rPr>
              <w:t>CFA</w:t>
            </w:r>
            <w:r w:rsidRPr="008E3D38">
              <w:rPr>
                <w:rFonts w:ascii="Times" w:eastAsia="Times" w:hAnsi="Times" w:cs="Times"/>
                <w:i/>
                <w:vertAlign w:val="subscript"/>
              </w:rPr>
              <w:t>_P10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DD4D599" w14:textId="77777777" w:rsidR="00F8153C" w:rsidRPr="008E3D38" w:rsidRDefault="00F8153C" w:rsidP="002B370B">
            <w:pPr>
              <w:widowControl w:val="0"/>
              <w:jc w:val="right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935</w:t>
            </w:r>
          </w:p>
        </w:tc>
      </w:tr>
      <w:tr w:rsidR="00E711C1" w:rsidRPr="008E3D38" w14:paraId="70837BAF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ADBE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Mean (SD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2F7A0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45 (0.205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26C47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39 (0.154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09E46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42 (0.178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 w14:paraId="69A4C0C0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275E1961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CE507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</w:t>
            </w:r>
            <w:proofErr w:type="spellStart"/>
            <w:r w:rsidRPr="008E3D38">
              <w:rPr>
                <w:rFonts w:ascii="Times" w:eastAsia="Times" w:hAnsi="Times" w:cs="Times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B3281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47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D6D88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0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FDF2F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625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5031F3AD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E711C1" w:rsidRPr="008E3D38" w14:paraId="4C367687" w14:textId="77777777" w:rsidTr="002B370B">
        <w:trPr>
          <w:jc w:val="center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0566F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   Ran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0C302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43 - 1.000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5DFAC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418 - 0.877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288F3" w14:textId="77777777" w:rsidR="00F8153C" w:rsidRPr="008E3D38" w:rsidRDefault="00F8153C" w:rsidP="002B370B">
            <w:pPr>
              <w:widowControl w:val="0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 w:rsidRPr="008E3D38">
              <w:rPr>
                <w:rFonts w:ascii="Times" w:eastAsia="Times" w:hAnsi="Times" w:cs="Times"/>
                <w:sz w:val="18"/>
                <w:szCs w:val="18"/>
              </w:rPr>
              <w:t>0.143 - 1.000</w:t>
            </w:r>
          </w:p>
        </w:tc>
        <w:tc>
          <w:tcPr>
            <w:tcW w:w="1067" w:type="dxa"/>
            <w:tcBorders>
              <w:left w:val="single" w:sz="4" w:space="0" w:color="000000"/>
            </w:tcBorders>
          </w:tcPr>
          <w:p w14:paraId="7D6CA658" w14:textId="77777777" w:rsidR="00F8153C" w:rsidRPr="008E3D38" w:rsidRDefault="00F8153C" w:rsidP="002B370B">
            <w:pPr>
              <w:widowControl w:val="0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</w:tbl>
    <w:p w14:paraId="606DFCEC" w14:textId="77777777" w:rsidR="00F8153C" w:rsidRPr="00E711C1" w:rsidRDefault="00F8153C" w:rsidP="00F8153C">
      <w:pPr>
        <w:ind w:firstLine="567"/>
        <w:jc w:val="both"/>
        <w:rPr>
          <w:i/>
          <w:sz w:val="20"/>
          <w:szCs w:val="20"/>
          <w:lang w:val="en-US"/>
        </w:rPr>
      </w:pPr>
      <w:r w:rsidRPr="008E3D38">
        <w:rPr>
          <w:i/>
          <w:sz w:val="20"/>
          <w:szCs w:val="20"/>
          <w:lang w:val="en-US"/>
        </w:rPr>
        <w:t>p-values &lt;0.05 are highlighted in bold and italic</w:t>
      </w:r>
    </w:p>
    <w:p w14:paraId="0B763B9E" w14:textId="77777777" w:rsidR="00F8153C" w:rsidRPr="009C35AF" w:rsidRDefault="00F8153C" w:rsidP="000E3A93">
      <w:pPr>
        <w:ind w:right="-6"/>
        <w:jc w:val="both"/>
        <w:rPr>
          <w:lang w:val="en-US"/>
        </w:rPr>
      </w:pPr>
    </w:p>
    <w:p w14:paraId="336279C4" w14:textId="77777777" w:rsidR="00F8153C" w:rsidRDefault="00F8153C" w:rsidP="000E3A93">
      <w:pPr>
        <w:ind w:right="-6"/>
        <w:jc w:val="both"/>
        <w:rPr>
          <w:lang w:val="en-US"/>
        </w:rPr>
      </w:pPr>
    </w:p>
    <w:p w14:paraId="10B65B47" w14:textId="77777777" w:rsidR="00F8153C" w:rsidRPr="007A743B" w:rsidRDefault="00F8153C" w:rsidP="000E3A93">
      <w:pPr>
        <w:ind w:right="-6"/>
        <w:jc w:val="both"/>
        <w:rPr>
          <w:lang w:val="en-US"/>
        </w:rPr>
      </w:pPr>
    </w:p>
    <w:tbl>
      <w:tblPr>
        <w:tblStyle w:val="Grigliatabella"/>
        <w:tblpPr w:leftFromText="141" w:rightFromText="141" w:vertAnchor="text" w:horzAnchor="margin" w:tblpY="696"/>
        <w:tblW w:w="3735" w:type="dxa"/>
        <w:tblLayout w:type="fixed"/>
        <w:tblLook w:val="04A0" w:firstRow="1" w:lastRow="0" w:firstColumn="1" w:lastColumn="0" w:noHBand="0" w:noVBand="1"/>
      </w:tblPr>
      <w:tblGrid>
        <w:gridCol w:w="1132"/>
        <w:gridCol w:w="2603"/>
      </w:tblGrid>
      <w:tr w:rsidR="000E7A64" w:rsidRPr="00890600" w14:paraId="0F3CECC9" w14:textId="77777777" w:rsidTr="000E7A64">
        <w:tc>
          <w:tcPr>
            <w:tcW w:w="1132" w:type="dxa"/>
          </w:tcPr>
          <w:p w14:paraId="5BBF8D45" w14:textId="77777777" w:rsidR="000E7A64" w:rsidRPr="00890600" w:rsidRDefault="000E7A64" w:rsidP="000E7A64">
            <w:pPr>
              <w:widowControl w:val="0"/>
              <w:jc w:val="both"/>
              <w:rPr>
                <w:b/>
                <w:i/>
              </w:rPr>
            </w:pPr>
            <w:proofErr w:type="spellStart"/>
            <w:r w:rsidRPr="00890600">
              <w:rPr>
                <w:b/>
              </w:rPr>
              <w:t>PC</w:t>
            </w:r>
            <w:r w:rsidRPr="00890600">
              <w:rPr>
                <w:b/>
                <w:i/>
                <w:vertAlign w:val="subscript"/>
              </w:rPr>
              <w:t>j</w:t>
            </w:r>
            <w:proofErr w:type="spellEnd"/>
          </w:p>
        </w:tc>
        <w:tc>
          <w:tcPr>
            <w:tcW w:w="2603" w:type="dxa"/>
          </w:tcPr>
          <w:p w14:paraId="5E9B84A7" w14:textId="77777777" w:rsidR="000E7A64" w:rsidRPr="00890600" w:rsidRDefault="000E7A64" w:rsidP="000E7A64">
            <w:pPr>
              <w:widowControl w:val="0"/>
              <w:jc w:val="center"/>
              <w:rPr>
                <w:b/>
              </w:rPr>
            </w:pPr>
            <w:r w:rsidRPr="00890600">
              <w:rPr>
                <w:b/>
              </w:rPr>
              <w:t>Proportion of Variance</w:t>
            </w:r>
          </w:p>
        </w:tc>
      </w:tr>
      <w:tr w:rsidR="000E7A64" w:rsidRPr="00890600" w14:paraId="141E73D7" w14:textId="77777777" w:rsidTr="000E7A64">
        <w:tc>
          <w:tcPr>
            <w:tcW w:w="1132" w:type="dxa"/>
          </w:tcPr>
          <w:p w14:paraId="2F54A700" w14:textId="77777777" w:rsidR="000E7A64" w:rsidRPr="00890600" w:rsidRDefault="000E7A64" w:rsidP="000E7A64">
            <w:pPr>
              <w:widowControl w:val="0"/>
              <w:rPr>
                <w:b/>
              </w:rPr>
            </w:pPr>
            <w:r w:rsidRPr="00890600">
              <w:rPr>
                <w:b/>
              </w:rPr>
              <w:t>PC</w:t>
            </w:r>
            <w:r w:rsidRPr="00890600">
              <w:rPr>
                <w:b/>
                <w:i/>
                <w:vertAlign w:val="subscript"/>
              </w:rPr>
              <w:t>FACE</w:t>
            </w:r>
          </w:p>
        </w:tc>
        <w:tc>
          <w:tcPr>
            <w:tcW w:w="2603" w:type="dxa"/>
          </w:tcPr>
          <w:p w14:paraId="5D976584" w14:textId="77777777" w:rsidR="000E7A64" w:rsidRPr="00890600" w:rsidRDefault="000E7A64" w:rsidP="000E7A64">
            <w:pPr>
              <w:widowControl w:val="0"/>
              <w:jc w:val="center"/>
            </w:pPr>
            <w:r w:rsidRPr="00890600">
              <w:t>0.715</w:t>
            </w:r>
          </w:p>
        </w:tc>
      </w:tr>
      <w:tr w:rsidR="000E7A64" w:rsidRPr="00890600" w14:paraId="5B3A9B22" w14:textId="77777777" w:rsidTr="000E7A64">
        <w:tc>
          <w:tcPr>
            <w:tcW w:w="1132" w:type="dxa"/>
          </w:tcPr>
          <w:p w14:paraId="6F4EAE62" w14:textId="77777777" w:rsidR="000E7A64" w:rsidRPr="00890600" w:rsidRDefault="000E7A64" w:rsidP="000E7A64">
            <w:pPr>
              <w:widowControl w:val="0"/>
              <w:rPr>
                <w:b/>
              </w:rPr>
            </w:pPr>
            <w:r w:rsidRPr="00890600">
              <w:rPr>
                <w:b/>
              </w:rPr>
              <w:t>PC</w:t>
            </w:r>
            <w:r w:rsidRPr="00890600">
              <w:rPr>
                <w:b/>
                <w:i/>
                <w:vertAlign w:val="subscript"/>
              </w:rPr>
              <w:t>EYES</w:t>
            </w:r>
          </w:p>
        </w:tc>
        <w:tc>
          <w:tcPr>
            <w:tcW w:w="2603" w:type="dxa"/>
          </w:tcPr>
          <w:p w14:paraId="3884D70B" w14:textId="77777777" w:rsidR="000E7A64" w:rsidRPr="00890600" w:rsidRDefault="000E7A64" w:rsidP="000E7A64">
            <w:pPr>
              <w:widowControl w:val="0"/>
              <w:jc w:val="center"/>
            </w:pPr>
            <w:r w:rsidRPr="00890600">
              <w:t>0.285</w:t>
            </w:r>
          </w:p>
        </w:tc>
      </w:tr>
      <w:tr w:rsidR="000E7A64" w:rsidRPr="00890600" w14:paraId="1ADCB2AB" w14:textId="77777777" w:rsidTr="000E7A64">
        <w:tc>
          <w:tcPr>
            <w:tcW w:w="1132" w:type="dxa"/>
          </w:tcPr>
          <w:p w14:paraId="725E54E5" w14:textId="77777777" w:rsidR="000E7A64" w:rsidRPr="00890600" w:rsidRDefault="000E7A64" w:rsidP="000E7A64">
            <w:pPr>
              <w:widowControl w:val="0"/>
              <w:rPr>
                <w:b/>
                <w:i/>
              </w:rPr>
            </w:pPr>
            <w:r w:rsidRPr="00890600">
              <w:rPr>
                <w:b/>
              </w:rPr>
              <w:t>PC</w:t>
            </w:r>
            <w:r w:rsidRPr="00890600">
              <w:rPr>
                <w:b/>
                <w:i/>
                <w:vertAlign w:val="subscript"/>
              </w:rPr>
              <w:t>MOUTH</w:t>
            </w:r>
          </w:p>
        </w:tc>
        <w:tc>
          <w:tcPr>
            <w:tcW w:w="2603" w:type="dxa"/>
          </w:tcPr>
          <w:p w14:paraId="27EBC476" w14:textId="77777777" w:rsidR="000E7A64" w:rsidRPr="00890600" w:rsidRDefault="000E7A64" w:rsidP="000E7A64">
            <w:pPr>
              <w:widowControl w:val="0"/>
              <w:jc w:val="center"/>
            </w:pPr>
            <w:r w:rsidRPr="00890600">
              <w:t>0.405</w:t>
            </w:r>
          </w:p>
        </w:tc>
      </w:tr>
      <w:tr w:rsidR="000E7A64" w:rsidRPr="00890600" w14:paraId="1B2757F8" w14:textId="77777777" w:rsidTr="000E7A64">
        <w:tc>
          <w:tcPr>
            <w:tcW w:w="1132" w:type="dxa"/>
          </w:tcPr>
          <w:p w14:paraId="1FBF0EC2" w14:textId="46E1E0CF" w:rsidR="000E7A64" w:rsidRPr="00890600" w:rsidRDefault="000E7A64" w:rsidP="004950D2">
            <w:pPr>
              <w:widowControl w:val="0"/>
              <w:rPr>
                <w:b/>
                <w:i/>
                <w:vertAlign w:val="subscript"/>
              </w:rPr>
            </w:pPr>
            <w:r w:rsidRPr="00890600">
              <w:rPr>
                <w:b/>
              </w:rPr>
              <w:t>PC</w:t>
            </w:r>
            <w:r w:rsidR="004950D2" w:rsidRPr="00890600">
              <w:rPr>
                <w:b/>
                <w:i/>
                <w:vertAlign w:val="subscript"/>
              </w:rPr>
              <w:t>C</w:t>
            </w:r>
            <w:r w:rsidRPr="00890600">
              <w:rPr>
                <w:b/>
                <w:i/>
                <w:vertAlign w:val="subscript"/>
              </w:rPr>
              <w:t>FA</w:t>
            </w:r>
          </w:p>
        </w:tc>
        <w:tc>
          <w:tcPr>
            <w:tcW w:w="2603" w:type="dxa"/>
          </w:tcPr>
          <w:p w14:paraId="7FA5EAA2" w14:textId="77777777" w:rsidR="000E7A64" w:rsidRPr="00890600" w:rsidRDefault="000E7A64" w:rsidP="000E7A64">
            <w:pPr>
              <w:widowControl w:val="0"/>
              <w:jc w:val="center"/>
            </w:pPr>
            <w:r w:rsidRPr="00890600">
              <w:t>0.475</w:t>
            </w:r>
          </w:p>
        </w:tc>
      </w:tr>
    </w:tbl>
    <w:p w14:paraId="5FB2CC10" w14:textId="5E89ACA5" w:rsidR="00C41927" w:rsidRPr="007A743B" w:rsidRDefault="00C41927" w:rsidP="00C41927">
      <w:pPr>
        <w:spacing w:after="240"/>
        <w:jc w:val="both"/>
        <w:rPr>
          <w:lang w:val="en-US"/>
        </w:rPr>
      </w:pPr>
      <w:r w:rsidRPr="00890600">
        <w:rPr>
          <w:b/>
          <w:lang w:val="en-US"/>
        </w:rPr>
        <w:t>Table</w:t>
      </w:r>
      <w:r w:rsidR="00AB1699" w:rsidRPr="00890600">
        <w:rPr>
          <w:b/>
          <w:lang w:val="en-US"/>
        </w:rPr>
        <w:t xml:space="preserve"> S.2</w:t>
      </w:r>
      <w:r w:rsidR="009C35AF" w:rsidRPr="00890600">
        <w:rPr>
          <w:b/>
          <w:lang w:val="en-US"/>
        </w:rPr>
        <w:t>.</w:t>
      </w:r>
      <w:r w:rsidRPr="00890600">
        <w:rPr>
          <w:lang w:val="en-US"/>
        </w:rPr>
        <w:t xml:space="preserve"> Proportion of variance explained </w:t>
      </w:r>
      <w:r w:rsidR="008820A7" w:rsidRPr="00890600">
        <w:rPr>
          <w:lang w:val="en-US"/>
        </w:rPr>
        <w:t xml:space="preserve">by </w:t>
      </w:r>
      <w:r w:rsidRPr="00890600">
        <w:rPr>
          <w:lang w:val="en-US"/>
        </w:rPr>
        <w:t xml:space="preserve">each first </w:t>
      </w:r>
      <w:proofErr w:type="spellStart"/>
      <w:r w:rsidRPr="00890600">
        <w:rPr>
          <w:lang w:val="en-US"/>
        </w:rPr>
        <w:t>PC</w:t>
      </w:r>
      <w:r w:rsidRPr="00890600">
        <w:rPr>
          <w:i/>
          <w:vertAlign w:val="subscript"/>
          <w:lang w:val="en-US"/>
        </w:rPr>
        <w:t>j</w:t>
      </w:r>
      <w:proofErr w:type="spellEnd"/>
      <w:r w:rsidRPr="00890600">
        <w:rPr>
          <w:lang w:val="en-US"/>
        </w:rPr>
        <w:t xml:space="preserve"> </w:t>
      </w:r>
      <w:r w:rsidR="00C06009" w:rsidRPr="00890600">
        <w:rPr>
          <w:lang w:val="en-US"/>
        </w:rPr>
        <w:t>(</w:t>
      </w:r>
      <w:r w:rsidRPr="00890600">
        <w:rPr>
          <w:lang w:val="en-US"/>
        </w:rPr>
        <w:t xml:space="preserve">where </w:t>
      </w:r>
      <w:r w:rsidRPr="00890600">
        <w:rPr>
          <w:i/>
          <w:lang w:val="en-US"/>
        </w:rPr>
        <w:t>j</w:t>
      </w:r>
      <w:r w:rsidRPr="00890600">
        <w:rPr>
          <w:lang w:val="en-US"/>
        </w:rPr>
        <w:t>=</w:t>
      </w:r>
      <w:proofErr w:type="gramStart"/>
      <w:r w:rsidRPr="00890600">
        <w:rPr>
          <w:lang w:val="en-US"/>
        </w:rPr>
        <w:t>1,…</w:t>
      </w:r>
      <w:proofErr w:type="gramEnd"/>
      <w:r w:rsidRPr="00890600">
        <w:rPr>
          <w:lang w:val="en-US"/>
        </w:rPr>
        <w:t xml:space="preserve">,4 </w:t>
      </w:r>
      <w:proofErr w:type="gramStart"/>
      <w:r w:rsidRPr="00890600">
        <w:rPr>
          <w:lang w:val="en-US"/>
        </w:rPr>
        <w:t>are</w:t>
      </w:r>
      <w:proofErr w:type="gramEnd"/>
      <w:r w:rsidRPr="00890600">
        <w:rPr>
          <w:lang w:val="en-US"/>
        </w:rPr>
        <w:t xml:space="preserve"> the </w:t>
      </w:r>
      <w:r w:rsidR="008820A7" w:rsidRPr="00890600">
        <w:rPr>
          <w:lang w:val="en-US"/>
        </w:rPr>
        <w:t xml:space="preserve">regions of </w:t>
      </w:r>
      <w:r w:rsidRPr="00890600">
        <w:rPr>
          <w:lang w:val="en-US"/>
        </w:rPr>
        <w:t>interest</w:t>
      </w:r>
      <w:r w:rsidR="00C06009" w:rsidRPr="00890600">
        <w:rPr>
          <w:lang w:val="en-US"/>
        </w:rPr>
        <w:t>)</w:t>
      </w:r>
      <w:r w:rsidRPr="00890600">
        <w:rPr>
          <w:lang w:val="en-US"/>
        </w:rPr>
        <w:t xml:space="preserve"> </w:t>
      </w:r>
      <w:r w:rsidR="007B26B9" w:rsidRPr="00890600">
        <w:rPr>
          <w:lang w:val="en-US"/>
        </w:rPr>
        <w:t>for the</w:t>
      </w:r>
      <w:r w:rsidR="007B26B9" w:rsidRPr="00AB1699">
        <w:rPr>
          <w:lang w:val="en-US"/>
        </w:rPr>
        <w:t xml:space="preserve"> ASD and TD groups pooled</w:t>
      </w:r>
      <w:r w:rsidR="00C06009" w:rsidRPr="00AB1699">
        <w:rPr>
          <w:lang w:val="en-US"/>
        </w:rPr>
        <w:t>.</w:t>
      </w:r>
    </w:p>
    <w:p w14:paraId="0632C436" w14:textId="77777777" w:rsidR="00C41927" w:rsidRPr="007A743B" w:rsidRDefault="00C41927" w:rsidP="00C41927">
      <w:pPr>
        <w:jc w:val="both"/>
        <w:rPr>
          <w:lang w:val="en-US"/>
        </w:rPr>
      </w:pPr>
    </w:p>
    <w:p w14:paraId="78F0FF2C" w14:textId="303E1449" w:rsidR="00C41927" w:rsidRPr="007A743B" w:rsidRDefault="00C41927" w:rsidP="00C41927">
      <w:pPr>
        <w:jc w:val="both"/>
        <w:rPr>
          <w:lang w:val="en-US"/>
        </w:rPr>
      </w:pPr>
    </w:p>
    <w:p w14:paraId="589D0E6F" w14:textId="1C3F90F8" w:rsidR="000E7A64" w:rsidRPr="007A743B" w:rsidRDefault="000E7A64" w:rsidP="00C41927">
      <w:pPr>
        <w:jc w:val="both"/>
        <w:rPr>
          <w:lang w:val="en-US"/>
        </w:rPr>
      </w:pPr>
    </w:p>
    <w:p w14:paraId="4DA92900" w14:textId="706F8F91" w:rsidR="000E7A64" w:rsidRPr="007A743B" w:rsidRDefault="000E7A64" w:rsidP="00C41927">
      <w:pPr>
        <w:jc w:val="both"/>
        <w:rPr>
          <w:lang w:val="en-US"/>
        </w:rPr>
      </w:pPr>
    </w:p>
    <w:p w14:paraId="02E3B407" w14:textId="77777777" w:rsidR="000E7A64" w:rsidRPr="007A743B" w:rsidRDefault="000E7A64" w:rsidP="00C41927">
      <w:pPr>
        <w:jc w:val="both"/>
        <w:rPr>
          <w:lang w:val="en-US"/>
        </w:rPr>
      </w:pPr>
    </w:p>
    <w:p w14:paraId="4974E32D" w14:textId="18DB3D57" w:rsidR="000E7A64" w:rsidRDefault="000E7A64" w:rsidP="00C41927">
      <w:pPr>
        <w:jc w:val="both"/>
        <w:rPr>
          <w:lang w:val="en-US"/>
        </w:rPr>
      </w:pPr>
    </w:p>
    <w:p w14:paraId="2DCD04A7" w14:textId="77777777" w:rsidR="009C35AF" w:rsidRPr="007A743B" w:rsidRDefault="009C35AF" w:rsidP="00C41927">
      <w:pPr>
        <w:jc w:val="both"/>
        <w:rPr>
          <w:lang w:val="en-US"/>
        </w:rPr>
      </w:pPr>
    </w:p>
    <w:p w14:paraId="649E0D7A" w14:textId="21C24ACD" w:rsidR="00C41927" w:rsidRPr="007A743B" w:rsidRDefault="00C41927" w:rsidP="00C41927">
      <w:pPr>
        <w:spacing w:after="240"/>
        <w:jc w:val="both"/>
        <w:rPr>
          <w:lang w:val="en-US"/>
        </w:rPr>
      </w:pPr>
      <w:r w:rsidRPr="008E3D38">
        <w:rPr>
          <w:b/>
          <w:lang w:val="en-US"/>
        </w:rPr>
        <w:t xml:space="preserve">Table </w:t>
      </w:r>
      <w:r w:rsidR="00AB1699" w:rsidRPr="008E3D38">
        <w:rPr>
          <w:b/>
          <w:lang w:val="en-US"/>
        </w:rPr>
        <w:t xml:space="preserve">S.3. </w:t>
      </w:r>
      <w:r w:rsidRPr="008E3D38">
        <w:rPr>
          <w:lang w:val="en-US"/>
        </w:rPr>
        <w:t xml:space="preserve">Loadings of each </w:t>
      </w:r>
      <w:r w:rsidR="004C0EB9" w:rsidRPr="008E3D38">
        <w:rPr>
          <w:lang w:val="en-US"/>
        </w:rPr>
        <w:t xml:space="preserve">first </w:t>
      </w:r>
      <w:proofErr w:type="spellStart"/>
      <w:r w:rsidRPr="008E3D38">
        <w:rPr>
          <w:lang w:val="en-US"/>
        </w:rPr>
        <w:t>PC</w:t>
      </w:r>
      <w:r w:rsidRPr="008E3D38">
        <w:rPr>
          <w:i/>
          <w:vertAlign w:val="subscript"/>
          <w:lang w:val="en-US"/>
        </w:rPr>
        <w:t>j</w:t>
      </w:r>
      <w:proofErr w:type="spellEnd"/>
      <w:r w:rsidRPr="008E3D38">
        <w:rPr>
          <w:lang w:val="en-US"/>
        </w:rPr>
        <w:t xml:space="preserve"> </w:t>
      </w:r>
      <w:r w:rsidR="003C2D33" w:rsidRPr="008E3D38">
        <w:rPr>
          <w:lang w:val="en-US"/>
        </w:rPr>
        <w:t>(</w:t>
      </w:r>
      <w:r w:rsidRPr="008E3D38">
        <w:rPr>
          <w:lang w:val="en-US"/>
        </w:rPr>
        <w:t>w</w:t>
      </w:r>
      <w:r w:rsidR="008820A7" w:rsidRPr="008E3D38">
        <w:rPr>
          <w:lang w:val="en-US"/>
        </w:rPr>
        <w:t>here</w:t>
      </w:r>
      <w:r w:rsidRPr="008E3D38">
        <w:rPr>
          <w:lang w:val="en-US"/>
        </w:rPr>
        <w:t xml:space="preserve"> </w:t>
      </w:r>
      <w:r w:rsidRPr="008E3D38">
        <w:rPr>
          <w:i/>
          <w:lang w:val="en-US"/>
        </w:rPr>
        <w:t>j</w:t>
      </w:r>
      <w:r w:rsidRPr="008E3D38">
        <w:rPr>
          <w:lang w:val="en-US"/>
        </w:rPr>
        <w:t>=</w:t>
      </w:r>
      <w:proofErr w:type="gramStart"/>
      <w:r w:rsidRPr="008E3D38">
        <w:rPr>
          <w:lang w:val="en-US"/>
        </w:rPr>
        <w:t>1,…</w:t>
      </w:r>
      <w:proofErr w:type="gramEnd"/>
      <w:r w:rsidRPr="008E3D38">
        <w:rPr>
          <w:lang w:val="en-US"/>
        </w:rPr>
        <w:t xml:space="preserve">,4 are the </w:t>
      </w:r>
      <w:r w:rsidR="008820A7" w:rsidRPr="008E3D38">
        <w:rPr>
          <w:lang w:val="en-US"/>
        </w:rPr>
        <w:t>regions of interest</w:t>
      </w:r>
      <w:r w:rsidR="003C2D33" w:rsidRPr="008E3D38">
        <w:rPr>
          <w:lang w:val="en-US"/>
        </w:rPr>
        <w:t xml:space="preserve">) </w:t>
      </w:r>
      <w:r w:rsidR="00216E18" w:rsidRPr="008E3D38">
        <w:rPr>
          <w:lang w:val="en-US"/>
        </w:rPr>
        <w:t xml:space="preserve">across </w:t>
      </w:r>
      <w:r w:rsidR="003C2D33" w:rsidRPr="008E3D38">
        <w:rPr>
          <w:lang w:val="en-US"/>
        </w:rPr>
        <w:t>images P</w:t>
      </w:r>
      <w:r w:rsidR="003C2D33" w:rsidRPr="008E3D38">
        <w:rPr>
          <w:vertAlign w:val="subscript"/>
          <w:lang w:val="en-US"/>
        </w:rPr>
        <w:t>1</w:t>
      </w:r>
      <w:r w:rsidR="003C2D33" w:rsidRPr="008E3D38">
        <w:rPr>
          <w:lang w:val="en-US"/>
        </w:rPr>
        <w:t xml:space="preserve"> through P</w:t>
      </w:r>
      <w:r w:rsidR="003C2D33" w:rsidRPr="008E3D38">
        <w:rPr>
          <w:vertAlign w:val="subscript"/>
          <w:lang w:val="en-US"/>
        </w:rPr>
        <w:t>10</w:t>
      </w:r>
      <w:r w:rsidR="007B26B9" w:rsidRPr="008E3D38">
        <w:rPr>
          <w:lang w:val="en-US"/>
        </w:rPr>
        <w:t xml:space="preserve"> </w:t>
      </w:r>
      <w:r w:rsidR="00216E18" w:rsidRPr="008E3D38">
        <w:rPr>
          <w:lang w:val="en-US"/>
        </w:rPr>
        <w:t xml:space="preserve">for </w:t>
      </w:r>
      <w:r w:rsidR="007B26B9" w:rsidRPr="008E3D38">
        <w:rPr>
          <w:lang w:val="en-US"/>
        </w:rPr>
        <w:t>the ASD and TD groups pooled.</w:t>
      </w:r>
    </w:p>
    <w:tbl>
      <w:tblPr>
        <w:tblStyle w:val="Grigliatabella"/>
        <w:tblW w:w="48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6"/>
        <w:gridCol w:w="998"/>
        <w:gridCol w:w="987"/>
        <w:gridCol w:w="1134"/>
        <w:gridCol w:w="886"/>
      </w:tblGrid>
      <w:tr w:rsidR="00C41927" w:rsidRPr="007A743B" w14:paraId="558C8F65" w14:textId="77777777" w:rsidTr="000E7A64">
        <w:tc>
          <w:tcPr>
            <w:tcW w:w="856" w:type="dxa"/>
          </w:tcPr>
          <w:p w14:paraId="1E77F490" w14:textId="699A64A3" w:rsidR="00C41927" w:rsidRPr="007A743B" w:rsidRDefault="00F4652A" w:rsidP="002B1B9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>Image</w:t>
            </w:r>
          </w:p>
        </w:tc>
        <w:tc>
          <w:tcPr>
            <w:tcW w:w="998" w:type="dxa"/>
          </w:tcPr>
          <w:p w14:paraId="7AEDF9B9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rPr>
                <w:b/>
              </w:rPr>
              <w:t>PC</w:t>
            </w:r>
            <w:r w:rsidRPr="007A743B">
              <w:rPr>
                <w:b/>
                <w:i/>
                <w:vertAlign w:val="subscript"/>
              </w:rPr>
              <w:t>FACE</w:t>
            </w:r>
          </w:p>
        </w:tc>
        <w:tc>
          <w:tcPr>
            <w:tcW w:w="987" w:type="dxa"/>
          </w:tcPr>
          <w:p w14:paraId="16921E01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rPr>
                <w:b/>
              </w:rPr>
              <w:t>PC</w:t>
            </w:r>
            <w:r w:rsidRPr="007A743B">
              <w:rPr>
                <w:b/>
                <w:i/>
                <w:vertAlign w:val="subscript"/>
              </w:rPr>
              <w:t>EYES</w:t>
            </w:r>
          </w:p>
        </w:tc>
        <w:tc>
          <w:tcPr>
            <w:tcW w:w="1134" w:type="dxa"/>
          </w:tcPr>
          <w:p w14:paraId="7E95C023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rPr>
                <w:b/>
              </w:rPr>
              <w:t>PC</w:t>
            </w:r>
            <w:r w:rsidRPr="007A743B">
              <w:rPr>
                <w:b/>
                <w:i/>
                <w:vertAlign w:val="subscript"/>
              </w:rPr>
              <w:t>MOUTH</w:t>
            </w:r>
          </w:p>
        </w:tc>
        <w:tc>
          <w:tcPr>
            <w:tcW w:w="886" w:type="dxa"/>
          </w:tcPr>
          <w:p w14:paraId="51F8EC42" w14:textId="0CCBB4F6" w:rsidR="00C41927" w:rsidRPr="007A743B" w:rsidRDefault="00C41927" w:rsidP="00C06009">
            <w:pPr>
              <w:widowControl w:val="0"/>
              <w:jc w:val="center"/>
            </w:pPr>
            <w:r w:rsidRPr="007A743B">
              <w:rPr>
                <w:b/>
              </w:rPr>
              <w:t>PC</w:t>
            </w:r>
            <w:r w:rsidR="00C06009" w:rsidRPr="007A743B">
              <w:rPr>
                <w:b/>
                <w:i/>
                <w:vertAlign w:val="subscript"/>
              </w:rPr>
              <w:t>C</w:t>
            </w:r>
            <w:r w:rsidRPr="007A743B">
              <w:rPr>
                <w:b/>
                <w:i/>
                <w:vertAlign w:val="subscript"/>
              </w:rPr>
              <w:t>FA</w:t>
            </w:r>
          </w:p>
        </w:tc>
      </w:tr>
      <w:tr w:rsidR="00C41927" w:rsidRPr="007A743B" w14:paraId="7671EA23" w14:textId="77777777" w:rsidTr="000E7A64">
        <w:tc>
          <w:tcPr>
            <w:tcW w:w="856" w:type="dxa"/>
          </w:tcPr>
          <w:p w14:paraId="0C65F35B" w14:textId="77777777" w:rsidR="00C41927" w:rsidRPr="007A743B" w:rsidRDefault="00C41927" w:rsidP="002B1B9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>P</w:t>
            </w:r>
            <w:r w:rsidRPr="007A743B">
              <w:rPr>
                <w:b/>
                <w:vertAlign w:val="subscript"/>
              </w:rPr>
              <w:t>1</w:t>
            </w:r>
          </w:p>
        </w:tc>
        <w:tc>
          <w:tcPr>
            <w:tcW w:w="998" w:type="dxa"/>
          </w:tcPr>
          <w:p w14:paraId="3E359F7C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67</w:t>
            </w:r>
          </w:p>
        </w:tc>
        <w:tc>
          <w:tcPr>
            <w:tcW w:w="987" w:type="dxa"/>
          </w:tcPr>
          <w:p w14:paraId="2A341F15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-0.100</w:t>
            </w:r>
          </w:p>
        </w:tc>
        <w:tc>
          <w:tcPr>
            <w:tcW w:w="1134" w:type="dxa"/>
          </w:tcPr>
          <w:p w14:paraId="2C992399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57</w:t>
            </w:r>
          </w:p>
        </w:tc>
        <w:tc>
          <w:tcPr>
            <w:tcW w:w="886" w:type="dxa"/>
          </w:tcPr>
          <w:p w14:paraId="09F77C8D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89</w:t>
            </w:r>
          </w:p>
        </w:tc>
      </w:tr>
      <w:tr w:rsidR="00C41927" w:rsidRPr="007A743B" w14:paraId="38B8FD30" w14:textId="77777777" w:rsidTr="000E7A64">
        <w:tc>
          <w:tcPr>
            <w:tcW w:w="856" w:type="dxa"/>
          </w:tcPr>
          <w:p w14:paraId="0B303468" w14:textId="77777777" w:rsidR="00C41927" w:rsidRPr="007A743B" w:rsidRDefault="00C41927" w:rsidP="002B1B9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>P</w:t>
            </w:r>
            <w:r w:rsidRPr="007A743B">
              <w:rPr>
                <w:b/>
                <w:vertAlign w:val="subscript"/>
              </w:rPr>
              <w:t>2</w:t>
            </w:r>
          </w:p>
        </w:tc>
        <w:tc>
          <w:tcPr>
            <w:tcW w:w="998" w:type="dxa"/>
          </w:tcPr>
          <w:p w14:paraId="53573EA4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48</w:t>
            </w:r>
          </w:p>
        </w:tc>
        <w:tc>
          <w:tcPr>
            <w:tcW w:w="987" w:type="dxa"/>
          </w:tcPr>
          <w:p w14:paraId="550AF0A5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470</w:t>
            </w:r>
          </w:p>
        </w:tc>
        <w:tc>
          <w:tcPr>
            <w:tcW w:w="1134" w:type="dxa"/>
          </w:tcPr>
          <w:p w14:paraId="1FBEC655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83</w:t>
            </w:r>
          </w:p>
        </w:tc>
        <w:tc>
          <w:tcPr>
            <w:tcW w:w="886" w:type="dxa"/>
          </w:tcPr>
          <w:p w14:paraId="74CB5CEE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412</w:t>
            </w:r>
          </w:p>
        </w:tc>
      </w:tr>
      <w:tr w:rsidR="00C41927" w:rsidRPr="007A743B" w14:paraId="27796D3D" w14:textId="77777777" w:rsidTr="000E7A64">
        <w:tc>
          <w:tcPr>
            <w:tcW w:w="856" w:type="dxa"/>
          </w:tcPr>
          <w:p w14:paraId="2BD5F57A" w14:textId="77777777" w:rsidR="00C41927" w:rsidRPr="007A743B" w:rsidRDefault="00C41927" w:rsidP="002B1B9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>P</w:t>
            </w:r>
            <w:r w:rsidRPr="007A743B">
              <w:rPr>
                <w:b/>
                <w:vertAlign w:val="subscript"/>
              </w:rPr>
              <w:t>3</w:t>
            </w:r>
          </w:p>
        </w:tc>
        <w:tc>
          <w:tcPr>
            <w:tcW w:w="998" w:type="dxa"/>
          </w:tcPr>
          <w:p w14:paraId="4A371765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36</w:t>
            </w:r>
          </w:p>
        </w:tc>
        <w:tc>
          <w:tcPr>
            <w:tcW w:w="987" w:type="dxa"/>
          </w:tcPr>
          <w:p w14:paraId="3E8961DF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121</w:t>
            </w:r>
          </w:p>
        </w:tc>
        <w:tc>
          <w:tcPr>
            <w:tcW w:w="1134" w:type="dxa"/>
          </w:tcPr>
          <w:p w14:paraId="377C7C3B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46</w:t>
            </w:r>
          </w:p>
        </w:tc>
        <w:tc>
          <w:tcPr>
            <w:tcW w:w="886" w:type="dxa"/>
          </w:tcPr>
          <w:p w14:paraId="3DB6C391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95</w:t>
            </w:r>
          </w:p>
        </w:tc>
      </w:tr>
      <w:tr w:rsidR="00C41927" w:rsidRPr="007A743B" w14:paraId="487B0BB0" w14:textId="77777777" w:rsidTr="000E7A64">
        <w:tc>
          <w:tcPr>
            <w:tcW w:w="856" w:type="dxa"/>
          </w:tcPr>
          <w:p w14:paraId="786095A6" w14:textId="77777777" w:rsidR="00C41927" w:rsidRPr="007A743B" w:rsidRDefault="00C41927" w:rsidP="002B1B9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>P</w:t>
            </w:r>
            <w:r w:rsidRPr="007A743B">
              <w:rPr>
                <w:b/>
                <w:vertAlign w:val="subscript"/>
              </w:rPr>
              <w:t>4</w:t>
            </w:r>
          </w:p>
        </w:tc>
        <w:tc>
          <w:tcPr>
            <w:tcW w:w="998" w:type="dxa"/>
          </w:tcPr>
          <w:p w14:paraId="2C59EF00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48</w:t>
            </w:r>
          </w:p>
        </w:tc>
        <w:tc>
          <w:tcPr>
            <w:tcW w:w="987" w:type="dxa"/>
          </w:tcPr>
          <w:p w14:paraId="1132A9D8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15</w:t>
            </w:r>
          </w:p>
        </w:tc>
        <w:tc>
          <w:tcPr>
            <w:tcW w:w="1134" w:type="dxa"/>
          </w:tcPr>
          <w:p w14:paraId="5FAA8AF3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46</w:t>
            </w:r>
          </w:p>
        </w:tc>
        <w:tc>
          <w:tcPr>
            <w:tcW w:w="886" w:type="dxa"/>
          </w:tcPr>
          <w:p w14:paraId="2CA1710F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58</w:t>
            </w:r>
          </w:p>
        </w:tc>
      </w:tr>
      <w:tr w:rsidR="00C41927" w:rsidRPr="007A743B" w14:paraId="7DA16EA3" w14:textId="77777777" w:rsidTr="000E7A64">
        <w:tc>
          <w:tcPr>
            <w:tcW w:w="856" w:type="dxa"/>
          </w:tcPr>
          <w:p w14:paraId="337C4477" w14:textId="77777777" w:rsidR="00C41927" w:rsidRPr="007A743B" w:rsidRDefault="00C41927" w:rsidP="002B1B9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>P</w:t>
            </w:r>
            <w:r w:rsidRPr="007A743B">
              <w:rPr>
                <w:b/>
                <w:vertAlign w:val="subscript"/>
              </w:rPr>
              <w:t>5</w:t>
            </w:r>
          </w:p>
        </w:tc>
        <w:tc>
          <w:tcPr>
            <w:tcW w:w="998" w:type="dxa"/>
          </w:tcPr>
          <w:p w14:paraId="415B67CA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88</w:t>
            </w:r>
          </w:p>
        </w:tc>
        <w:tc>
          <w:tcPr>
            <w:tcW w:w="987" w:type="dxa"/>
          </w:tcPr>
          <w:p w14:paraId="6AA99310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463</w:t>
            </w:r>
          </w:p>
        </w:tc>
        <w:tc>
          <w:tcPr>
            <w:tcW w:w="1134" w:type="dxa"/>
          </w:tcPr>
          <w:p w14:paraId="067BAF1F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13</w:t>
            </w:r>
          </w:p>
        </w:tc>
        <w:tc>
          <w:tcPr>
            <w:tcW w:w="886" w:type="dxa"/>
          </w:tcPr>
          <w:p w14:paraId="51F9F7BA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69</w:t>
            </w:r>
          </w:p>
        </w:tc>
      </w:tr>
      <w:tr w:rsidR="00C41927" w:rsidRPr="007A743B" w14:paraId="471CC1FA" w14:textId="77777777" w:rsidTr="000E7A64">
        <w:tc>
          <w:tcPr>
            <w:tcW w:w="856" w:type="dxa"/>
          </w:tcPr>
          <w:p w14:paraId="351E5BC7" w14:textId="77777777" w:rsidR="00C41927" w:rsidRPr="007A743B" w:rsidRDefault="00C41927" w:rsidP="002B1B9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>P</w:t>
            </w:r>
            <w:r w:rsidRPr="007A743B">
              <w:rPr>
                <w:b/>
                <w:vertAlign w:val="subscript"/>
              </w:rPr>
              <w:t>6</w:t>
            </w:r>
          </w:p>
        </w:tc>
        <w:tc>
          <w:tcPr>
            <w:tcW w:w="998" w:type="dxa"/>
          </w:tcPr>
          <w:p w14:paraId="68B39ECF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58</w:t>
            </w:r>
          </w:p>
        </w:tc>
        <w:tc>
          <w:tcPr>
            <w:tcW w:w="987" w:type="dxa"/>
          </w:tcPr>
          <w:p w14:paraId="4DE049E8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-0.025</w:t>
            </w:r>
          </w:p>
        </w:tc>
        <w:tc>
          <w:tcPr>
            <w:tcW w:w="1134" w:type="dxa"/>
          </w:tcPr>
          <w:p w14:paraId="308039E6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59</w:t>
            </w:r>
          </w:p>
        </w:tc>
        <w:tc>
          <w:tcPr>
            <w:tcW w:w="886" w:type="dxa"/>
          </w:tcPr>
          <w:p w14:paraId="423A069E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38</w:t>
            </w:r>
          </w:p>
        </w:tc>
      </w:tr>
      <w:tr w:rsidR="00C41927" w:rsidRPr="007A743B" w14:paraId="7314219B" w14:textId="77777777" w:rsidTr="000E7A64">
        <w:tc>
          <w:tcPr>
            <w:tcW w:w="856" w:type="dxa"/>
          </w:tcPr>
          <w:p w14:paraId="354A60D9" w14:textId="77777777" w:rsidR="00C41927" w:rsidRPr="007A743B" w:rsidRDefault="00C41927" w:rsidP="002B1B9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>P</w:t>
            </w:r>
            <w:r w:rsidRPr="007A743B">
              <w:rPr>
                <w:b/>
                <w:vertAlign w:val="subscript"/>
              </w:rPr>
              <w:t>7</w:t>
            </w:r>
          </w:p>
        </w:tc>
        <w:tc>
          <w:tcPr>
            <w:tcW w:w="998" w:type="dxa"/>
          </w:tcPr>
          <w:p w14:paraId="0172342F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10</w:t>
            </w:r>
          </w:p>
        </w:tc>
        <w:tc>
          <w:tcPr>
            <w:tcW w:w="987" w:type="dxa"/>
          </w:tcPr>
          <w:p w14:paraId="1548B044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83</w:t>
            </w:r>
          </w:p>
        </w:tc>
        <w:tc>
          <w:tcPr>
            <w:tcW w:w="1134" w:type="dxa"/>
          </w:tcPr>
          <w:p w14:paraId="209ED53B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48</w:t>
            </w:r>
          </w:p>
        </w:tc>
        <w:tc>
          <w:tcPr>
            <w:tcW w:w="886" w:type="dxa"/>
          </w:tcPr>
          <w:p w14:paraId="08670414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43</w:t>
            </w:r>
          </w:p>
        </w:tc>
      </w:tr>
      <w:tr w:rsidR="00C41927" w:rsidRPr="007A743B" w14:paraId="653E31E7" w14:textId="77777777" w:rsidTr="000E7A64">
        <w:tc>
          <w:tcPr>
            <w:tcW w:w="856" w:type="dxa"/>
          </w:tcPr>
          <w:p w14:paraId="665A318D" w14:textId="77777777" w:rsidR="00C41927" w:rsidRPr="007A743B" w:rsidRDefault="00C41927" w:rsidP="002B1B9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>P</w:t>
            </w:r>
            <w:r w:rsidRPr="007A743B">
              <w:rPr>
                <w:b/>
                <w:vertAlign w:val="subscript"/>
              </w:rPr>
              <w:t>8</w:t>
            </w:r>
          </w:p>
        </w:tc>
        <w:tc>
          <w:tcPr>
            <w:tcW w:w="998" w:type="dxa"/>
          </w:tcPr>
          <w:p w14:paraId="2D2BE895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42</w:t>
            </w:r>
          </w:p>
        </w:tc>
        <w:tc>
          <w:tcPr>
            <w:tcW w:w="987" w:type="dxa"/>
          </w:tcPr>
          <w:p w14:paraId="0886675C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46</w:t>
            </w:r>
          </w:p>
        </w:tc>
        <w:tc>
          <w:tcPr>
            <w:tcW w:w="1134" w:type="dxa"/>
          </w:tcPr>
          <w:p w14:paraId="2737F5FC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161</w:t>
            </w:r>
          </w:p>
        </w:tc>
        <w:tc>
          <w:tcPr>
            <w:tcW w:w="886" w:type="dxa"/>
          </w:tcPr>
          <w:p w14:paraId="28E49BEA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80</w:t>
            </w:r>
          </w:p>
        </w:tc>
      </w:tr>
      <w:tr w:rsidR="00C41927" w:rsidRPr="007A743B" w14:paraId="22C43A48" w14:textId="77777777" w:rsidTr="000E7A64">
        <w:tc>
          <w:tcPr>
            <w:tcW w:w="856" w:type="dxa"/>
          </w:tcPr>
          <w:p w14:paraId="1E0D5937" w14:textId="77777777" w:rsidR="00C41927" w:rsidRPr="007A743B" w:rsidRDefault="00C41927" w:rsidP="002B1B9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>P</w:t>
            </w:r>
            <w:r w:rsidRPr="007A743B">
              <w:rPr>
                <w:b/>
                <w:vertAlign w:val="subscript"/>
              </w:rPr>
              <w:t>9</w:t>
            </w:r>
          </w:p>
        </w:tc>
        <w:tc>
          <w:tcPr>
            <w:tcW w:w="998" w:type="dxa"/>
          </w:tcPr>
          <w:p w14:paraId="012454D9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35</w:t>
            </w:r>
          </w:p>
        </w:tc>
        <w:tc>
          <w:tcPr>
            <w:tcW w:w="987" w:type="dxa"/>
          </w:tcPr>
          <w:p w14:paraId="69D7AF58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466</w:t>
            </w:r>
          </w:p>
        </w:tc>
        <w:tc>
          <w:tcPr>
            <w:tcW w:w="1134" w:type="dxa"/>
          </w:tcPr>
          <w:p w14:paraId="126EAAC0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90</w:t>
            </w:r>
          </w:p>
        </w:tc>
        <w:tc>
          <w:tcPr>
            <w:tcW w:w="886" w:type="dxa"/>
          </w:tcPr>
          <w:p w14:paraId="3A993648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10</w:t>
            </w:r>
          </w:p>
        </w:tc>
      </w:tr>
      <w:tr w:rsidR="00C41927" w:rsidRPr="007A743B" w14:paraId="7EBE5A4F" w14:textId="77777777" w:rsidTr="000E7A64">
        <w:tc>
          <w:tcPr>
            <w:tcW w:w="856" w:type="dxa"/>
          </w:tcPr>
          <w:p w14:paraId="5CFC92A1" w14:textId="77777777" w:rsidR="00C41927" w:rsidRPr="007A743B" w:rsidRDefault="00C41927" w:rsidP="002B1B9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>P</w:t>
            </w:r>
            <w:r w:rsidRPr="007A743B">
              <w:rPr>
                <w:b/>
                <w:vertAlign w:val="subscript"/>
              </w:rPr>
              <w:t>10</w:t>
            </w:r>
          </w:p>
        </w:tc>
        <w:tc>
          <w:tcPr>
            <w:tcW w:w="998" w:type="dxa"/>
          </w:tcPr>
          <w:p w14:paraId="60920659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07</w:t>
            </w:r>
          </w:p>
        </w:tc>
        <w:tc>
          <w:tcPr>
            <w:tcW w:w="987" w:type="dxa"/>
          </w:tcPr>
          <w:p w14:paraId="5D0A78B2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368</w:t>
            </w:r>
          </w:p>
        </w:tc>
        <w:tc>
          <w:tcPr>
            <w:tcW w:w="1134" w:type="dxa"/>
          </w:tcPr>
          <w:p w14:paraId="75C521DF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68</w:t>
            </w:r>
          </w:p>
        </w:tc>
        <w:tc>
          <w:tcPr>
            <w:tcW w:w="886" w:type="dxa"/>
          </w:tcPr>
          <w:p w14:paraId="26B166B8" w14:textId="77777777" w:rsidR="00C41927" w:rsidRPr="007A743B" w:rsidRDefault="00C41927" w:rsidP="002B1B99">
            <w:pPr>
              <w:widowControl w:val="0"/>
              <w:jc w:val="center"/>
            </w:pPr>
            <w:r w:rsidRPr="007A743B">
              <w:t>0.221</w:t>
            </w:r>
          </w:p>
        </w:tc>
      </w:tr>
    </w:tbl>
    <w:p w14:paraId="1285D984" w14:textId="2FDCF4BE" w:rsidR="009C35AF" w:rsidRDefault="009C35AF" w:rsidP="003C2D33">
      <w:pPr>
        <w:spacing w:before="240"/>
        <w:ind w:right="-567"/>
        <w:jc w:val="both"/>
        <w:rPr>
          <w:b/>
          <w:lang w:val="en-US"/>
        </w:rPr>
      </w:pPr>
    </w:p>
    <w:p w14:paraId="4AA5D764" w14:textId="77777777" w:rsidR="009C35AF" w:rsidRDefault="009C35AF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DC1CF51" w14:textId="77777777" w:rsidR="009C35AF" w:rsidRDefault="009C35AF" w:rsidP="003C2D33">
      <w:pPr>
        <w:spacing w:before="240"/>
        <w:ind w:right="-567"/>
        <w:jc w:val="both"/>
        <w:rPr>
          <w:b/>
          <w:lang w:val="en-US"/>
        </w:rPr>
      </w:pPr>
    </w:p>
    <w:p w14:paraId="2F547BD7" w14:textId="79BC06E5" w:rsidR="000E7A64" w:rsidRDefault="00C41927" w:rsidP="003C2D33">
      <w:pPr>
        <w:spacing w:before="240"/>
        <w:ind w:right="-567"/>
        <w:jc w:val="both"/>
        <w:rPr>
          <w:lang w:val="en-US"/>
        </w:rPr>
      </w:pPr>
      <w:r w:rsidRPr="008E3D38">
        <w:rPr>
          <w:b/>
          <w:lang w:val="en-US"/>
        </w:rPr>
        <w:t xml:space="preserve">Table </w:t>
      </w:r>
      <w:r w:rsidR="00AB1699" w:rsidRPr="008E3D38">
        <w:rPr>
          <w:b/>
          <w:lang w:val="en-US"/>
        </w:rPr>
        <w:t>S.4.</w:t>
      </w:r>
      <w:r w:rsidR="008E3D38" w:rsidRPr="008E3D38">
        <w:rPr>
          <w:b/>
          <w:lang w:val="en-US"/>
        </w:rPr>
        <w:t xml:space="preserve"> </w:t>
      </w:r>
      <w:r w:rsidR="00A51933" w:rsidRPr="008E3D38">
        <w:rPr>
          <w:lang w:val="en-US"/>
        </w:rPr>
        <w:t xml:space="preserve">Outcome </w:t>
      </w:r>
      <w:r w:rsidRPr="008E3D38">
        <w:rPr>
          <w:lang w:val="en-US"/>
        </w:rPr>
        <w:t xml:space="preserve">of the four GLMs </w:t>
      </w:r>
      <w:r w:rsidR="003C2D33" w:rsidRPr="008E3D38">
        <w:rPr>
          <w:lang w:val="en-US"/>
        </w:rPr>
        <w:t>built</w:t>
      </w:r>
      <w:r w:rsidR="005829CF" w:rsidRPr="008E3D38">
        <w:rPr>
          <w:lang w:val="en-US"/>
        </w:rPr>
        <w:t xml:space="preserve"> for </w:t>
      </w:r>
      <w:r w:rsidR="00A51933" w:rsidRPr="008E3D38">
        <w:rPr>
          <w:lang w:val="en-US"/>
        </w:rPr>
        <w:t>the number of images identified</w:t>
      </w:r>
      <w:r w:rsidR="005829CF" w:rsidRPr="008E3D38">
        <w:rPr>
          <w:lang w:val="en-US"/>
        </w:rPr>
        <w:t xml:space="preserve"> as </w:t>
      </w:r>
      <w:proofErr w:type="gramStart"/>
      <w:r w:rsidR="005829CF" w:rsidRPr="008E3D38">
        <w:rPr>
          <w:lang w:val="en-US"/>
        </w:rPr>
        <w:t>a face</w:t>
      </w:r>
      <w:proofErr w:type="gramEnd"/>
      <w:r w:rsidR="00A51933" w:rsidRPr="008E3D38">
        <w:rPr>
          <w:lang w:val="en-US"/>
        </w:rPr>
        <w:t>. Covariates are</w:t>
      </w:r>
      <w:r w:rsidR="00725A8D" w:rsidRPr="00E711C1">
        <w:rPr>
          <w:lang w:val="en-US"/>
        </w:rPr>
        <w:t xml:space="preserve"> the</w:t>
      </w:r>
      <w:r w:rsidR="00A51933" w:rsidRPr="00E711C1">
        <w:rPr>
          <w:lang w:val="en-US"/>
        </w:rPr>
        <w:t xml:space="preserve"> </w:t>
      </w:r>
      <w:proofErr w:type="spellStart"/>
      <w:r w:rsidR="00C06009" w:rsidRPr="00E711C1">
        <w:rPr>
          <w:lang w:val="en-US"/>
        </w:rPr>
        <w:t>PC</w:t>
      </w:r>
      <w:r w:rsidR="00A51933" w:rsidRPr="00E711C1">
        <w:rPr>
          <w:i/>
          <w:vertAlign w:val="subscript"/>
          <w:lang w:val="en-US"/>
        </w:rPr>
        <w:t>j</w:t>
      </w:r>
      <w:proofErr w:type="spellEnd"/>
      <w:r w:rsidR="00A51933" w:rsidRPr="00E711C1">
        <w:rPr>
          <w:lang w:val="en-US"/>
        </w:rPr>
        <w:t xml:space="preserve"> (ROI-</w:t>
      </w:r>
      <w:r w:rsidR="00A51933" w:rsidRPr="007A743B">
        <w:rPr>
          <w:lang w:val="en-US"/>
        </w:rPr>
        <w:t>based loads related to time spent looking at respective areas), diagnosis, and interaction term</w:t>
      </w:r>
      <w:r w:rsidR="003C2D33" w:rsidRPr="007A743B">
        <w:rPr>
          <w:lang w:val="en-US"/>
        </w:rPr>
        <w:t>. C</w:t>
      </w:r>
      <w:r w:rsidRPr="007A743B">
        <w:rPr>
          <w:lang w:val="en-US"/>
        </w:rPr>
        <w:t xml:space="preserve">oefficients </w:t>
      </w:r>
      <w:r w:rsidR="003C2D33" w:rsidRPr="007A743B">
        <w:rPr>
          <w:lang w:val="en-US"/>
        </w:rPr>
        <w:t xml:space="preserve">are </w:t>
      </w:r>
      <w:r w:rsidRPr="007A743B">
        <w:rPr>
          <w:lang w:val="en-US"/>
        </w:rPr>
        <w:t xml:space="preserve">expressed with </w:t>
      </w:r>
      <w:r w:rsidR="003C2D33" w:rsidRPr="007A743B">
        <w:rPr>
          <w:lang w:val="en-US"/>
        </w:rPr>
        <w:t xml:space="preserve">an </w:t>
      </w:r>
      <w:r w:rsidRPr="007A743B">
        <w:rPr>
          <w:lang w:val="en-US"/>
        </w:rPr>
        <w:t>exponential function</w:t>
      </w:r>
      <w:r w:rsidR="00A51933" w:rsidRPr="007A743B">
        <w:rPr>
          <w:lang w:val="en-US"/>
        </w:rPr>
        <w:t>;</w:t>
      </w:r>
      <w:r w:rsidR="003C2D33" w:rsidRPr="007A743B">
        <w:rPr>
          <w:lang w:val="en-US"/>
        </w:rPr>
        <w:t xml:space="preserve"> LC</w:t>
      </w:r>
      <w:r w:rsidR="00E91B64" w:rsidRPr="007A743B">
        <w:rPr>
          <w:lang w:val="en-US"/>
        </w:rPr>
        <w:t>L</w:t>
      </w:r>
      <w:r w:rsidR="004C0EB9" w:rsidRPr="007A743B">
        <w:rPr>
          <w:lang w:val="en-US"/>
        </w:rPr>
        <w:t>/</w:t>
      </w:r>
      <w:r w:rsidR="003C2D33" w:rsidRPr="007A743B">
        <w:rPr>
          <w:lang w:val="en-US"/>
        </w:rPr>
        <w:t>UC</w:t>
      </w:r>
      <w:r w:rsidR="00E91B64" w:rsidRPr="007A743B">
        <w:rPr>
          <w:lang w:val="en-US"/>
        </w:rPr>
        <w:t>L</w:t>
      </w:r>
      <w:r w:rsidR="003C2D33" w:rsidRPr="007A743B">
        <w:rPr>
          <w:lang w:val="en-US"/>
        </w:rPr>
        <w:t xml:space="preserve">, </w:t>
      </w:r>
      <w:r w:rsidR="002D2CEA" w:rsidRPr="007A743B">
        <w:rPr>
          <w:lang w:val="en-US"/>
        </w:rPr>
        <w:t xml:space="preserve">lower/upper </w:t>
      </w:r>
      <w:r w:rsidR="007B26B9" w:rsidRPr="007A743B">
        <w:rPr>
          <w:lang w:val="en-US"/>
        </w:rPr>
        <w:t xml:space="preserve">95% </w:t>
      </w:r>
      <w:r w:rsidR="00E91B64" w:rsidRPr="007A743B">
        <w:rPr>
          <w:lang w:val="en-US"/>
        </w:rPr>
        <w:t>confidence-</w:t>
      </w:r>
      <w:r w:rsidR="002D2CEA" w:rsidRPr="007A743B">
        <w:rPr>
          <w:lang w:val="en-US"/>
        </w:rPr>
        <w:t>interval</w:t>
      </w:r>
      <w:r w:rsidR="00E91B64" w:rsidRPr="007A743B">
        <w:rPr>
          <w:lang w:val="en-US"/>
        </w:rPr>
        <w:t xml:space="preserve"> limit</w:t>
      </w:r>
      <w:r w:rsidR="000E3A93" w:rsidRPr="007A743B">
        <w:rPr>
          <w:lang w:val="en-US"/>
        </w:rPr>
        <w:t>s</w:t>
      </w:r>
      <w:r w:rsidR="002D2CEA" w:rsidRPr="007A743B">
        <w:rPr>
          <w:lang w:val="en-US"/>
        </w:rPr>
        <w:t xml:space="preserve"> for </w:t>
      </w:r>
      <w:r w:rsidR="000E3A93" w:rsidRPr="007A743B">
        <w:rPr>
          <w:lang w:val="en-US"/>
        </w:rPr>
        <w:t xml:space="preserve">respective </w:t>
      </w:r>
      <w:r w:rsidR="002D2CEA" w:rsidRPr="007A743B">
        <w:rPr>
          <w:lang w:val="en-US"/>
        </w:rPr>
        <w:t>odds ratios</w:t>
      </w:r>
      <w:r w:rsidR="00725A8D" w:rsidRPr="007A743B">
        <w:rPr>
          <w:lang w:val="en-US"/>
        </w:rPr>
        <w:t xml:space="preserve">. The only model covariate predicting the number of face responses is </w:t>
      </w:r>
      <w:r w:rsidR="00E50CD6" w:rsidRPr="007A743B">
        <w:rPr>
          <w:lang w:val="en-US"/>
        </w:rPr>
        <w:t xml:space="preserve">the </w:t>
      </w:r>
      <w:r w:rsidR="00725A8D" w:rsidRPr="007A743B">
        <w:rPr>
          <w:lang w:val="en-US"/>
        </w:rPr>
        <w:t>diagnosis</w:t>
      </w:r>
      <w:r w:rsidR="002D2CEA" w:rsidRPr="007A743B">
        <w:rPr>
          <w:lang w:val="en-US"/>
        </w:rPr>
        <w:t xml:space="preserve">. </w:t>
      </w:r>
      <w:r w:rsidR="003C2D33" w:rsidRPr="007A743B">
        <w:rPr>
          <w:lang w:val="en-US"/>
        </w:rPr>
        <w:t xml:space="preserve"> </w:t>
      </w:r>
    </w:p>
    <w:p w14:paraId="3D61731B" w14:textId="77777777" w:rsidR="009C35AF" w:rsidRPr="007A743B" w:rsidRDefault="009C35AF" w:rsidP="003C2D33">
      <w:pPr>
        <w:spacing w:before="240"/>
        <w:ind w:right="-567"/>
        <w:jc w:val="both"/>
        <w:rPr>
          <w:lang w:val="en-US"/>
        </w:rPr>
      </w:pPr>
    </w:p>
    <w:tbl>
      <w:tblPr>
        <w:tblStyle w:val="Grigliatabella"/>
        <w:tblpPr w:leftFromText="141" w:rightFromText="141" w:vertAnchor="text" w:tblpY="1"/>
        <w:tblOverlap w:val="never"/>
        <w:tblW w:w="6941" w:type="dxa"/>
        <w:tblLayout w:type="fixed"/>
        <w:tblLook w:val="04A0" w:firstRow="1" w:lastRow="0" w:firstColumn="1" w:lastColumn="0" w:noHBand="0" w:noVBand="1"/>
      </w:tblPr>
      <w:tblGrid>
        <w:gridCol w:w="3330"/>
        <w:gridCol w:w="1768"/>
        <w:gridCol w:w="1843"/>
      </w:tblGrid>
      <w:tr w:rsidR="00C41927" w:rsidRPr="007A743B" w14:paraId="5B439F59" w14:textId="77777777" w:rsidTr="004C0EB9">
        <w:tc>
          <w:tcPr>
            <w:tcW w:w="3330" w:type="dxa"/>
          </w:tcPr>
          <w:p w14:paraId="6139C12A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>GLM model, family=Poisson</w:t>
            </w:r>
          </w:p>
        </w:tc>
        <w:tc>
          <w:tcPr>
            <w:tcW w:w="1768" w:type="dxa"/>
          </w:tcPr>
          <w:p w14:paraId="7FB444F1" w14:textId="37CBABA6" w:rsidR="00C41927" w:rsidRPr="007A743B" w:rsidRDefault="004C0EB9" w:rsidP="004C0EB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</w:rPr>
              <w:t xml:space="preserve">Odds </w:t>
            </w:r>
            <w:r w:rsidR="00C41927" w:rsidRPr="007A743B">
              <w:rPr>
                <w:b/>
              </w:rPr>
              <w:t>Ratio</w:t>
            </w:r>
          </w:p>
        </w:tc>
        <w:tc>
          <w:tcPr>
            <w:tcW w:w="1843" w:type="dxa"/>
          </w:tcPr>
          <w:p w14:paraId="41C5C5D7" w14:textId="77777777" w:rsidR="00C41927" w:rsidRPr="007A743B" w:rsidRDefault="00C41927" w:rsidP="004C0EB9">
            <w:pPr>
              <w:widowControl w:val="0"/>
              <w:jc w:val="center"/>
              <w:rPr>
                <w:b/>
              </w:rPr>
            </w:pPr>
            <w:r w:rsidRPr="007A743B">
              <w:rPr>
                <w:b/>
                <w:i/>
              </w:rPr>
              <w:t>p</w:t>
            </w:r>
            <w:r w:rsidRPr="007A743B">
              <w:rPr>
                <w:b/>
              </w:rPr>
              <w:t>-value</w:t>
            </w:r>
          </w:p>
        </w:tc>
      </w:tr>
      <w:tr w:rsidR="00C41927" w:rsidRPr="007A743B" w14:paraId="2233528F" w14:textId="77777777" w:rsidTr="004C0EB9">
        <w:tc>
          <w:tcPr>
            <w:tcW w:w="3330" w:type="dxa"/>
            <w:tcBorders>
              <w:right w:val="nil"/>
            </w:tcBorders>
            <w:shd w:val="clear" w:color="auto" w:fill="D9D9D9" w:themeFill="background1" w:themeFillShade="D9"/>
          </w:tcPr>
          <w:p w14:paraId="4C44F5CB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>MODEL 1: FACE</w:t>
            </w:r>
          </w:p>
        </w:tc>
        <w:tc>
          <w:tcPr>
            <w:tcW w:w="176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C964C22" w14:textId="77777777" w:rsidR="00C41927" w:rsidRPr="007A743B" w:rsidRDefault="00C41927" w:rsidP="004C0EB9">
            <w:pPr>
              <w:widowControl w:val="0"/>
              <w:jc w:val="center"/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D9D9D9" w:themeFill="background1" w:themeFillShade="D9"/>
          </w:tcPr>
          <w:p w14:paraId="7CF37097" w14:textId="77777777" w:rsidR="00C41927" w:rsidRPr="007A743B" w:rsidRDefault="00C41927" w:rsidP="004C0EB9">
            <w:pPr>
              <w:widowControl w:val="0"/>
              <w:jc w:val="center"/>
            </w:pPr>
          </w:p>
        </w:tc>
      </w:tr>
      <w:tr w:rsidR="00C41927" w:rsidRPr="007A743B" w14:paraId="19C8D299" w14:textId="77777777" w:rsidTr="00B605F9">
        <w:trPr>
          <w:trHeight w:val="58"/>
        </w:trPr>
        <w:tc>
          <w:tcPr>
            <w:tcW w:w="3330" w:type="dxa"/>
          </w:tcPr>
          <w:p w14:paraId="25F2FB9D" w14:textId="77777777" w:rsidR="00C41927" w:rsidRPr="007A743B" w:rsidRDefault="00C41927" w:rsidP="004C0EB9">
            <w:pPr>
              <w:widowControl w:val="0"/>
              <w:ind w:right="-567"/>
              <w:jc w:val="both"/>
            </w:pPr>
            <w:r w:rsidRPr="007A743B">
              <w:rPr>
                <w:b/>
              </w:rPr>
              <w:t xml:space="preserve">    PC</w:t>
            </w:r>
            <w:r w:rsidRPr="007A743B">
              <w:rPr>
                <w:b/>
                <w:i/>
                <w:vertAlign w:val="subscript"/>
              </w:rPr>
              <w:t xml:space="preserve">FACE </w:t>
            </w:r>
          </w:p>
          <w:p w14:paraId="75AB6A55" w14:textId="6580DDDA" w:rsidR="00C41927" w:rsidRPr="007A743B" w:rsidRDefault="00C41927" w:rsidP="00E91B64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(L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4C1B36D7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1.026</w:t>
            </w:r>
          </w:p>
          <w:p w14:paraId="4B13A89A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(0.965; 1.109)</w:t>
            </w:r>
          </w:p>
        </w:tc>
        <w:tc>
          <w:tcPr>
            <w:tcW w:w="1843" w:type="dxa"/>
            <w:vAlign w:val="center"/>
          </w:tcPr>
          <w:p w14:paraId="4C37F542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469</w:t>
            </w:r>
          </w:p>
        </w:tc>
      </w:tr>
      <w:tr w:rsidR="00C41927" w:rsidRPr="007A743B" w14:paraId="6772A36E" w14:textId="77777777" w:rsidTr="004C0EB9">
        <w:tc>
          <w:tcPr>
            <w:tcW w:w="3330" w:type="dxa"/>
          </w:tcPr>
          <w:p w14:paraId="48440775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ASD vs TD (Diagnosis)</w:t>
            </w:r>
          </w:p>
          <w:p w14:paraId="74DEDF1B" w14:textId="66D36C31" w:rsidR="00C41927" w:rsidRPr="007A743B" w:rsidRDefault="00C41927" w:rsidP="00E91B64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(</w:t>
            </w:r>
            <w:r w:rsidR="004C0EB9" w:rsidRPr="007A743B">
              <w:rPr>
                <w:b/>
              </w:rPr>
              <w:t>LC</w:t>
            </w:r>
            <w:r w:rsidR="00E91B64" w:rsidRPr="007A743B">
              <w:rPr>
                <w:b/>
              </w:rPr>
              <w:t>L</w:t>
            </w:r>
            <w:r w:rsidR="004C0EB9"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2521F337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719</w:t>
            </w:r>
          </w:p>
          <w:p w14:paraId="227C47BE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(0.530; 0.972)</w:t>
            </w:r>
          </w:p>
        </w:tc>
        <w:tc>
          <w:tcPr>
            <w:tcW w:w="1843" w:type="dxa"/>
            <w:vAlign w:val="center"/>
          </w:tcPr>
          <w:p w14:paraId="14D917CC" w14:textId="77777777" w:rsidR="00C41927" w:rsidRPr="007A743B" w:rsidRDefault="00C41927" w:rsidP="004C0EB9">
            <w:pPr>
              <w:widowControl w:val="0"/>
              <w:jc w:val="center"/>
              <w:rPr>
                <w:b/>
                <w:i/>
              </w:rPr>
            </w:pPr>
            <w:r w:rsidRPr="007A743B">
              <w:rPr>
                <w:b/>
                <w:i/>
              </w:rPr>
              <w:t>0.033</w:t>
            </w:r>
          </w:p>
        </w:tc>
      </w:tr>
      <w:tr w:rsidR="00C41927" w:rsidRPr="007A743B" w14:paraId="23811CC4" w14:textId="77777777" w:rsidTr="004C0EB9">
        <w:tc>
          <w:tcPr>
            <w:tcW w:w="3330" w:type="dxa"/>
            <w:vAlign w:val="center"/>
          </w:tcPr>
          <w:p w14:paraId="33F4A740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PC</w:t>
            </w:r>
            <w:r w:rsidRPr="007A743B">
              <w:rPr>
                <w:b/>
                <w:i/>
                <w:vertAlign w:val="subscript"/>
              </w:rPr>
              <w:t>FACE</w:t>
            </w:r>
            <w:r w:rsidRPr="007A743B">
              <w:t xml:space="preserve"> </w:t>
            </w:r>
            <w:r w:rsidRPr="007A743B">
              <w:rPr>
                <w:b/>
              </w:rPr>
              <w:t>|ASD</w:t>
            </w:r>
          </w:p>
          <w:p w14:paraId="4BC1187E" w14:textId="57EA7E46" w:rsidR="00C41927" w:rsidRPr="007A743B" w:rsidRDefault="00C41927" w:rsidP="00E91B64">
            <w:pPr>
              <w:widowControl w:val="0"/>
              <w:ind w:right="-567"/>
              <w:jc w:val="both"/>
            </w:pPr>
            <w:r w:rsidRPr="007A743B">
              <w:rPr>
                <w:b/>
              </w:rPr>
              <w:t xml:space="preserve">    (</w:t>
            </w:r>
            <w:r w:rsidR="004C0EB9" w:rsidRPr="007A743B">
              <w:rPr>
                <w:b/>
              </w:rPr>
              <w:t>LC</w:t>
            </w:r>
            <w:r w:rsidR="00E91B64" w:rsidRPr="007A743B">
              <w:rPr>
                <w:b/>
              </w:rPr>
              <w:t>L</w:t>
            </w:r>
            <w:r w:rsidR="004C0EB9"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49D5763C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978</w:t>
            </w:r>
          </w:p>
          <w:p w14:paraId="1D25BB2F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(0.852; 1.128)</w:t>
            </w:r>
          </w:p>
        </w:tc>
        <w:tc>
          <w:tcPr>
            <w:tcW w:w="1843" w:type="dxa"/>
            <w:vAlign w:val="center"/>
          </w:tcPr>
          <w:p w14:paraId="4B8AB651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756</w:t>
            </w:r>
          </w:p>
        </w:tc>
      </w:tr>
      <w:tr w:rsidR="00C41927" w:rsidRPr="007A743B" w14:paraId="7DC4C097" w14:textId="77777777" w:rsidTr="004C0EB9">
        <w:tc>
          <w:tcPr>
            <w:tcW w:w="3330" w:type="dxa"/>
            <w:tcBorders>
              <w:right w:val="nil"/>
            </w:tcBorders>
            <w:shd w:val="clear" w:color="auto" w:fill="D9D9D9" w:themeFill="background1" w:themeFillShade="D9"/>
          </w:tcPr>
          <w:p w14:paraId="2B394ECA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>MODEL 2: EYES</w:t>
            </w:r>
          </w:p>
        </w:tc>
        <w:tc>
          <w:tcPr>
            <w:tcW w:w="176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0906F14" w14:textId="77777777" w:rsidR="00C41927" w:rsidRPr="007A743B" w:rsidRDefault="00C41927" w:rsidP="004C0EB9">
            <w:pPr>
              <w:widowControl w:val="0"/>
              <w:jc w:val="center"/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00227FC" w14:textId="77777777" w:rsidR="00C41927" w:rsidRPr="007A743B" w:rsidRDefault="00C41927" w:rsidP="004C0EB9">
            <w:pPr>
              <w:widowControl w:val="0"/>
              <w:jc w:val="center"/>
            </w:pPr>
          </w:p>
        </w:tc>
      </w:tr>
      <w:tr w:rsidR="00C41927" w:rsidRPr="007A743B" w14:paraId="04FBCDC6" w14:textId="77777777" w:rsidTr="004C0EB9">
        <w:tc>
          <w:tcPr>
            <w:tcW w:w="3330" w:type="dxa"/>
          </w:tcPr>
          <w:p w14:paraId="001D5D17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  <w:i/>
                <w:vertAlign w:val="subscript"/>
              </w:rPr>
            </w:pPr>
            <w:r w:rsidRPr="007A743B">
              <w:rPr>
                <w:b/>
              </w:rPr>
              <w:t xml:space="preserve">    PC</w:t>
            </w:r>
            <w:r w:rsidRPr="007A743B">
              <w:rPr>
                <w:b/>
                <w:i/>
                <w:vertAlign w:val="subscript"/>
              </w:rPr>
              <w:t>EYES</w:t>
            </w:r>
          </w:p>
          <w:p w14:paraId="0188F521" w14:textId="5ECF9181" w:rsidR="00C41927" w:rsidRPr="007A743B" w:rsidRDefault="00C41927" w:rsidP="00E91B64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(</w:t>
            </w:r>
            <w:r w:rsidR="004C0EB9" w:rsidRPr="007A743B">
              <w:rPr>
                <w:b/>
              </w:rPr>
              <w:t>LC</w:t>
            </w:r>
            <w:r w:rsidR="00E91B64" w:rsidRPr="007A743B">
              <w:rPr>
                <w:b/>
              </w:rPr>
              <w:t>L</w:t>
            </w:r>
            <w:r w:rsidR="004C0EB9"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7E30A82F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986</w:t>
            </w:r>
          </w:p>
          <w:p w14:paraId="2BB1204E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(0.878; 1.103)</w:t>
            </w:r>
          </w:p>
        </w:tc>
        <w:tc>
          <w:tcPr>
            <w:tcW w:w="1843" w:type="dxa"/>
            <w:vAlign w:val="center"/>
          </w:tcPr>
          <w:p w14:paraId="4531078F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808</w:t>
            </w:r>
          </w:p>
        </w:tc>
      </w:tr>
      <w:tr w:rsidR="00C41927" w:rsidRPr="007A743B" w14:paraId="08328AA1" w14:textId="77777777" w:rsidTr="004C0EB9">
        <w:tc>
          <w:tcPr>
            <w:tcW w:w="3330" w:type="dxa"/>
          </w:tcPr>
          <w:p w14:paraId="4B11C9B8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ASD vs TD (Diagnosis)</w:t>
            </w:r>
          </w:p>
          <w:p w14:paraId="047478CE" w14:textId="1DC30CD2" w:rsidR="00C41927" w:rsidRPr="007A743B" w:rsidRDefault="00C41927" w:rsidP="00E91B64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(</w:t>
            </w:r>
            <w:r w:rsidR="004C0EB9" w:rsidRPr="007A743B">
              <w:rPr>
                <w:b/>
              </w:rPr>
              <w:t>LC</w:t>
            </w:r>
            <w:r w:rsidR="00E91B64" w:rsidRPr="007A743B">
              <w:rPr>
                <w:b/>
              </w:rPr>
              <w:t>L</w:t>
            </w:r>
            <w:r w:rsidR="004C0EB9"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034B2BF7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650</w:t>
            </w:r>
          </w:p>
          <w:p w14:paraId="75E24DE3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 xml:space="preserve">(0.470; 0.890) </w:t>
            </w:r>
          </w:p>
        </w:tc>
        <w:tc>
          <w:tcPr>
            <w:tcW w:w="1843" w:type="dxa"/>
            <w:vAlign w:val="center"/>
          </w:tcPr>
          <w:p w14:paraId="05D2EF4A" w14:textId="77777777" w:rsidR="00C41927" w:rsidRPr="007A743B" w:rsidRDefault="00C41927" w:rsidP="004C0EB9">
            <w:pPr>
              <w:widowControl w:val="0"/>
              <w:jc w:val="center"/>
              <w:rPr>
                <w:b/>
                <w:i/>
              </w:rPr>
            </w:pPr>
            <w:r w:rsidRPr="007A743B">
              <w:rPr>
                <w:b/>
                <w:i/>
              </w:rPr>
              <w:t>0.008</w:t>
            </w:r>
          </w:p>
        </w:tc>
      </w:tr>
      <w:tr w:rsidR="00C41927" w:rsidRPr="007A743B" w14:paraId="77277F9D" w14:textId="77777777" w:rsidTr="004C0EB9">
        <w:tc>
          <w:tcPr>
            <w:tcW w:w="3330" w:type="dxa"/>
            <w:vAlign w:val="center"/>
          </w:tcPr>
          <w:p w14:paraId="15FD046E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PC</w:t>
            </w:r>
            <w:r w:rsidRPr="007A743B">
              <w:rPr>
                <w:b/>
                <w:i/>
                <w:vertAlign w:val="subscript"/>
              </w:rPr>
              <w:t>EYES</w:t>
            </w:r>
            <w:r w:rsidRPr="007A743B">
              <w:t xml:space="preserve"> |</w:t>
            </w:r>
            <w:r w:rsidRPr="007A743B">
              <w:rPr>
                <w:b/>
              </w:rPr>
              <w:t>ASD</w:t>
            </w:r>
          </w:p>
          <w:p w14:paraId="269F9D72" w14:textId="1598BCCA" w:rsidR="00C41927" w:rsidRPr="007A743B" w:rsidRDefault="00C41927" w:rsidP="00E91B64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(</w:t>
            </w:r>
            <w:r w:rsidR="004C0EB9" w:rsidRPr="007A743B">
              <w:rPr>
                <w:b/>
              </w:rPr>
              <w:t>LC</w:t>
            </w:r>
            <w:r w:rsidR="00E91B64" w:rsidRPr="007A743B">
              <w:rPr>
                <w:b/>
              </w:rPr>
              <w:t>L</w:t>
            </w:r>
            <w:r w:rsidR="004C0EB9"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5467DBB4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895</w:t>
            </w:r>
          </w:p>
          <w:p w14:paraId="2F64788F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(0.734; 1.084)</w:t>
            </w:r>
          </w:p>
        </w:tc>
        <w:tc>
          <w:tcPr>
            <w:tcW w:w="1843" w:type="dxa"/>
            <w:vAlign w:val="center"/>
          </w:tcPr>
          <w:p w14:paraId="3C71DC91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262</w:t>
            </w:r>
          </w:p>
        </w:tc>
      </w:tr>
      <w:tr w:rsidR="00C41927" w:rsidRPr="007A743B" w14:paraId="0BCC11D2" w14:textId="77777777" w:rsidTr="004C0EB9">
        <w:tc>
          <w:tcPr>
            <w:tcW w:w="3330" w:type="dxa"/>
            <w:tcBorders>
              <w:right w:val="nil"/>
            </w:tcBorders>
            <w:shd w:val="clear" w:color="auto" w:fill="D9D9D9" w:themeFill="background1" w:themeFillShade="D9"/>
          </w:tcPr>
          <w:p w14:paraId="41579B2D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>MODEL 3: MOUTH</w:t>
            </w:r>
          </w:p>
        </w:tc>
        <w:tc>
          <w:tcPr>
            <w:tcW w:w="176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8E8F1FA" w14:textId="77777777" w:rsidR="00C41927" w:rsidRPr="007A743B" w:rsidRDefault="00C41927" w:rsidP="004C0EB9">
            <w:pPr>
              <w:widowControl w:val="0"/>
              <w:jc w:val="center"/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B97DB7C" w14:textId="77777777" w:rsidR="00C41927" w:rsidRPr="007A743B" w:rsidRDefault="00C41927" w:rsidP="004C0EB9">
            <w:pPr>
              <w:widowControl w:val="0"/>
              <w:jc w:val="center"/>
            </w:pPr>
          </w:p>
        </w:tc>
      </w:tr>
      <w:tr w:rsidR="00C41927" w:rsidRPr="007A743B" w14:paraId="07EC2F69" w14:textId="77777777" w:rsidTr="004C0EB9">
        <w:tc>
          <w:tcPr>
            <w:tcW w:w="3330" w:type="dxa"/>
          </w:tcPr>
          <w:p w14:paraId="2ED45CD0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PC</w:t>
            </w:r>
            <w:r w:rsidRPr="007A743B">
              <w:rPr>
                <w:b/>
                <w:i/>
                <w:vertAlign w:val="subscript"/>
              </w:rPr>
              <w:t>MOUTH</w:t>
            </w:r>
          </w:p>
          <w:p w14:paraId="23F961E5" w14:textId="5A568F4B" w:rsidR="00C41927" w:rsidRPr="007A743B" w:rsidRDefault="00C41927" w:rsidP="00E91B64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(</w:t>
            </w:r>
            <w:r w:rsidR="004C0EB9" w:rsidRPr="007A743B">
              <w:rPr>
                <w:b/>
              </w:rPr>
              <w:t>LC</w:t>
            </w:r>
            <w:r w:rsidR="00E91B64" w:rsidRPr="007A743B">
              <w:rPr>
                <w:b/>
              </w:rPr>
              <w:t>L</w:t>
            </w:r>
            <w:r w:rsidR="004C0EB9"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312D48DD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945</w:t>
            </w:r>
          </w:p>
          <w:p w14:paraId="31510261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(0.855; 1.041)</w:t>
            </w:r>
          </w:p>
        </w:tc>
        <w:tc>
          <w:tcPr>
            <w:tcW w:w="1843" w:type="dxa"/>
            <w:vAlign w:val="center"/>
          </w:tcPr>
          <w:p w14:paraId="0BD510A5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260</w:t>
            </w:r>
          </w:p>
        </w:tc>
      </w:tr>
      <w:tr w:rsidR="00C41927" w:rsidRPr="007A743B" w14:paraId="283A9AD0" w14:textId="77777777" w:rsidTr="004C0EB9">
        <w:tc>
          <w:tcPr>
            <w:tcW w:w="3330" w:type="dxa"/>
          </w:tcPr>
          <w:p w14:paraId="0AE37BBB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ASD vs TD (Diagnosis)</w:t>
            </w:r>
          </w:p>
          <w:p w14:paraId="540E6B55" w14:textId="45C41E77" w:rsidR="00C41927" w:rsidRPr="007A743B" w:rsidRDefault="00C41927" w:rsidP="00E91B64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</w:t>
            </w:r>
            <w:proofErr w:type="gramStart"/>
            <w:r w:rsidRPr="007A743B">
              <w:rPr>
                <w:b/>
              </w:rPr>
              <w:t>(</w:t>
            </w:r>
            <w:r w:rsidR="004C0EB9" w:rsidRPr="007A743B">
              <w:rPr>
                <w:b/>
              </w:rPr>
              <w:t xml:space="preserve"> LC</w:t>
            </w:r>
            <w:r w:rsidR="00E91B64" w:rsidRPr="007A743B">
              <w:rPr>
                <w:b/>
              </w:rPr>
              <w:t>L</w:t>
            </w:r>
            <w:proofErr w:type="gramEnd"/>
            <w:r w:rsidR="004C0EB9"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483870C6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665</w:t>
            </w:r>
          </w:p>
          <w:p w14:paraId="384B2E0D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 xml:space="preserve">(0.488; 0.899) </w:t>
            </w:r>
          </w:p>
        </w:tc>
        <w:tc>
          <w:tcPr>
            <w:tcW w:w="1843" w:type="dxa"/>
            <w:vAlign w:val="center"/>
          </w:tcPr>
          <w:p w14:paraId="3732858F" w14:textId="77777777" w:rsidR="00C41927" w:rsidRPr="007A743B" w:rsidRDefault="00C41927" w:rsidP="004C0EB9">
            <w:pPr>
              <w:widowControl w:val="0"/>
              <w:jc w:val="center"/>
              <w:rPr>
                <w:b/>
                <w:i/>
              </w:rPr>
            </w:pPr>
            <w:r w:rsidRPr="007A743B">
              <w:rPr>
                <w:b/>
                <w:i/>
              </w:rPr>
              <w:t>0.009</w:t>
            </w:r>
          </w:p>
        </w:tc>
      </w:tr>
      <w:tr w:rsidR="00C41927" w:rsidRPr="007A743B" w14:paraId="09D25825" w14:textId="77777777" w:rsidTr="004C0EB9">
        <w:tc>
          <w:tcPr>
            <w:tcW w:w="3330" w:type="dxa"/>
            <w:vAlign w:val="center"/>
          </w:tcPr>
          <w:p w14:paraId="6B51EB8F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PC</w:t>
            </w:r>
            <w:r w:rsidRPr="007A743B">
              <w:rPr>
                <w:b/>
                <w:i/>
                <w:vertAlign w:val="subscript"/>
              </w:rPr>
              <w:t>MOUTH</w:t>
            </w:r>
            <w:r w:rsidRPr="007A743B">
              <w:t xml:space="preserve"> |</w:t>
            </w:r>
            <w:r w:rsidRPr="007A743B">
              <w:rPr>
                <w:b/>
              </w:rPr>
              <w:t>ASD</w:t>
            </w:r>
          </w:p>
          <w:p w14:paraId="40C6D086" w14:textId="3419D52F" w:rsidR="00C41927" w:rsidRPr="007A743B" w:rsidRDefault="00C41927" w:rsidP="00E91B64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(</w:t>
            </w:r>
            <w:r w:rsidR="004C0EB9" w:rsidRPr="007A743B">
              <w:rPr>
                <w:b/>
              </w:rPr>
              <w:t>LC</w:t>
            </w:r>
            <w:r w:rsidR="00E91B64" w:rsidRPr="007A743B">
              <w:rPr>
                <w:b/>
              </w:rPr>
              <w:t>L</w:t>
            </w:r>
            <w:r w:rsidR="004C0EB9"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263A7D06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957</w:t>
            </w:r>
          </w:p>
          <w:p w14:paraId="2CDB0894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(0.803; 1.126)</w:t>
            </w:r>
          </w:p>
        </w:tc>
        <w:tc>
          <w:tcPr>
            <w:tcW w:w="1843" w:type="dxa"/>
            <w:vAlign w:val="center"/>
          </w:tcPr>
          <w:p w14:paraId="69E4CE7C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608</w:t>
            </w:r>
          </w:p>
        </w:tc>
      </w:tr>
      <w:tr w:rsidR="00C41927" w:rsidRPr="007A743B" w14:paraId="3C0E16DB" w14:textId="77777777" w:rsidTr="004C0EB9">
        <w:tc>
          <w:tcPr>
            <w:tcW w:w="3330" w:type="dxa"/>
            <w:tcBorders>
              <w:right w:val="nil"/>
            </w:tcBorders>
            <w:shd w:val="clear" w:color="auto" w:fill="D9D9D9" w:themeFill="background1" w:themeFillShade="D9"/>
          </w:tcPr>
          <w:p w14:paraId="658C48E6" w14:textId="2B3B2E6D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MODEL </w:t>
            </w:r>
            <w:proofErr w:type="gramStart"/>
            <w:r w:rsidRPr="007A743B">
              <w:rPr>
                <w:b/>
              </w:rPr>
              <w:t>4:</w:t>
            </w:r>
            <w:r w:rsidR="00E711C1" w:rsidRPr="00E711C1">
              <w:rPr>
                <w:b/>
              </w:rPr>
              <w:t>C</w:t>
            </w:r>
            <w:r w:rsidRPr="00E711C1">
              <w:rPr>
                <w:b/>
              </w:rPr>
              <w:t>FA</w:t>
            </w:r>
            <w:proofErr w:type="gramEnd"/>
          </w:p>
        </w:tc>
        <w:tc>
          <w:tcPr>
            <w:tcW w:w="176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1D58801" w14:textId="77777777" w:rsidR="00C41927" w:rsidRPr="007A743B" w:rsidRDefault="00C41927" w:rsidP="004C0EB9">
            <w:pPr>
              <w:widowControl w:val="0"/>
              <w:jc w:val="center"/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7CF7026" w14:textId="77777777" w:rsidR="00C41927" w:rsidRPr="007A743B" w:rsidRDefault="00C41927" w:rsidP="004C0EB9">
            <w:pPr>
              <w:widowControl w:val="0"/>
              <w:jc w:val="center"/>
            </w:pPr>
          </w:p>
        </w:tc>
      </w:tr>
      <w:tr w:rsidR="00C41927" w:rsidRPr="007A743B" w14:paraId="01995F86" w14:textId="77777777" w:rsidTr="004C0EB9">
        <w:tc>
          <w:tcPr>
            <w:tcW w:w="3330" w:type="dxa"/>
          </w:tcPr>
          <w:p w14:paraId="038F9A1E" w14:textId="5FA2D4D4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PC</w:t>
            </w:r>
            <w:r w:rsidR="00E50CD6" w:rsidRPr="007A743B">
              <w:rPr>
                <w:b/>
                <w:i/>
                <w:vertAlign w:val="subscript"/>
              </w:rPr>
              <w:t>C</w:t>
            </w:r>
            <w:r w:rsidRPr="007A743B">
              <w:rPr>
                <w:b/>
                <w:i/>
                <w:vertAlign w:val="subscript"/>
              </w:rPr>
              <w:t>FA</w:t>
            </w:r>
          </w:p>
          <w:p w14:paraId="37181A1C" w14:textId="6D3CE187" w:rsidR="00C41927" w:rsidRPr="007A743B" w:rsidRDefault="00C41927" w:rsidP="00E91B64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(</w:t>
            </w:r>
            <w:r w:rsidR="004C0EB9" w:rsidRPr="007A743B">
              <w:rPr>
                <w:b/>
              </w:rPr>
              <w:t>LC</w:t>
            </w:r>
            <w:r w:rsidR="00E91B64" w:rsidRPr="007A743B">
              <w:rPr>
                <w:b/>
              </w:rPr>
              <w:t>L</w:t>
            </w:r>
            <w:r w:rsidR="004C0EB9"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32AE7A44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1.053</w:t>
            </w:r>
          </w:p>
          <w:p w14:paraId="6A95513A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(0.970; 1.162)</w:t>
            </w:r>
          </w:p>
        </w:tc>
        <w:tc>
          <w:tcPr>
            <w:tcW w:w="1843" w:type="dxa"/>
            <w:vAlign w:val="center"/>
          </w:tcPr>
          <w:p w14:paraId="7D5A05B1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261</w:t>
            </w:r>
          </w:p>
        </w:tc>
      </w:tr>
      <w:tr w:rsidR="00C41927" w:rsidRPr="007A743B" w14:paraId="2B4B7969" w14:textId="77777777" w:rsidTr="004C0EB9">
        <w:tc>
          <w:tcPr>
            <w:tcW w:w="3330" w:type="dxa"/>
          </w:tcPr>
          <w:p w14:paraId="73F253D8" w14:textId="77777777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ASD vs TD (Diagnosis)</w:t>
            </w:r>
          </w:p>
          <w:p w14:paraId="32878034" w14:textId="23CF92BB" w:rsidR="00C41927" w:rsidRPr="007A743B" w:rsidRDefault="00C41927" w:rsidP="00E91B64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(</w:t>
            </w:r>
            <w:r w:rsidR="004C0EB9" w:rsidRPr="007A743B">
              <w:rPr>
                <w:b/>
              </w:rPr>
              <w:t>LC</w:t>
            </w:r>
            <w:r w:rsidR="00E91B64" w:rsidRPr="007A743B">
              <w:rPr>
                <w:b/>
              </w:rPr>
              <w:t>L</w:t>
            </w:r>
            <w:r w:rsidR="004C0EB9"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134E1E24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723</w:t>
            </w:r>
          </w:p>
          <w:p w14:paraId="36E6F6FD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(0.537; 0.970)</w:t>
            </w:r>
          </w:p>
        </w:tc>
        <w:tc>
          <w:tcPr>
            <w:tcW w:w="1843" w:type="dxa"/>
            <w:vAlign w:val="center"/>
          </w:tcPr>
          <w:p w14:paraId="559E0C52" w14:textId="77777777" w:rsidR="00C41927" w:rsidRPr="007A743B" w:rsidRDefault="00C41927" w:rsidP="004C0EB9">
            <w:pPr>
              <w:widowControl w:val="0"/>
              <w:jc w:val="center"/>
              <w:rPr>
                <w:b/>
                <w:i/>
              </w:rPr>
            </w:pPr>
            <w:r w:rsidRPr="007A743B">
              <w:rPr>
                <w:b/>
                <w:i/>
              </w:rPr>
              <w:t>0.031</w:t>
            </w:r>
          </w:p>
        </w:tc>
      </w:tr>
      <w:tr w:rsidR="00C41927" w:rsidRPr="007A743B" w14:paraId="70D00225" w14:textId="77777777" w:rsidTr="004C0EB9">
        <w:tc>
          <w:tcPr>
            <w:tcW w:w="3330" w:type="dxa"/>
            <w:vAlign w:val="center"/>
          </w:tcPr>
          <w:p w14:paraId="097D7FE6" w14:textId="472CBAB8" w:rsidR="00C41927" w:rsidRPr="007A743B" w:rsidRDefault="00C41927" w:rsidP="004C0EB9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PC</w:t>
            </w:r>
            <w:r w:rsidR="00E50CD6" w:rsidRPr="007A743B">
              <w:rPr>
                <w:b/>
                <w:i/>
                <w:vertAlign w:val="subscript"/>
              </w:rPr>
              <w:t>CFA</w:t>
            </w:r>
            <w:r w:rsidRPr="007A743B">
              <w:t xml:space="preserve"> |</w:t>
            </w:r>
            <w:r w:rsidRPr="007A743B">
              <w:rPr>
                <w:b/>
              </w:rPr>
              <w:t>ASD</w:t>
            </w:r>
          </w:p>
          <w:p w14:paraId="2EA04A5C" w14:textId="4531D545" w:rsidR="00C41927" w:rsidRPr="007A743B" w:rsidRDefault="00C41927" w:rsidP="00E91B64">
            <w:pPr>
              <w:widowControl w:val="0"/>
              <w:ind w:right="-567"/>
              <w:jc w:val="both"/>
              <w:rPr>
                <w:b/>
              </w:rPr>
            </w:pPr>
            <w:r w:rsidRPr="007A743B">
              <w:rPr>
                <w:b/>
              </w:rPr>
              <w:t xml:space="preserve">    (</w:t>
            </w:r>
            <w:r w:rsidR="004C0EB9" w:rsidRPr="007A743B">
              <w:rPr>
                <w:b/>
              </w:rPr>
              <w:t>LC</w:t>
            </w:r>
            <w:r w:rsidR="00E91B64" w:rsidRPr="007A743B">
              <w:rPr>
                <w:b/>
              </w:rPr>
              <w:t>L</w:t>
            </w:r>
            <w:r w:rsidR="004C0EB9" w:rsidRPr="007A743B">
              <w:rPr>
                <w:b/>
              </w:rPr>
              <w:t>; UC</w:t>
            </w:r>
            <w:r w:rsidR="00E91B64" w:rsidRPr="007A743B">
              <w:rPr>
                <w:b/>
              </w:rPr>
              <w:t>L</w:t>
            </w:r>
            <w:r w:rsidRPr="007A743B">
              <w:rPr>
                <w:b/>
              </w:rPr>
              <w:t>)</w:t>
            </w:r>
          </w:p>
        </w:tc>
        <w:tc>
          <w:tcPr>
            <w:tcW w:w="1768" w:type="dxa"/>
          </w:tcPr>
          <w:p w14:paraId="565180EA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1.027</w:t>
            </w:r>
          </w:p>
          <w:p w14:paraId="0FCB7484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(0.874; 1.206)</w:t>
            </w:r>
          </w:p>
        </w:tc>
        <w:tc>
          <w:tcPr>
            <w:tcW w:w="1843" w:type="dxa"/>
            <w:vAlign w:val="center"/>
          </w:tcPr>
          <w:p w14:paraId="0B41A7D3" w14:textId="77777777" w:rsidR="00C41927" w:rsidRPr="007A743B" w:rsidRDefault="00C41927" w:rsidP="004C0EB9">
            <w:pPr>
              <w:widowControl w:val="0"/>
              <w:jc w:val="center"/>
            </w:pPr>
            <w:r w:rsidRPr="007A743B">
              <w:t>0.745</w:t>
            </w:r>
          </w:p>
        </w:tc>
      </w:tr>
    </w:tbl>
    <w:p w14:paraId="0354E441" w14:textId="77777777" w:rsidR="004C0EB9" w:rsidRPr="007A743B" w:rsidRDefault="004C0EB9" w:rsidP="004C0EB9">
      <w:pPr>
        <w:jc w:val="both"/>
        <w:rPr>
          <w:i/>
          <w:lang w:val="en-GB"/>
        </w:rPr>
      </w:pPr>
    </w:p>
    <w:p w14:paraId="2B3DB472" w14:textId="77777777" w:rsidR="004C0EB9" w:rsidRPr="007A743B" w:rsidRDefault="004C0EB9" w:rsidP="004C0EB9">
      <w:pPr>
        <w:jc w:val="both"/>
        <w:rPr>
          <w:i/>
          <w:lang w:val="en-GB"/>
        </w:rPr>
      </w:pPr>
    </w:p>
    <w:p w14:paraId="2FD8A38D" w14:textId="77777777" w:rsidR="004C0EB9" w:rsidRPr="007A743B" w:rsidRDefault="004C0EB9" w:rsidP="004C0EB9">
      <w:pPr>
        <w:jc w:val="both"/>
        <w:rPr>
          <w:i/>
          <w:lang w:val="en-GB"/>
        </w:rPr>
      </w:pPr>
    </w:p>
    <w:p w14:paraId="1DB6FCE7" w14:textId="77777777" w:rsidR="004C0EB9" w:rsidRPr="007A743B" w:rsidRDefault="004C0EB9" w:rsidP="004C0EB9">
      <w:pPr>
        <w:jc w:val="both"/>
        <w:rPr>
          <w:i/>
          <w:lang w:val="en-GB"/>
        </w:rPr>
      </w:pPr>
    </w:p>
    <w:p w14:paraId="766B4AEC" w14:textId="77777777" w:rsidR="004C0EB9" w:rsidRPr="007A743B" w:rsidRDefault="004C0EB9" w:rsidP="004C0EB9">
      <w:pPr>
        <w:jc w:val="both"/>
        <w:rPr>
          <w:i/>
          <w:lang w:val="en-GB"/>
        </w:rPr>
      </w:pPr>
    </w:p>
    <w:p w14:paraId="0FF9A5BB" w14:textId="77777777" w:rsidR="004C0EB9" w:rsidRPr="007A743B" w:rsidRDefault="004C0EB9" w:rsidP="004C0EB9">
      <w:pPr>
        <w:jc w:val="both"/>
        <w:rPr>
          <w:i/>
          <w:lang w:val="en-GB"/>
        </w:rPr>
      </w:pPr>
    </w:p>
    <w:p w14:paraId="79456EE8" w14:textId="77777777" w:rsidR="004C0EB9" w:rsidRPr="007A743B" w:rsidRDefault="004C0EB9" w:rsidP="004C0EB9">
      <w:pPr>
        <w:jc w:val="both"/>
        <w:rPr>
          <w:i/>
          <w:lang w:val="en-GB"/>
        </w:rPr>
      </w:pPr>
    </w:p>
    <w:p w14:paraId="1FA9A905" w14:textId="77777777" w:rsidR="004C0EB9" w:rsidRPr="007A743B" w:rsidRDefault="004C0EB9" w:rsidP="004C0EB9">
      <w:pPr>
        <w:jc w:val="both"/>
        <w:rPr>
          <w:i/>
          <w:lang w:val="en-GB"/>
        </w:rPr>
      </w:pPr>
    </w:p>
    <w:p w14:paraId="23694286" w14:textId="77777777" w:rsidR="004C0EB9" w:rsidRPr="007A743B" w:rsidRDefault="004C0EB9" w:rsidP="004C0EB9">
      <w:pPr>
        <w:jc w:val="both"/>
        <w:rPr>
          <w:i/>
          <w:lang w:val="en-GB"/>
        </w:rPr>
      </w:pPr>
    </w:p>
    <w:p w14:paraId="435B7FB2" w14:textId="77777777" w:rsidR="007B26B9" w:rsidRPr="007A743B" w:rsidRDefault="007B26B9" w:rsidP="004C0EB9">
      <w:pPr>
        <w:jc w:val="both"/>
        <w:rPr>
          <w:i/>
          <w:lang w:val="en-GB"/>
        </w:rPr>
      </w:pPr>
    </w:p>
    <w:p w14:paraId="7B8F99AA" w14:textId="77777777" w:rsidR="000F0D64" w:rsidRPr="007A743B" w:rsidRDefault="000F0D64" w:rsidP="004C0EB9">
      <w:pPr>
        <w:jc w:val="both"/>
        <w:rPr>
          <w:i/>
          <w:lang w:val="en-GB"/>
        </w:rPr>
      </w:pPr>
    </w:p>
    <w:p w14:paraId="59F3066D" w14:textId="77777777" w:rsidR="000F0D64" w:rsidRPr="007A743B" w:rsidRDefault="000F0D64" w:rsidP="004C0EB9">
      <w:pPr>
        <w:jc w:val="both"/>
        <w:rPr>
          <w:i/>
          <w:lang w:val="en-GB"/>
        </w:rPr>
      </w:pPr>
    </w:p>
    <w:p w14:paraId="4EB30613" w14:textId="77777777" w:rsidR="000F0D64" w:rsidRDefault="000F0D64" w:rsidP="004C0EB9">
      <w:pPr>
        <w:jc w:val="both"/>
        <w:rPr>
          <w:i/>
          <w:lang w:val="en-GB"/>
        </w:rPr>
      </w:pPr>
    </w:p>
    <w:p w14:paraId="7426735B" w14:textId="77777777" w:rsidR="00E711C1" w:rsidRDefault="00E711C1" w:rsidP="004C0EB9">
      <w:pPr>
        <w:jc w:val="both"/>
        <w:rPr>
          <w:i/>
          <w:lang w:val="en-GB"/>
        </w:rPr>
      </w:pPr>
    </w:p>
    <w:p w14:paraId="46364A51" w14:textId="77777777" w:rsidR="00E711C1" w:rsidRDefault="00E711C1" w:rsidP="004C0EB9">
      <w:pPr>
        <w:jc w:val="both"/>
        <w:rPr>
          <w:i/>
          <w:lang w:val="en-GB"/>
        </w:rPr>
      </w:pPr>
    </w:p>
    <w:p w14:paraId="13740276" w14:textId="77777777" w:rsidR="00E711C1" w:rsidRDefault="00E711C1" w:rsidP="004C0EB9">
      <w:pPr>
        <w:jc w:val="both"/>
        <w:rPr>
          <w:i/>
          <w:lang w:val="en-GB"/>
        </w:rPr>
      </w:pPr>
    </w:p>
    <w:p w14:paraId="6019FAD5" w14:textId="77777777" w:rsidR="00E711C1" w:rsidRDefault="00E711C1" w:rsidP="004C0EB9">
      <w:pPr>
        <w:jc w:val="both"/>
        <w:rPr>
          <w:i/>
          <w:lang w:val="en-GB"/>
        </w:rPr>
      </w:pPr>
    </w:p>
    <w:p w14:paraId="473D94A3" w14:textId="77777777" w:rsidR="00E711C1" w:rsidRDefault="00E711C1" w:rsidP="004C0EB9">
      <w:pPr>
        <w:jc w:val="both"/>
        <w:rPr>
          <w:i/>
          <w:lang w:val="en-GB"/>
        </w:rPr>
      </w:pPr>
    </w:p>
    <w:p w14:paraId="51BB2A04" w14:textId="77777777" w:rsidR="00E711C1" w:rsidRDefault="00E711C1" w:rsidP="004C0EB9">
      <w:pPr>
        <w:jc w:val="both"/>
        <w:rPr>
          <w:i/>
          <w:lang w:val="en-GB"/>
        </w:rPr>
      </w:pPr>
    </w:p>
    <w:p w14:paraId="1F2DC278" w14:textId="77777777" w:rsidR="00E711C1" w:rsidRDefault="00E711C1" w:rsidP="004C0EB9">
      <w:pPr>
        <w:jc w:val="both"/>
        <w:rPr>
          <w:i/>
          <w:lang w:val="en-GB"/>
        </w:rPr>
      </w:pPr>
    </w:p>
    <w:p w14:paraId="0907F328" w14:textId="77777777" w:rsidR="00E711C1" w:rsidRDefault="00E711C1" w:rsidP="004C0EB9">
      <w:pPr>
        <w:jc w:val="both"/>
        <w:rPr>
          <w:i/>
          <w:lang w:val="en-GB"/>
        </w:rPr>
      </w:pPr>
    </w:p>
    <w:p w14:paraId="7A670DB4" w14:textId="77777777" w:rsidR="00E711C1" w:rsidRDefault="00E711C1" w:rsidP="004C0EB9">
      <w:pPr>
        <w:jc w:val="both"/>
        <w:rPr>
          <w:i/>
          <w:lang w:val="en-GB"/>
        </w:rPr>
      </w:pPr>
    </w:p>
    <w:p w14:paraId="4BA271A3" w14:textId="77777777" w:rsidR="00E711C1" w:rsidRDefault="00E711C1" w:rsidP="004C0EB9">
      <w:pPr>
        <w:jc w:val="both"/>
        <w:rPr>
          <w:i/>
          <w:lang w:val="en-GB"/>
        </w:rPr>
      </w:pPr>
    </w:p>
    <w:p w14:paraId="1DD0DDA2" w14:textId="77777777" w:rsidR="00E711C1" w:rsidRDefault="00E711C1" w:rsidP="004C0EB9">
      <w:pPr>
        <w:jc w:val="both"/>
        <w:rPr>
          <w:i/>
          <w:lang w:val="en-GB"/>
        </w:rPr>
      </w:pPr>
    </w:p>
    <w:p w14:paraId="75C1C88D" w14:textId="77777777" w:rsidR="00E711C1" w:rsidRDefault="00E711C1" w:rsidP="004C0EB9">
      <w:pPr>
        <w:jc w:val="both"/>
        <w:rPr>
          <w:i/>
          <w:lang w:val="en-GB"/>
        </w:rPr>
      </w:pPr>
    </w:p>
    <w:p w14:paraId="4650DFAC" w14:textId="77777777" w:rsidR="00E711C1" w:rsidRDefault="00E711C1" w:rsidP="004C0EB9">
      <w:pPr>
        <w:jc w:val="both"/>
        <w:rPr>
          <w:i/>
          <w:lang w:val="en-GB"/>
        </w:rPr>
      </w:pPr>
    </w:p>
    <w:p w14:paraId="7CF5707D" w14:textId="77777777" w:rsidR="00E711C1" w:rsidRDefault="00E711C1" w:rsidP="004C0EB9">
      <w:pPr>
        <w:jc w:val="both"/>
        <w:rPr>
          <w:i/>
          <w:lang w:val="en-GB"/>
        </w:rPr>
      </w:pPr>
    </w:p>
    <w:p w14:paraId="09C9EF45" w14:textId="77777777" w:rsidR="00E711C1" w:rsidRDefault="00E711C1" w:rsidP="004C0EB9">
      <w:pPr>
        <w:jc w:val="both"/>
        <w:rPr>
          <w:i/>
          <w:lang w:val="en-GB"/>
        </w:rPr>
      </w:pPr>
    </w:p>
    <w:p w14:paraId="72D0FC9D" w14:textId="77777777" w:rsidR="00E711C1" w:rsidRDefault="00E711C1" w:rsidP="004C0EB9">
      <w:pPr>
        <w:jc w:val="both"/>
        <w:rPr>
          <w:i/>
          <w:lang w:val="en-GB"/>
        </w:rPr>
      </w:pPr>
    </w:p>
    <w:p w14:paraId="35ADFA88" w14:textId="77777777" w:rsidR="000F0D64" w:rsidRPr="007A743B" w:rsidRDefault="000F0D64" w:rsidP="004C0EB9">
      <w:pPr>
        <w:jc w:val="both"/>
        <w:rPr>
          <w:i/>
          <w:lang w:val="en-GB"/>
        </w:rPr>
      </w:pPr>
    </w:p>
    <w:p w14:paraId="76EF43FE" w14:textId="4033C913" w:rsidR="00C41927" w:rsidRPr="007A743B" w:rsidRDefault="00C41927" w:rsidP="004C0EB9">
      <w:pPr>
        <w:jc w:val="both"/>
        <w:rPr>
          <w:i/>
          <w:lang w:val="en-GB"/>
        </w:rPr>
      </w:pPr>
      <w:r w:rsidRPr="008E3D38">
        <w:rPr>
          <w:i/>
          <w:lang w:val="en-GB"/>
        </w:rPr>
        <w:t>p-values &lt;0.05 are highlighted in bold and itali</w:t>
      </w:r>
      <w:r w:rsidR="001D656D" w:rsidRPr="008E3D38">
        <w:rPr>
          <w:i/>
          <w:lang w:val="en-GB"/>
        </w:rPr>
        <w:t>cs</w:t>
      </w:r>
      <w:r w:rsidR="001D656D">
        <w:rPr>
          <w:i/>
          <w:lang w:val="en-GB"/>
        </w:rPr>
        <w:t xml:space="preserve"> </w:t>
      </w:r>
    </w:p>
    <w:p w14:paraId="092562EF" w14:textId="048A610A" w:rsidR="00522617" w:rsidRPr="007A743B" w:rsidRDefault="00522617">
      <w:pPr>
        <w:ind w:right="-568"/>
        <w:jc w:val="both"/>
        <w:rPr>
          <w:b/>
          <w:lang w:val="en-GB"/>
        </w:rPr>
      </w:pPr>
    </w:p>
    <w:p w14:paraId="6AF00953" w14:textId="663448BA" w:rsidR="00301DE6" w:rsidRDefault="00301DE6">
      <w:pPr>
        <w:ind w:right="-568"/>
        <w:jc w:val="both"/>
        <w:rPr>
          <w:lang w:val="en-GB"/>
        </w:rPr>
      </w:pPr>
    </w:p>
    <w:p w14:paraId="7ED6E7A0" w14:textId="1580E016" w:rsidR="001D656D" w:rsidRDefault="001D656D">
      <w:pPr>
        <w:ind w:right="-568"/>
        <w:jc w:val="both"/>
        <w:rPr>
          <w:lang w:val="en-GB"/>
        </w:rPr>
      </w:pPr>
    </w:p>
    <w:p w14:paraId="0C216252" w14:textId="77C58B59" w:rsidR="001D656D" w:rsidRDefault="001D656D">
      <w:pPr>
        <w:ind w:right="-568"/>
        <w:jc w:val="both"/>
        <w:rPr>
          <w:lang w:val="en-GB"/>
        </w:rPr>
      </w:pPr>
    </w:p>
    <w:p w14:paraId="707FD1EF" w14:textId="72A5C0B9" w:rsidR="001D656D" w:rsidRDefault="001D656D">
      <w:pPr>
        <w:ind w:right="-568"/>
        <w:jc w:val="both"/>
        <w:rPr>
          <w:lang w:val="en-GB"/>
        </w:rPr>
      </w:pPr>
    </w:p>
    <w:p w14:paraId="5BDF5FA2" w14:textId="2364AF62" w:rsidR="001D656D" w:rsidRDefault="001D656D">
      <w:pPr>
        <w:ind w:right="-568"/>
        <w:jc w:val="both"/>
        <w:rPr>
          <w:lang w:val="en-GB"/>
        </w:rPr>
      </w:pPr>
    </w:p>
    <w:p w14:paraId="0BD90CAD" w14:textId="2454CC88" w:rsidR="001D656D" w:rsidRPr="007A743B" w:rsidRDefault="001D656D">
      <w:pPr>
        <w:ind w:right="-568"/>
        <w:jc w:val="both"/>
        <w:rPr>
          <w:lang w:val="en-GB"/>
        </w:rPr>
      </w:pPr>
    </w:p>
    <w:sectPr w:rsidR="001D656D" w:rsidRPr="007A743B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FDD0D" w14:textId="77777777" w:rsidR="000C28DA" w:rsidRDefault="000C28DA" w:rsidP="004C0EB9">
      <w:r>
        <w:separator/>
      </w:r>
    </w:p>
  </w:endnote>
  <w:endnote w:type="continuationSeparator" w:id="0">
    <w:p w14:paraId="51EDC279" w14:textId="77777777" w:rsidR="000C28DA" w:rsidRDefault="000C28DA" w:rsidP="004C0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3711D" w14:textId="77777777" w:rsidR="000C28DA" w:rsidRDefault="000C28DA" w:rsidP="004C0EB9">
      <w:r>
        <w:separator/>
      </w:r>
    </w:p>
  </w:footnote>
  <w:footnote w:type="continuationSeparator" w:id="0">
    <w:p w14:paraId="6598D766" w14:textId="77777777" w:rsidR="000C28DA" w:rsidRDefault="000C28DA" w:rsidP="004C0E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C3777"/>
    <w:multiLevelType w:val="multilevel"/>
    <w:tmpl w:val="200818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51623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617"/>
    <w:rsid w:val="00021D85"/>
    <w:rsid w:val="00040BB4"/>
    <w:rsid w:val="0004131B"/>
    <w:rsid w:val="00082531"/>
    <w:rsid w:val="000C28DA"/>
    <w:rsid w:val="000E3A93"/>
    <w:rsid w:val="000E6903"/>
    <w:rsid w:val="000E7A64"/>
    <w:rsid w:val="000F0D64"/>
    <w:rsid w:val="00121EBE"/>
    <w:rsid w:val="00177A68"/>
    <w:rsid w:val="001925FF"/>
    <w:rsid w:val="00195859"/>
    <w:rsid w:val="001A162A"/>
    <w:rsid w:val="001C2D52"/>
    <w:rsid w:val="001D656D"/>
    <w:rsid w:val="00216E18"/>
    <w:rsid w:val="00220CAC"/>
    <w:rsid w:val="00224548"/>
    <w:rsid w:val="00241952"/>
    <w:rsid w:val="00267009"/>
    <w:rsid w:val="00280CF6"/>
    <w:rsid w:val="002B0554"/>
    <w:rsid w:val="002B1B99"/>
    <w:rsid w:val="002B370B"/>
    <w:rsid w:val="002D2CEA"/>
    <w:rsid w:val="002D7EBD"/>
    <w:rsid w:val="002E5897"/>
    <w:rsid w:val="00301DE6"/>
    <w:rsid w:val="00302681"/>
    <w:rsid w:val="00324456"/>
    <w:rsid w:val="00352387"/>
    <w:rsid w:val="00353B0E"/>
    <w:rsid w:val="003C2D33"/>
    <w:rsid w:val="00407142"/>
    <w:rsid w:val="004231E5"/>
    <w:rsid w:val="00441F02"/>
    <w:rsid w:val="0046610E"/>
    <w:rsid w:val="004950D2"/>
    <w:rsid w:val="004A4098"/>
    <w:rsid w:val="004C0EB9"/>
    <w:rsid w:val="00522617"/>
    <w:rsid w:val="00552D24"/>
    <w:rsid w:val="005829CF"/>
    <w:rsid w:val="005B5C83"/>
    <w:rsid w:val="005E4B61"/>
    <w:rsid w:val="006022B9"/>
    <w:rsid w:val="006074BF"/>
    <w:rsid w:val="006357E1"/>
    <w:rsid w:val="006F0D19"/>
    <w:rsid w:val="00713486"/>
    <w:rsid w:val="00725A8D"/>
    <w:rsid w:val="007410DF"/>
    <w:rsid w:val="00757A38"/>
    <w:rsid w:val="00795208"/>
    <w:rsid w:val="007A5460"/>
    <w:rsid w:val="007A743B"/>
    <w:rsid w:val="007B26B9"/>
    <w:rsid w:val="007E17A2"/>
    <w:rsid w:val="007F0D43"/>
    <w:rsid w:val="00880E05"/>
    <w:rsid w:val="008820A7"/>
    <w:rsid w:val="00890600"/>
    <w:rsid w:val="008D61B3"/>
    <w:rsid w:val="008D6322"/>
    <w:rsid w:val="008E3D38"/>
    <w:rsid w:val="008F26A1"/>
    <w:rsid w:val="00913BEB"/>
    <w:rsid w:val="0094406B"/>
    <w:rsid w:val="009C35AF"/>
    <w:rsid w:val="009E346A"/>
    <w:rsid w:val="00A51933"/>
    <w:rsid w:val="00A96B07"/>
    <w:rsid w:val="00A97CC8"/>
    <w:rsid w:val="00AB1699"/>
    <w:rsid w:val="00AC39DC"/>
    <w:rsid w:val="00AE6C72"/>
    <w:rsid w:val="00B04EF7"/>
    <w:rsid w:val="00B13615"/>
    <w:rsid w:val="00B22C97"/>
    <w:rsid w:val="00B419A5"/>
    <w:rsid w:val="00B605F9"/>
    <w:rsid w:val="00BA6F08"/>
    <w:rsid w:val="00BE354A"/>
    <w:rsid w:val="00C06009"/>
    <w:rsid w:val="00C41927"/>
    <w:rsid w:val="00C5792E"/>
    <w:rsid w:val="00C95913"/>
    <w:rsid w:val="00C96E6B"/>
    <w:rsid w:val="00CB125D"/>
    <w:rsid w:val="00CF5E6E"/>
    <w:rsid w:val="00D03895"/>
    <w:rsid w:val="00D23B8D"/>
    <w:rsid w:val="00D23E83"/>
    <w:rsid w:val="00D377BA"/>
    <w:rsid w:val="00D7385C"/>
    <w:rsid w:val="00D7414C"/>
    <w:rsid w:val="00D80315"/>
    <w:rsid w:val="00DD6DE4"/>
    <w:rsid w:val="00E50CD6"/>
    <w:rsid w:val="00E711C1"/>
    <w:rsid w:val="00E868F5"/>
    <w:rsid w:val="00E91B64"/>
    <w:rsid w:val="00EA14A6"/>
    <w:rsid w:val="00EB0F57"/>
    <w:rsid w:val="00ED1FD7"/>
    <w:rsid w:val="00ED554C"/>
    <w:rsid w:val="00F00048"/>
    <w:rsid w:val="00F1432B"/>
    <w:rsid w:val="00F161F8"/>
    <w:rsid w:val="00F4652A"/>
    <w:rsid w:val="00F63501"/>
    <w:rsid w:val="00F8153C"/>
    <w:rsid w:val="00FF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A8D9E"/>
  <w15:docId w15:val="{1D4F49A1-E33D-45FE-8D9C-E3DC51797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4341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8153C"/>
    <w:pPr>
      <w:keepNext/>
      <w:keepLines/>
      <w:suppressAutoHyphens w:val="0"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8153C"/>
    <w:pPr>
      <w:keepNext/>
      <w:keepLines/>
      <w:suppressAutoHyphens w:val="0"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8153C"/>
    <w:pPr>
      <w:keepNext/>
      <w:keepLines/>
      <w:suppressAutoHyphens w:val="0"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8153C"/>
    <w:pPr>
      <w:keepNext/>
      <w:keepLines/>
      <w:suppressAutoHyphens w:val="0"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8153C"/>
    <w:pPr>
      <w:keepNext/>
      <w:keepLines/>
      <w:suppressAutoHyphens w:val="0"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153C"/>
    <w:pPr>
      <w:keepNext/>
      <w:keepLines/>
      <w:suppressAutoHyphens w:val="0"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qFormat/>
    <w:rsid w:val="004A4341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">
    <w:name w:val="Title"/>
    <w:basedOn w:val="Normale"/>
    <w:next w:val="Corpotesto"/>
    <w:uiPriority w:val="10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4A4341"/>
    <w:pPr>
      <w:spacing w:after="120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customStyle="1" w:styleId="Compact">
    <w:name w:val="Compact"/>
    <w:basedOn w:val="Corpotesto"/>
    <w:qFormat/>
    <w:rsid w:val="004A4341"/>
    <w:pPr>
      <w:spacing w:before="36" w:after="36"/>
    </w:pPr>
    <w:rPr>
      <w:rFonts w:asciiTheme="minorHAnsi" w:eastAsiaTheme="minorHAnsi" w:hAnsiTheme="minorHAnsi" w:cstheme="minorBidi"/>
      <w:lang w:eastAsia="en-US"/>
    </w:rPr>
  </w:style>
  <w:style w:type="paragraph" w:customStyle="1" w:styleId="Contenutocornice">
    <w:name w:val="Contenuto cornice"/>
    <w:basedOn w:val="Normale"/>
    <w:qFormat/>
  </w:style>
  <w:style w:type="table" w:customStyle="1" w:styleId="Table">
    <w:name w:val="Table"/>
    <w:semiHidden/>
    <w:unhideWhenUsed/>
    <w:qFormat/>
    <w:rsid w:val="004A4341"/>
    <w:pPr>
      <w:spacing w:after="200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4A4341"/>
    <w:rPr>
      <w:sz w:val="24"/>
      <w:szCs w:val="24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2B1B99"/>
    <w:rPr>
      <w:color w:val="0000FF"/>
      <w:u w:val="single"/>
    </w:rPr>
  </w:style>
  <w:style w:type="paragraph" w:styleId="Intestazione">
    <w:name w:val="header"/>
    <w:basedOn w:val="Normale"/>
    <w:link w:val="IntestazioneCarattere"/>
    <w:unhideWhenUsed/>
    <w:rsid w:val="004C0EB9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C0EB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nhideWhenUsed/>
    <w:rsid w:val="004C0EB9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C0EB9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A96B0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A96B0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A96B07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A96B0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A96B07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A96B0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A96B07"/>
    <w:rPr>
      <w:rFonts w:ascii="Segoe UI" w:eastAsia="Times New Roman" w:hAnsi="Segoe UI" w:cs="Segoe UI"/>
      <w:sz w:val="18"/>
      <w:szCs w:val="18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8153C"/>
    <w:rPr>
      <w:rFonts w:ascii="Times New Roman" w:eastAsia="Times New Roman" w:hAnsi="Times New Roman" w:cs="Times New Roman"/>
      <w:b/>
      <w:sz w:val="48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8153C"/>
    <w:rPr>
      <w:rFonts w:ascii="Times New Roman" w:eastAsia="Times New Roman" w:hAnsi="Times New Roman" w:cs="Times New Roman"/>
      <w:b/>
      <w:sz w:val="36"/>
      <w:szCs w:val="3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8153C"/>
    <w:rPr>
      <w:rFonts w:ascii="Times New Roman" w:eastAsia="Times New Roman" w:hAnsi="Times New Roman" w:cs="Times New Roman"/>
      <w:b/>
      <w:sz w:val="28"/>
      <w:szCs w:val="28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8153C"/>
    <w:rPr>
      <w:rFonts w:ascii="Times New Roman" w:eastAsia="Times New Roman" w:hAnsi="Times New Roman" w:cs="Times New Roman"/>
      <w:b/>
      <w:sz w:val="24"/>
      <w:szCs w:val="24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8153C"/>
    <w:rPr>
      <w:rFonts w:ascii="Times New Roman" w:eastAsia="Times New Roman" w:hAnsi="Times New Roman" w:cs="Times New Roman"/>
      <w:b/>
      <w:lang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153C"/>
    <w:rPr>
      <w:rFonts w:ascii="Times New Roman" w:eastAsia="Times New Roman" w:hAnsi="Times New Roman" w:cs="Times New Roman"/>
      <w:b/>
      <w:sz w:val="20"/>
      <w:szCs w:val="20"/>
      <w:lang w:eastAsia="it-IT"/>
    </w:rPr>
  </w:style>
  <w:style w:type="table" w:customStyle="1" w:styleId="TableNormal">
    <w:name w:val="Table Normal"/>
    <w:rsid w:val="00F8153C"/>
    <w:pPr>
      <w:suppressAutoHyphens w:val="0"/>
    </w:pPr>
    <w:rPr>
      <w:rFonts w:ascii="Times New Roman" w:eastAsia="Times New Roman" w:hAnsi="Times New Roman" w:cs="Times New Roman"/>
      <w:sz w:val="24"/>
      <w:szCs w:val="24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Testosegnaposto">
    <w:name w:val="Placeholder Text"/>
    <w:basedOn w:val="Carpredefinitoparagrafo"/>
    <w:uiPriority w:val="99"/>
    <w:semiHidden/>
    <w:qFormat/>
    <w:rsid w:val="00F8153C"/>
    <w:rPr>
      <w:color w:val="808080"/>
    </w:rPr>
  </w:style>
  <w:style w:type="character" w:customStyle="1" w:styleId="apple-converted-space">
    <w:name w:val="apple-converted-space"/>
    <w:basedOn w:val="Carpredefinitoparagrafo"/>
    <w:qFormat/>
    <w:rsid w:val="00F8153C"/>
  </w:style>
  <w:style w:type="character" w:customStyle="1" w:styleId="mi">
    <w:name w:val="mi"/>
    <w:basedOn w:val="Carpredefinitoparagrafo"/>
    <w:qFormat/>
    <w:rsid w:val="00F8153C"/>
  </w:style>
  <w:style w:type="character" w:customStyle="1" w:styleId="mjxassistivemathml">
    <w:name w:val="mjx_assistive_mathml"/>
    <w:basedOn w:val="Carpredefinitoparagrafo"/>
    <w:qFormat/>
    <w:rsid w:val="00F8153C"/>
  </w:style>
  <w:style w:type="character" w:customStyle="1" w:styleId="mo">
    <w:name w:val="mo"/>
    <w:basedOn w:val="Carpredefinitoparagrafo"/>
    <w:qFormat/>
    <w:rsid w:val="00F8153C"/>
  </w:style>
  <w:style w:type="character" w:customStyle="1" w:styleId="mn">
    <w:name w:val="mn"/>
    <w:basedOn w:val="Carpredefinitoparagrafo"/>
    <w:qFormat/>
    <w:rsid w:val="00F8153C"/>
  </w:style>
  <w:style w:type="character" w:styleId="Numeroriga">
    <w:name w:val="line number"/>
    <w:rsid w:val="00F8153C"/>
  </w:style>
  <w:style w:type="paragraph" w:styleId="Sottotitolo">
    <w:name w:val="Subtitle"/>
    <w:basedOn w:val="Normale"/>
    <w:next w:val="Normale"/>
    <w:link w:val="SottotitoloCarattere"/>
    <w:uiPriority w:val="11"/>
    <w:qFormat/>
    <w:rsid w:val="00F8153C"/>
    <w:pPr>
      <w:keepNext/>
      <w:keepLines/>
      <w:suppressAutoHyphens w:val="0"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153C"/>
    <w:rPr>
      <w:rFonts w:ascii="Georgia" w:eastAsia="Georgia" w:hAnsi="Georgia" w:cs="Georgia"/>
      <w:i/>
      <w:color w:val="666666"/>
      <w:sz w:val="48"/>
      <w:szCs w:val="48"/>
      <w:lang w:eastAsia="it-IT"/>
    </w:rPr>
  </w:style>
  <w:style w:type="paragraph" w:styleId="Paragrafoelenco">
    <w:name w:val="List Paragraph"/>
    <w:basedOn w:val="Normale"/>
    <w:uiPriority w:val="34"/>
    <w:qFormat/>
    <w:rsid w:val="00F8153C"/>
    <w:pPr>
      <w:suppressAutoHyphens w:val="0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qFormat/>
    <w:rsid w:val="00F8153C"/>
    <w:pPr>
      <w:suppressAutoHyphens w:val="0"/>
      <w:spacing w:beforeAutospacing="1" w:afterAutospacing="1"/>
    </w:pPr>
  </w:style>
  <w:style w:type="paragraph" w:customStyle="1" w:styleId="Intestazioneepidipagina">
    <w:name w:val="Intestazione e piè di pagina"/>
    <w:basedOn w:val="Normale"/>
    <w:qFormat/>
    <w:rsid w:val="00F8153C"/>
    <w:pPr>
      <w:suppressAutoHyphens w:val="0"/>
    </w:pPr>
  </w:style>
  <w:style w:type="table" w:customStyle="1" w:styleId="TableNormal1">
    <w:name w:val="Table Normal1"/>
    <w:rsid w:val="00F8153C"/>
    <w:pPr>
      <w:suppressAutoHyphens w:val="0"/>
    </w:pPr>
    <w:rPr>
      <w:rFonts w:ascii="Times New Roman" w:eastAsia="Times New Roman" w:hAnsi="Times New Roman" w:cs="Times New Roman"/>
      <w:sz w:val="24"/>
      <w:szCs w:val="24"/>
      <w:lang w:val="en-US" w:eastAsia="it-IT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4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jessica.galli@unibs.it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7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60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64</Words>
  <Characters>10628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NPSI303</dc:creator>
  <dc:description/>
  <cp:lastModifiedBy>Andrea Montagnini</cp:lastModifiedBy>
  <cp:revision>4</cp:revision>
  <dcterms:created xsi:type="dcterms:W3CDTF">2025-04-18T17:55:00Z</dcterms:created>
  <dcterms:modified xsi:type="dcterms:W3CDTF">2025-04-23T04:22:00Z</dcterms:modified>
  <dc:language>it-IT</dc:language>
</cp:coreProperties>
</file>